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4AFB6" w14:textId="6B358D91" w:rsidR="00162C0A" w:rsidRDefault="00B844DC" w:rsidP="00162C0A">
      <w:pPr>
        <w:pStyle w:val="Heading1"/>
        <w:rPr>
          <w:sz w:val="20"/>
          <w:szCs w:val="20"/>
        </w:rPr>
      </w:pPr>
      <w:r w:rsidRPr="00A7177C">
        <w:rPr>
          <w:sz w:val="20"/>
          <w:szCs w:val="20"/>
        </w:rPr>
        <w:t>SUPPLEMENTARY DOCUMENT</w:t>
      </w:r>
    </w:p>
    <w:p w14:paraId="02A788E0" w14:textId="5E83DBB9" w:rsidR="00162C0A" w:rsidRPr="00162C0A" w:rsidRDefault="00162C0A" w:rsidP="00162C0A"/>
    <w:p w14:paraId="469C1961" w14:textId="77777777" w:rsidR="00B844DC" w:rsidRPr="00A7177C" w:rsidRDefault="00B844DC" w:rsidP="00B844DC">
      <w:pPr>
        <w:rPr>
          <w:rFonts w:ascii="Arial" w:hAnsi="Arial" w:cs="Arial"/>
          <w:sz w:val="18"/>
          <w:szCs w:val="18"/>
        </w:rPr>
      </w:pPr>
    </w:p>
    <w:p w14:paraId="764644D1" w14:textId="58E64386" w:rsidR="00162C0A" w:rsidRDefault="00162C0A" w:rsidP="00B844DC">
      <w:pPr>
        <w:pStyle w:val="Heading1"/>
        <w:rPr>
          <w:sz w:val="20"/>
          <w:szCs w:val="20"/>
        </w:rPr>
      </w:pPr>
      <w:r>
        <w:rPr>
          <w:sz w:val="20"/>
          <w:szCs w:val="20"/>
        </w:rPr>
        <w:t xml:space="preserve">Title: </w:t>
      </w:r>
      <w:r w:rsidRPr="00162C0A">
        <w:rPr>
          <w:sz w:val="20"/>
          <w:szCs w:val="20"/>
        </w:rPr>
        <w:t>Global prevalence of eligibility for biologic therapy in ATS/ERS-defined severe asthma: A Systematic Review</w:t>
      </w:r>
    </w:p>
    <w:p w14:paraId="048C5635" w14:textId="77777777" w:rsidR="00162C0A" w:rsidRDefault="00162C0A" w:rsidP="00B844DC">
      <w:pPr>
        <w:pStyle w:val="Heading1"/>
        <w:rPr>
          <w:sz w:val="20"/>
          <w:szCs w:val="20"/>
        </w:rPr>
      </w:pPr>
    </w:p>
    <w:p w14:paraId="57638830" w14:textId="00CAF101" w:rsidR="00B844DC" w:rsidRPr="00A7177C" w:rsidRDefault="00B844DC" w:rsidP="00B844DC">
      <w:pPr>
        <w:pStyle w:val="Heading1"/>
        <w:rPr>
          <w:b w:val="0"/>
          <w:bCs/>
          <w:sz w:val="20"/>
          <w:szCs w:val="20"/>
        </w:rPr>
      </w:pPr>
      <w:r w:rsidRPr="00A7177C">
        <w:rPr>
          <w:sz w:val="20"/>
          <w:szCs w:val="20"/>
        </w:rPr>
        <w:t xml:space="preserve">Supplement </w:t>
      </w:r>
      <w:r w:rsidRPr="00E911D1">
        <w:rPr>
          <w:sz w:val="20"/>
          <w:szCs w:val="20"/>
        </w:rPr>
        <w:t>E</w:t>
      </w:r>
      <w:r w:rsidR="00E40922" w:rsidRPr="00E911D1">
        <w:rPr>
          <w:sz w:val="20"/>
          <w:szCs w:val="20"/>
        </w:rPr>
        <w:t>1</w:t>
      </w:r>
      <w:r w:rsidRPr="00E911D1">
        <w:rPr>
          <w:sz w:val="20"/>
          <w:szCs w:val="20"/>
        </w:rPr>
        <w:t xml:space="preserve">. </w:t>
      </w:r>
      <w:r w:rsidRPr="00E911D1">
        <w:rPr>
          <w:b w:val="0"/>
          <w:bCs/>
          <w:sz w:val="20"/>
          <w:szCs w:val="20"/>
        </w:rPr>
        <w:t>Exclusion</w:t>
      </w:r>
      <w:r w:rsidRPr="00A7177C">
        <w:rPr>
          <w:b w:val="0"/>
          <w:bCs/>
          <w:sz w:val="20"/>
          <w:szCs w:val="20"/>
        </w:rPr>
        <w:t xml:space="preserve"> criteria used for selecting studies for review.</w:t>
      </w:r>
    </w:p>
    <w:p w14:paraId="2B0E30E1" w14:textId="77777777" w:rsidR="00B844DC" w:rsidRPr="00A7177C" w:rsidRDefault="00B844DC" w:rsidP="00B844DC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-719" w:type="dxa"/>
        <w:tblLook w:val="04A0" w:firstRow="1" w:lastRow="0" w:firstColumn="1" w:lastColumn="0" w:noHBand="0" w:noVBand="1"/>
      </w:tblPr>
      <w:tblGrid>
        <w:gridCol w:w="704"/>
        <w:gridCol w:w="13246"/>
      </w:tblGrid>
      <w:tr w:rsidR="00B844DC" w:rsidRPr="00A7177C" w14:paraId="7B47B7A9" w14:textId="77777777" w:rsidTr="00B844DC">
        <w:tc>
          <w:tcPr>
            <w:tcW w:w="13950" w:type="dxa"/>
            <w:gridSpan w:val="2"/>
          </w:tcPr>
          <w:p w14:paraId="0495A0D5" w14:textId="283366CB" w:rsidR="00B844DC" w:rsidRPr="00A7177C" w:rsidRDefault="00B844DC" w:rsidP="00B844D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ies were excluded if they did not meet the primary study objective. Specifically, we excluded:</w:t>
            </w:r>
          </w:p>
        </w:tc>
      </w:tr>
      <w:tr w:rsidR="00B844DC" w:rsidRPr="00A7177C" w14:paraId="2191FA6A" w14:textId="77777777" w:rsidTr="00B844DC">
        <w:tc>
          <w:tcPr>
            <w:tcW w:w="704" w:type="dxa"/>
          </w:tcPr>
          <w:p w14:paraId="095DB5A6" w14:textId="5F8021C0" w:rsidR="00B844DC" w:rsidRPr="00A7177C" w:rsidRDefault="00B844DC" w:rsidP="00B844DC">
            <w:pPr>
              <w:rPr>
                <w:rFonts w:ascii="Arial" w:hAnsi="Arial" w:cs="Arial"/>
                <w:sz w:val="18"/>
                <w:szCs w:val="18"/>
              </w:rPr>
            </w:pPr>
            <w:r w:rsidRPr="00A717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46" w:type="dxa"/>
          </w:tcPr>
          <w:p w14:paraId="6B0E6051" w14:textId="6F08CAD3" w:rsidR="00B844DC" w:rsidRPr="00A7177C" w:rsidRDefault="00B844DC" w:rsidP="00B844DC">
            <w:pPr>
              <w:widowControl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uplicate publications</w:t>
            </w:r>
            <w:r w:rsidRPr="00A7177C">
              <w:rPr>
                <w:rStyle w:val="apple-converted-space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reporting results from the</w:t>
            </w:r>
            <w:r w:rsidRPr="00A7177C">
              <w:rPr>
                <w:rStyle w:val="apple-converted-space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7177C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ame patient population</w:t>
            </w:r>
            <w:r w:rsidRPr="00A7177C">
              <w:rPr>
                <w:rStyle w:val="apple-converted-space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s a study already included.</w:t>
            </w:r>
          </w:p>
        </w:tc>
      </w:tr>
      <w:tr w:rsidR="00B844DC" w:rsidRPr="00A7177C" w14:paraId="04E58CCF" w14:textId="77777777" w:rsidTr="00B844DC">
        <w:tc>
          <w:tcPr>
            <w:tcW w:w="704" w:type="dxa"/>
          </w:tcPr>
          <w:p w14:paraId="78407910" w14:textId="519BA774" w:rsidR="00B844DC" w:rsidRPr="00A7177C" w:rsidRDefault="00B844DC" w:rsidP="00B844DC">
            <w:pPr>
              <w:rPr>
                <w:rFonts w:ascii="Arial" w:hAnsi="Arial" w:cs="Arial"/>
                <w:sz w:val="18"/>
                <w:szCs w:val="18"/>
              </w:rPr>
            </w:pPr>
            <w:r w:rsidRPr="00A7177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246" w:type="dxa"/>
          </w:tcPr>
          <w:p w14:paraId="5C7162BB" w14:textId="34374E60" w:rsidR="00B844DC" w:rsidRPr="00A7177C" w:rsidRDefault="00B844DC" w:rsidP="00B844D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tudy protocols or design papers</w:t>
            </w:r>
            <w:r w:rsidRPr="00A7177C">
              <w:rPr>
                <w:rStyle w:val="apple-converted-space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without patient-level eligibility data.</w:t>
            </w:r>
          </w:p>
        </w:tc>
      </w:tr>
      <w:tr w:rsidR="00B844DC" w:rsidRPr="00A7177C" w14:paraId="21B4E00C" w14:textId="77777777" w:rsidTr="00B844DC">
        <w:tc>
          <w:tcPr>
            <w:tcW w:w="704" w:type="dxa"/>
          </w:tcPr>
          <w:p w14:paraId="755791C0" w14:textId="033BAFF4" w:rsidR="00B844DC" w:rsidRPr="00A7177C" w:rsidRDefault="00B844DC" w:rsidP="00B844DC">
            <w:pPr>
              <w:rPr>
                <w:rFonts w:ascii="Arial" w:hAnsi="Arial" w:cs="Arial"/>
                <w:sz w:val="18"/>
                <w:szCs w:val="18"/>
              </w:rPr>
            </w:pPr>
            <w:r w:rsidRPr="00A7177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46" w:type="dxa"/>
          </w:tcPr>
          <w:p w14:paraId="3B7F6790" w14:textId="03E3EB7E" w:rsidR="00B844DC" w:rsidRPr="00A7177C" w:rsidRDefault="00B844DC" w:rsidP="00B844D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tudies involving patients already receiving biologic therapy</w:t>
            </w:r>
            <w:r w:rsidRPr="00A7177C">
              <w:rPr>
                <w:rStyle w:val="apple-converted-space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t the time of assessment, including</w:t>
            </w:r>
            <w:r w:rsidRPr="00A7177C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A7177C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iologic switch studies</w:t>
            </w: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B844DC" w:rsidRPr="00A7177C" w14:paraId="5198AC74" w14:textId="77777777" w:rsidTr="00B844DC">
        <w:tc>
          <w:tcPr>
            <w:tcW w:w="704" w:type="dxa"/>
          </w:tcPr>
          <w:p w14:paraId="7873F063" w14:textId="73E58F3E" w:rsidR="00B844DC" w:rsidRPr="00A7177C" w:rsidRDefault="00B844DC" w:rsidP="00B844DC">
            <w:pPr>
              <w:rPr>
                <w:rFonts w:ascii="Arial" w:hAnsi="Arial" w:cs="Arial"/>
                <w:sz w:val="18"/>
                <w:szCs w:val="18"/>
              </w:rPr>
            </w:pPr>
            <w:r w:rsidRPr="00A717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246" w:type="dxa"/>
          </w:tcPr>
          <w:p w14:paraId="12DA0904" w14:textId="3627D456" w:rsidR="00B844DC" w:rsidRPr="00A7177C" w:rsidRDefault="00B844DC" w:rsidP="00B844D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tudies assessing exacerbations only</w:t>
            </w: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without biomarker evaluation for biologic eligibility.</w:t>
            </w:r>
          </w:p>
        </w:tc>
      </w:tr>
      <w:tr w:rsidR="00B844DC" w:rsidRPr="00A7177C" w14:paraId="2DF25B39" w14:textId="77777777" w:rsidTr="00B844DC">
        <w:tc>
          <w:tcPr>
            <w:tcW w:w="704" w:type="dxa"/>
          </w:tcPr>
          <w:p w14:paraId="1EDAED08" w14:textId="48B528F8" w:rsidR="00B844DC" w:rsidRPr="00A7177C" w:rsidRDefault="00B844DC" w:rsidP="00B844DC">
            <w:pPr>
              <w:rPr>
                <w:rFonts w:ascii="Arial" w:hAnsi="Arial" w:cs="Arial"/>
                <w:sz w:val="18"/>
                <w:szCs w:val="18"/>
              </w:rPr>
            </w:pPr>
            <w:r w:rsidRPr="00A717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246" w:type="dxa"/>
          </w:tcPr>
          <w:p w14:paraId="4FC404A0" w14:textId="35207E96" w:rsidR="00B844DC" w:rsidRPr="00A7177C" w:rsidRDefault="00B844DC" w:rsidP="00B844D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tudies exclusively enrolling children</w:t>
            </w:r>
            <w:r w:rsidRPr="00A7177C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&lt;12 years).</w:t>
            </w:r>
          </w:p>
        </w:tc>
      </w:tr>
    </w:tbl>
    <w:p w14:paraId="2FC8E435" w14:textId="77777777" w:rsidR="00E772FD" w:rsidRPr="00A7177C" w:rsidRDefault="00E772FD" w:rsidP="00E772FD">
      <w:pPr>
        <w:pStyle w:val="Heading1"/>
        <w:rPr>
          <w:sz w:val="18"/>
          <w:szCs w:val="18"/>
        </w:rPr>
      </w:pPr>
    </w:p>
    <w:p w14:paraId="7895AFF9" w14:textId="77777777" w:rsidR="00E772FD" w:rsidRPr="00A7177C" w:rsidRDefault="00E772FD" w:rsidP="00E772FD">
      <w:pPr>
        <w:pStyle w:val="Heading1"/>
        <w:rPr>
          <w:sz w:val="18"/>
          <w:szCs w:val="18"/>
        </w:rPr>
      </w:pPr>
    </w:p>
    <w:p w14:paraId="5B216EE3" w14:textId="77777777" w:rsidR="00A7177C" w:rsidRDefault="00A7177C">
      <w:pPr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sz w:val="18"/>
          <w:szCs w:val="18"/>
        </w:rPr>
        <w:br w:type="page"/>
      </w:r>
    </w:p>
    <w:p w14:paraId="4ADB35C1" w14:textId="3E4BFD37" w:rsidR="00A7177C" w:rsidRPr="00A7177C" w:rsidRDefault="00A7177C" w:rsidP="00A7177C">
      <w:pPr>
        <w:pStyle w:val="Heading1"/>
        <w:rPr>
          <w:rFonts w:eastAsia="Arial"/>
          <w:b w:val="0"/>
          <w:bCs/>
          <w:sz w:val="20"/>
          <w:szCs w:val="20"/>
        </w:rPr>
      </w:pPr>
      <w:r w:rsidRPr="00A7177C">
        <w:rPr>
          <w:sz w:val="20"/>
          <w:szCs w:val="20"/>
        </w:rPr>
        <w:lastRenderedPageBreak/>
        <w:t xml:space="preserve">Supplement E2. </w:t>
      </w:r>
      <w:r w:rsidRPr="00A7177C">
        <w:rPr>
          <w:b w:val="0"/>
          <w:bCs/>
          <w:sz w:val="20"/>
          <w:szCs w:val="20"/>
        </w:rPr>
        <w:t xml:space="preserve">Eligibility criteria used in studies investigating the proportion of patients eligible for omalizumab.  </w:t>
      </w:r>
    </w:p>
    <w:p w14:paraId="56AA078D" w14:textId="77777777" w:rsidR="00A7177C" w:rsidRPr="00A7177C" w:rsidRDefault="00A7177C" w:rsidP="00A7177C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W w:w="22824" w:type="dxa"/>
        <w:tblInd w:w="-714" w:type="dxa"/>
        <w:tblLook w:val="04A0" w:firstRow="1" w:lastRow="0" w:firstColumn="1" w:lastColumn="0" w:noHBand="0" w:noVBand="1"/>
      </w:tblPr>
      <w:tblGrid>
        <w:gridCol w:w="1985"/>
        <w:gridCol w:w="1701"/>
        <w:gridCol w:w="1987"/>
        <w:gridCol w:w="9640"/>
        <w:gridCol w:w="7511"/>
      </w:tblGrid>
      <w:tr w:rsidR="00C76346" w:rsidRPr="00A7177C" w14:paraId="2D7DF750" w14:textId="77777777" w:rsidTr="00C76346">
        <w:trPr>
          <w:gridAfter w:val="1"/>
          <w:wAfter w:w="7656" w:type="dxa"/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08F47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C7FFD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6E2DB" w14:textId="1BF5C6F5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% Eligible </w:t>
            </w:r>
          </w:p>
        </w:tc>
        <w:tc>
          <w:tcPr>
            <w:tcW w:w="9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9AC25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</w:tr>
      <w:tr w:rsidR="00C76346" w:rsidRPr="00A7177C" w14:paraId="588423BB" w14:textId="77777777" w:rsidTr="00C76346">
        <w:trPr>
          <w:gridAfter w:val="1"/>
          <w:wAfter w:w="7656" w:type="dxa"/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DF4AF" w14:textId="48D2510B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Albers 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D3978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Global </w:t>
            </w:r>
          </w:p>
          <w:p w14:paraId="4AD28EDA" w14:textId="2D9295DF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6 countries</w:t>
            </w:r>
            <w:r w:rsidR="00524D4E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5AD84" w14:textId="19F40D5A" w:rsidR="00C76346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7.4%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UK/France/Germany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0ABF2E5F" w14:textId="33FE47FE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21.3% (AUS/CAN/USA)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29893" w14:textId="22ACE454" w:rsidR="00C76346" w:rsidRPr="00E911D1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ATS/ERS severe asthma plus depending on country: Either ≥1 or ≥2 exacerbations requiring oral corticosteroids, emergency admissions or hospitalisation in previous 12 months; AND IgE levels and weight as per licencing criteria, RAST positive; AND some countries required FEV1 ≤80%.</w:t>
            </w:r>
          </w:p>
        </w:tc>
      </w:tr>
      <w:tr w:rsidR="00C76346" w:rsidRPr="00A7177C" w14:paraId="4F6C159F" w14:textId="77777777" w:rsidTr="00C76346">
        <w:trPr>
          <w:gridAfter w:val="1"/>
          <w:wAfter w:w="7656" w:type="dxa"/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AF4EC" w14:textId="0448B53F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Deng 2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6A01D" w14:textId="11B3F399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94A95" w14:textId="0BFEAEA9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F0BFF" w14:textId="07094C19" w:rsidR="00C76346" w:rsidRPr="00E911D1" w:rsidRDefault="0076515E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severe asthma; AND 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exacerb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 in past year; AND presence of sensitization on SPT or specific IgE AND body weight within the dosage range. </w:t>
            </w:r>
          </w:p>
        </w:tc>
      </w:tr>
      <w:tr w:rsidR="00C76346" w:rsidRPr="00A7177C" w14:paraId="3F2D52E7" w14:textId="77777777" w:rsidTr="00C76346">
        <w:trPr>
          <w:gridAfter w:val="1"/>
          <w:wAfter w:w="7656" w:type="dxa"/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541EF" w14:textId="477BE6C4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Lee 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8F757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56E1D" w14:textId="447F3348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E4081" w14:textId="424012E8" w:rsidR="00C76346" w:rsidRPr="00E911D1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ATS/ERS severe asthma; AND criteria according to Korea Food and Drug Administration (KFDA)</w:t>
            </w:r>
          </w:p>
        </w:tc>
      </w:tr>
      <w:tr w:rsidR="00C76346" w:rsidRPr="00A7177C" w14:paraId="1C209B3C" w14:textId="77777777" w:rsidTr="00C76346">
        <w:trPr>
          <w:gridAfter w:val="1"/>
          <w:wAfter w:w="7656" w:type="dxa"/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36E7E" w14:textId="44F05A5C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Marques Mello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81283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AF70A" w14:textId="5EDF193C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43777" w14:textId="1EC00080" w:rsidR="00C76346" w:rsidRPr="00E911D1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ATS/ERS severe asthma; AND persistent, allergic asthma with inadequate control despite inhaled corticosteroid; AND ≥1 exacerbation; AND meets IgE and weight dosing table. </w:t>
            </w:r>
          </w:p>
        </w:tc>
      </w:tr>
      <w:tr w:rsidR="00C76346" w:rsidRPr="00A7177C" w14:paraId="1B8CC04C" w14:textId="77777777" w:rsidTr="00C76346">
        <w:trPr>
          <w:gridAfter w:val="1"/>
          <w:wAfter w:w="7656" w:type="dxa"/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E4737" w14:textId="53C74527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Kanniess 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33346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Europe </w:t>
            </w:r>
          </w:p>
          <w:p w14:paraId="6D7309A6" w14:textId="3B1C8032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12 countries</w:t>
            </w:r>
            <w:r w:rsidR="00524D4E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623DB" w14:textId="0EBD3D2E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available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A80D2" w14:textId="62525383" w:rsidR="00C76346" w:rsidRPr="00E911D1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ATS/ERS severe asthma; AND label criteria in Western Europe</w:t>
            </w:r>
          </w:p>
        </w:tc>
      </w:tr>
      <w:tr w:rsidR="00C76346" w:rsidRPr="00A7177C" w14:paraId="069AA69A" w14:textId="77777777" w:rsidTr="00C76346">
        <w:trPr>
          <w:gridAfter w:val="1"/>
          <w:wAfter w:w="7656" w:type="dxa"/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8D41D" w14:textId="40E52B96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e 20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8CE4C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F04C3" w14:textId="2FD808F6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68DCB" w14:textId="43CD1B09" w:rsidR="00C76346" w:rsidRPr="00E911D1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9732B9" w:rsidRPr="00E911D1">
              <w:rPr>
                <w:rFonts w:ascii="Arial" w:hAnsi="Arial" w:cs="Arial"/>
                <w:color w:val="000000"/>
                <w:sz w:val="18"/>
                <w:szCs w:val="18"/>
              </w:rPr>
              <w:t>severe asthma;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llergic phenotype (total IgE ≥30kU.mL-1); AND sensitization to an aeroallergen from SPT or serum specific IgE. </w:t>
            </w:r>
          </w:p>
        </w:tc>
      </w:tr>
      <w:tr w:rsidR="00C76346" w:rsidRPr="00A7177C" w14:paraId="4504FB23" w14:textId="77777777" w:rsidTr="00C76346">
        <w:trPr>
          <w:gridAfter w:val="1"/>
          <w:wAfter w:w="7656" w:type="dxa"/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572CE" w14:textId="77777777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Akenroye 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88F8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535B0" w14:textId="5980658A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41% 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77C7" w14:textId="1779BA60" w:rsidR="00C76346" w:rsidRPr="00E911D1" w:rsidRDefault="009732B9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ATS/ERS severe asthma; AND inhaled corticosteroid</w:t>
            </w:r>
            <w:r w:rsidR="00C76346"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+ LABA / LAMA for at least 1 year OR 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="00C76346"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at least 3 months; AND 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C76346"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1 exacerbation in past year requiring urgent care or 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emergency admission</w:t>
            </w:r>
            <w:r w:rsidR="00C76346"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; AND FDA criteria for omalizumab (age, weight, IgE and perennial sensitivity) </w:t>
            </w:r>
          </w:p>
        </w:tc>
      </w:tr>
      <w:tr w:rsidR="00C76346" w:rsidRPr="00A7177C" w14:paraId="6525EAAF" w14:textId="1D4B8784" w:rsidTr="00C7634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80D34" w14:textId="5BF613CC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Menzella 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F46F3" w14:textId="71F92E62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1C7EB" w14:textId="0CE0B54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F74F1" w14:textId="1687D91D" w:rsidR="00C76346" w:rsidRPr="00E911D1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9732B9" w:rsidRPr="00E911D1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; AND age ≥6</w:t>
            </w:r>
            <w:r w:rsidR="009732B9"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and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≤75; AND total IgE &gt;75 ≤1500IU/L; AND ≥1 exacerbation requiring </w:t>
            </w:r>
            <w:r w:rsidR="009732B9" w:rsidRPr="00E911D1"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9732B9" w:rsidRPr="00E911D1">
              <w:rPr>
                <w:rFonts w:ascii="Arial" w:hAnsi="Arial" w:cs="Arial"/>
                <w:color w:val="000000"/>
                <w:sz w:val="18"/>
                <w:szCs w:val="18"/>
              </w:rPr>
              <w:t>emergency admission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hospitalisation in </w:t>
            </w:r>
            <w:r w:rsidR="009732B9"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past 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12 months; AND positive SPT or serum specific IgE for perennial allergen; AND FEV1 &lt;80% pre-bronchodilator.</w:t>
            </w:r>
          </w:p>
        </w:tc>
        <w:tc>
          <w:tcPr>
            <w:tcW w:w="7656" w:type="dxa"/>
            <w:vAlign w:val="center"/>
          </w:tcPr>
          <w:p w14:paraId="759A8BAC" w14:textId="1259325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6346" w:rsidRPr="00A7177C" w14:paraId="2BEFA25D" w14:textId="77777777" w:rsidTr="00C76346">
        <w:trPr>
          <w:gridAfter w:val="1"/>
          <w:wAfter w:w="7656" w:type="dxa"/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FA9C" w14:textId="32C5EE16" w:rsidR="00C76346" w:rsidRPr="00C76346" w:rsidRDefault="00C76346" w:rsidP="00C763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346">
              <w:rPr>
                <w:rFonts w:ascii="Arial" w:hAnsi="Arial" w:cs="Arial"/>
                <w:b/>
                <w:bCs/>
                <w:sz w:val="18"/>
                <w:szCs w:val="18"/>
              </w:rPr>
              <w:t>Jeimy 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8CF26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Canada (Ontario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FC0BE" w14:textId="77777777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0DFF" w14:textId="637DB813" w:rsidR="00C76346" w:rsidRPr="00A7177C" w:rsidRDefault="00C76346" w:rsidP="00C7634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9732B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; AND age ≥6; AND IgE ≥30 ≤700; AND positive perennial aeroallergen with SPT or serum specific IgE; AND mod</w:t>
            </w:r>
            <w:r w:rsidR="009732B9">
              <w:rPr>
                <w:rFonts w:ascii="Arial" w:hAnsi="Arial" w:cs="Arial"/>
                <w:color w:val="000000"/>
                <w:sz w:val="18"/>
                <w:szCs w:val="18"/>
              </w:rPr>
              <w:t>erate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-severe symptoms despite </w:t>
            </w:r>
            <w:r w:rsidR="009732B9">
              <w:rPr>
                <w:rFonts w:ascii="Arial" w:hAnsi="Arial" w:cs="Arial"/>
                <w:color w:val="000000"/>
                <w:sz w:val="18"/>
                <w:szCs w:val="18"/>
              </w:rPr>
              <w:t>inhaled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</w:tc>
      </w:tr>
    </w:tbl>
    <w:p w14:paraId="2116B090" w14:textId="77777777" w:rsidR="00A7177C" w:rsidRDefault="00A7177C" w:rsidP="00A7177C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W w:w="13325" w:type="dxa"/>
        <w:tblInd w:w="-727" w:type="dxa"/>
        <w:tblLook w:val="04A0" w:firstRow="1" w:lastRow="0" w:firstColumn="1" w:lastColumn="0" w:noHBand="0" w:noVBand="1"/>
      </w:tblPr>
      <w:tblGrid>
        <w:gridCol w:w="727"/>
        <w:gridCol w:w="12598"/>
      </w:tblGrid>
      <w:tr w:rsidR="009732B9" w:rsidRPr="00E772FD" w14:paraId="1DF17CDA" w14:textId="77777777" w:rsidTr="004B2761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83E7" w14:textId="77777777" w:rsidR="009732B9" w:rsidRPr="00E772FD" w:rsidRDefault="009732B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3245" w14:textId="45595C88" w:rsidR="009732B9" w:rsidRPr="00E772FD" w:rsidRDefault="009732B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2B9">
              <w:rPr>
                <w:rFonts w:ascii="Arial" w:hAnsi="Arial" w:cs="Arial"/>
                <w:color w:val="000000"/>
                <w:sz w:val="18"/>
                <w:szCs w:val="18"/>
              </w:rPr>
              <w:t>The 6 countries included Australia, Canada, France, Germany, UK, USA</w:t>
            </w:r>
          </w:p>
        </w:tc>
      </w:tr>
      <w:tr w:rsidR="009732B9" w:rsidRPr="00E772FD" w14:paraId="1E2B2DFD" w14:textId="77777777" w:rsidTr="004B2761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F6D5E" w14:textId="77777777" w:rsidR="009732B9" w:rsidRPr="00E772FD" w:rsidRDefault="009732B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9581" w14:textId="58EE3139" w:rsidR="009732B9" w:rsidRPr="00E772FD" w:rsidRDefault="009732B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2B9">
              <w:rPr>
                <w:rFonts w:ascii="Arial" w:hAnsi="Arial" w:cs="Arial"/>
                <w:color w:val="000000"/>
                <w:sz w:val="18"/>
                <w:szCs w:val="18"/>
              </w:rPr>
              <w:t>The 12 countries included Bulgaria, Czechia, France, Germany, Greece, Hungary, Italy, Netherlands, Poland, Romania, Slovenia, Spain</w:t>
            </w:r>
          </w:p>
        </w:tc>
      </w:tr>
    </w:tbl>
    <w:p w14:paraId="7C4E509D" w14:textId="77777777" w:rsidR="009732B9" w:rsidRPr="00A7177C" w:rsidRDefault="009732B9" w:rsidP="00A7177C">
      <w:pPr>
        <w:spacing w:line="240" w:lineRule="auto"/>
        <w:rPr>
          <w:rFonts w:ascii="Arial" w:hAnsi="Arial" w:cs="Arial"/>
          <w:sz w:val="18"/>
          <w:szCs w:val="18"/>
        </w:rPr>
      </w:pPr>
    </w:p>
    <w:p w14:paraId="00CE304B" w14:textId="77777777" w:rsidR="00A7177C" w:rsidRPr="009732B9" w:rsidRDefault="00A7177C" w:rsidP="00A7177C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9732B9">
        <w:rPr>
          <w:rFonts w:ascii="Arial" w:eastAsia="Calibri" w:hAnsi="Arial" w:cs="Arial"/>
          <w:b/>
          <w:sz w:val="18"/>
          <w:szCs w:val="18"/>
        </w:rPr>
        <w:t xml:space="preserve">Abbreviations: </w:t>
      </w:r>
    </w:p>
    <w:p w14:paraId="011F4E5E" w14:textId="4DD7E392" w:rsidR="00A7177C" w:rsidRPr="00A7177C" w:rsidRDefault="00A7177C" w:rsidP="00A7177C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9732B9">
        <w:rPr>
          <w:rFonts w:ascii="Arial" w:eastAsia="Calibri" w:hAnsi="Arial" w:cs="Arial"/>
          <w:sz w:val="18"/>
          <w:szCs w:val="18"/>
        </w:rPr>
        <w:t>ATS, American Thoracic Society; AUS, Australia; CAN, Canada; ERS, European Respiratory Society; FDA, Food and Drug Agency; FEV1, Forced Expiratory Volume in 1 second; LABA, Long-acting beta-agonist; LAMA, Long-acting anti-muscarinic; SPT, Skin Prick Test</w:t>
      </w:r>
      <w:r w:rsidR="009732B9" w:rsidRPr="009732B9">
        <w:rPr>
          <w:rFonts w:ascii="Arial" w:eastAsia="Calibri" w:hAnsi="Arial" w:cs="Arial"/>
          <w:sz w:val="18"/>
          <w:szCs w:val="18"/>
        </w:rPr>
        <w:t>.</w:t>
      </w:r>
      <w:r w:rsidR="009732B9">
        <w:rPr>
          <w:rFonts w:ascii="Arial" w:eastAsia="Calibri" w:hAnsi="Arial" w:cs="Arial"/>
          <w:sz w:val="18"/>
          <w:szCs w:val="18"/>
        </w:rPr>
        <w:t xml:space="preserve"> </w:t>
      </w:r>
    </w:p>
    <w:p w14:paraId="290E2A91" w14:textId="77777777" w:rsidR="00A7177C" w:rsidRPr="00A7177C" w:rsidRDefault="00A7177C" w:rsidP="00A7177C">
      <w:pPr>
        <w:pStyle w:val="Heading1"/>
        <w:rPr>
          <w:sz w:val="18"/>
          <w:szCs w:val="18"/>
        </w:rPr>
      </w:pPr>
    </w:p>
    <w:p w14:paraId="1F83C76B" w14:textId="77777777" w:rsidR="00A7177C" w:rsidRPr="00A7177C" w:rsidRDefault="00A7177C" w:rsidP="00A7177C">
      <w:pPr>
        <w:pStyle w:val="Heading1"/>
        <w:rPr>
          <w:sz w:val="18"/>
          <w:szCs w:val="18"/>
        </w:rPr>
      </w:pPr>
    </w:p>
    <w:p w14:paraId="1D860AAF" w14:textId="77777777" w:rsidR="00A7177C" w:rsidRPr="00A7177C" w:rsidRDefault="00A7177C" w:rsidP="00A7177C">
      <w:pPr>
        <w:pStyle w:val="Heading1"/>
        <w:rPr>
          <w:sz w:val="18"/>
          <w:szCs w:val="18"/>
        </w:rPr>
      </w:pPr>
    </w:p>
    <w:p w14:paraId="3EE50C10" w14:textId="77777777" w:rsidR="009732B9" w:rsidRDefault="009732B9">
      <w:pPr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sz w:val="18"/>
          <w:szCs w:val="18"/>
        </w:rPr>
        <w:br w:type="page"/>
      </w:r>
    </w:p>
    <w:p w14:paraId="612B2467" w14:textId="57C2137D" w:rsidR="009732B9" w:rsidRPr="009732B9" w:rsidRDefault="009732B9" w:rsidP="009732B9">
      <w:pPr>
        <w:pStyle w:val="Heading1"/>
        <w:rPr>
          <w:b w:val="0"/>
          <w:bCs/>
          <w:sz w:val="20"/>
          <w:szCs w:val="20"/>
        </w:rPr>
      </w:pPr>
      <w:r w:rsidRPr="009732B9">
        <w:rPr>
          <w:sz w:val="20"/>
          <w:szCs w:val="20"/>
        </w:rPr>
        <w:lastRenderedPageBreak/>
        <w:t>Supplement E</w:t>
      </w:r>
      <w:r w:rsidR="00E001C9">
        <w:rPr>
          <w:sz w:val="20"/>
          <w:szCs w:val="20"/>
        </w:rPr>
        <w:t>3</w:t>
      </w:r>
      <w:r w:rsidRPr="009732B9">
        <w:rPr>
          <w:sz w:val="20"/>
          <w:szCs w:val="20"/>
        </w:rPr>
        <w:t xml:space="preserve">. </w:t>
      </w:r>
      <w:r w:rsidRPr="009732B9">
        <w:rPr>
          <w:b w:val="0"/>
          <w:bCs/>
          <w:sz w:val="20"/>
          <w:szCs w:val="20"/>
        </w:rPr>
        <w:t xml:space="preserve">Eligibility criteria used in studies investigating the proportion of patients eligible for mepolizumab, benralizumab and reslizumab.  </w:t>
      </w:r>
    </w:p>
    <w:p w14:paraId="4F2079E1" w14:textId="77777777" w:rsidR="009732B9" w:rsidRPr="00A7177C" w:rsidRDefault="009732B9" w:rsidP="009732B9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W w:w="15819" w:type="dxa"/>
        <w:tblInd w:w="-714" w:type="dxa"/>
        <w:tblLook w:val="04A0" w:firstRow="1" w:lastRow="0" w:firstColumn="1" w:lastColumn="0" w:noHBand="0" w:noVBand="1"/>
      </w:tblPr>
      <w:tblGrid>
        <w:gridCol w:w="1157"/>
        <w:gridCol w:w="1537"/>
        <w:gridCol w:w="1843"/>
        <w:gridCol w:w="1559"/>
        <w:gridCol w:w="1559"/>
        <w:gridCol w:w="8164"/>
      </w:tblGrid>
      <w:tr w:rsidR="00E001C9" w:rsidRPr="00A7177C" w14:paraId="44A601B4" w14:textId="77777777" w:rsidTr="00524D4E">
        <w:trPr>
          <w:trHeight w:val="30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08D3F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04B59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75E8A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Mepolizum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2995F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Benralizum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27EB1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Reslizumab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33A73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</w:tr>
      <w:tr w:rsidR="00E001C9" w:rsidRPr="00A7177C" w14:paraId="2B05A27C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F8F6F" w14:textId="060B3268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Albers 20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BA9A6" w14:textId="77777777" w:rsidR="009732B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Global </w:t>
            </w:r>
          </w:p>
          <w:p w14:paraId="0CAE704A" w14:textId="246EC623" w:rsidR="009732B9" w:rsidRP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6 countries</w:t>
            </w:r>
            <w:r w:rsidR="00AE3C1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68DFE" w14:textId="08148E39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0B36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4EA77" w14:textId="3BCB7A03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6A45C" w14:textId="77777777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  <w:p w14:paraId="6EF8673C" w14:textId="7CC4525C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Mepolizumab: ≥2 exacerbations requiring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oral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emergency admission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or hospitalisation in previous 12 months; AND BEC ≥150 at study visit or ≥300 past 12 months. </w:t>
            </w:r>
          </w:p>
          <w:p w14:paraId="77239485" w14:textId="58302830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Reslizumab: ≥1 exac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erbation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requiring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oral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emergency admission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or hospitalisation in previous 12 months; AND BEC ≥400 at study visit, AND ≥12% airway reversibility to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hort-acting beta-2-agonist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. </w:t>
            </w:r>
          </w:p>
        </w:tc>
      </w:tr>
      <w:tr w:rsidR="00E001C9" w:rsidRPr="00A7177C" w14:paraId="716001D4" w14:textId="77777777" w:rsidTr="00524D4E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2C094" w14:textId="7FA4CABE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Deng 202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2CDBF" w14:textId="2041B2B4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C0C61" w14:textId="74936E3E" w:rsidR="009732B9" w:rsidRPr="00A7177C" w:rsidRDefault="0076515E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3%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anti-IL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39F9C" w14:textId="56B2B6D2" w:rsidR="009732B9" w:rsidRPr="00A7177C" w:rsidRDefault="0076515E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3%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anti-IL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EEA42" w14:textId="211C753A" w:rsidR="009732B9" w:rsidRPr="00A7177C" w:rsidRDefault="0076515E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3%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anti-IL5)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D9D80" w14:textId="7E1B5768" w:rsidR="0076515E" w:rsidRPr="00A7177C" w:rsidRDefault="0076515E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severe asthma; AND 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exacerb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 in past year; AND BEC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0.</w:t>
            </w:r>
          </w:p>
        </w:tc>
      </w:tr>
      <w:tr w:rsidR="00E001C9" w:rsidRPr="00A7177C" w14:paraId="4E5AF1A5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844EA" w14:textId="13A708C4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Lee 201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98B5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7071D" w14:textId="17A0DEFA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88F38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B2D35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2509A" w14:textId="4042ABB4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according to Korea Food and Drug Administration (KFDA)</w:t>
            </w:r>
          </w:p>
        </w:tc>
      </w:tr>
      <w:tr w:rsidR="00E001C9" w:rsidRPr="00A7177C" w14:paraId="2A37036E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25E59" w14:textId="769977AD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Comberiati 201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A4A68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D733" w14:textId="196483C0" w:rsidR="009732B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55.1% (</w:t>
            </w:r>
            <w:r w:rsidR="00524D4E">
              <w:rPr>
                <w:rFonts w:ascii="Arial" w:hAnsi="Arial" w:cs="Arial"/>
                <w:color w:val="000000"/>
                <w:sz w:val="18"/>
                <w:szCs w:val="18"/>
              </w:rPr>
              <w:t>BEC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≥150) </w:t>
            </w:r>
          </w:p>
          <w:p w14:paraId="31A55BF6" w14:textId="5CE884CA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38.0% (</w:t>
            </w:r>
            <w:r w:rsidR="00524D4E">
              <w:rPr>
                <w:rFonts w:ascii="Arial" w:hAnsi="Arial" w:cs="Arial"/>
                <w:color w:val="000000"/>
                <w:sz w:val="18"/>
                <w:szCs w:val="18"/>
              </w:rPr>
              <w:t>BEC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≥3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5C097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A1AA0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47AF" w14:textId="74EA96E0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; AND Age ≥12 AND ≥2 exacerbations in 12 months AND BEC ≥150 or ≥300 at study visit. </w:t>
            </w:r>
          </w:p>
        </w:tc>
      </w:tr>
      <w:tr w:rsidR="00E001C9" w:rsidRPr="00A7177C" w14:paraId="192EE1E7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6E93" w14:textId="78911504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Marques Mello 202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DC93B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DAF62" w14:textId="1196CE20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DF900" w14:textId="616E6908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649E5" w14:textId="63C035B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55F4" w14:textId="77777777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  <w:p w14:paraId="2E3241A5" w14:textId="77777777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Mepolizumab: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eosinophilic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in adult patients; AND ≥2 exacerbations in 12 months; AND BEC ≥150. </w:t>
            </w:r>
          </w:p>
          <w:p w14:paraId="39472A4B" w14:textId="68CAA933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Benralizumab: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eosinophilic asthma</w:t>
            </w:r>
            <w:r w:rsidR="00E001C9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dult patients; AND ≥2 exacerbations in 12 months; AND BEC ≥300. </w:t>
            </w:r>
          </w:p>
          <w:p w14:paraId="37FDA850" w14:textId="7B1B682F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Reslizumab: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eosinophilic asthma</w:t>
            </w:r>
            <w:r w:rsidR="00E001C9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dult patients; AND ≥1 exacerbation; AND BEC ≥400.</w:t>
            </w:r>
          </w:p>
        </w:tc>
      </w:tr>
      <w:tr w:rsidR="00E001C9" w:rsidRPr="00A7177C" w14:paraId="1570DD9C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B118D" w14:textId="410844C3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Kanniess 202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EA7F5" w14:textId="77777777" w:rsidR="009732B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Europe </w:t>
            </w:r>
          </w:p>
          <w:p w14:paraId="73BD1E9E" w14:textId="733F8EC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(12 countries</w:t>
            </w:r>
            <w:r w:rsidR="00AE3C1A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C8FC8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4B336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C0A5E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67343" w14:textId="5D1CC9AF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; AND label criteria in Western Europe</w:t>
            </w:r>
          </w:p>
        </w:tc>
      </w:tr>
      <w:tr w:rsidR="00E001C9" w:rsidRPr="00A7177C" w14:paraId="6C4159F4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B9B31" w14:textId="3DBAC444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e 2018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D7FBE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A66CE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31.9% (anti-IL5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6AAF4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31.9% (anti-IL5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91C5F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31.9% (anti-IL5) 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2382A" w14:textId="18C064F1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; AND BEC ≥300. </w:t>
            </w:r>
          </w:p>
        </w:tc>
      </w:tr>
      <w:tr w:rsidR="00E001C9" w:rsidRPr="00A7177C" w14:paraId="5928D95A" w14:textId="77777777" w:rsidTr="00524D4E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17285" w14:textId="77777777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Akenroye 20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3049A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448D5" w14:textId="7BC0651A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66.9%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AF8C3" w14:textId="337EBD3B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32.3%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6121A" w14:textId="23B29A73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19.5% 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1514D" w14:textId="4AA7F48A" w:rsidR="009732B9" w:rsidRPr="00A7177C" w:rsidRDefault="00E001C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ND inhaled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9732B9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+ LABA / LAMA for at least 1 year 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al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9732B9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for at least 3 months; at least 1 exacerbation in past year requiring urgent care or </w:t>
            </w:r>
            <w:r w:rsidR="00FE2E57">
              <w:rPr>
                <w:rFonts w:ascii="Arial" w:hAnsi="Arial" w:cs="Arial"/>
                <w:color w:val="000000"/>
                <w:sz w:val="18"/>
                <w:szCs w:val="18"/>
              </w:rPr>
              <w:t>emergency</w:t>
            </w:r>
            <w:r w:rsidR="009732B9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visit; FDA blood eosinophil count for anti-IL5s but manuscript did not specify limits us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001C9" w:rsidRPr="00A7177C" w14:paraId="1C78730A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34ED5" w14:textId="70E02D51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Menzella 20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427E1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CF28" w14:textId="5D4DAEF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A2B5E" w14:textId="0B191BD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75F6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E3FCF" w14:textId="77777777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  <w:p w14:paraId="5049E31A" w14:textId="16A34FA3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Mepolizumab: age ≥18; AND BEC ≥150 at screening or ≥300 within 12 months; AND ≥2 exacerbations requiring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emergency admission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or hospitalisation in 12 months. </w:t>
            </w:r>
          </w:p>
          <w:p w14:paraId="34903CC7" w14:textId="7130740A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Benralizumab: age ≥18 ≤75; AND BEC ≥300 in 12 months; AND ≥2 exacerbations requiring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emergency admission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or hospitalisation in 12 months. </w:t>
            </w:r>
          </w:p>
        </w:tc>
      </w:tr>
      <w:tr w:rsidR="00E001C9" w:rsidRPr="00A7177C" w14:paraId="288B0E86" w14:textId="77777777" w:rsidTr="00524D4E">
        <w:trPr>
          <w:trHeight w:val="30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2C005" w14:textId="7542C16E" w:rsidR="009732B9" w:rsidRPr="009732B9" w:rsidRDefault="009732B9" w:rsidP="009732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32B9">
              <w:rPr>
                <w:rFonts w:ascii="Arial" w:hAnsi="Arial" w:cs="Arial"/>
                <w:b/>
                <w:bCs/>
                <w:sz w:val="18"/>
                <w:szCs w:val="18"/>
              </w:rPr>
              <w:t>Jeimy 20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DB850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Canada (Ontario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B233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51FE7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59E70" w14:textId="77777777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7307C" w14:textId="77777777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  <w:p w14:paraId="0F34D97B" w14:textId="5AC46379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Mepolizumab: Age &gt;18; AND BEC ≥150 or ≥300 in previous 12 months; AND inadequate control despite high dose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inhaled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plus additional controller. </w:t>
            </w:r>
          </w:p>
          <w:p w14:paraId="7146E45F" w14:textId="25284DC7" w:rsidR="00E001C9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Benralizumab: Age &gt;18; AND BEC ≥300 and ≥2 exacerbations in previous 12 months OR BEC ≥150 and ≥1 exacerbations previous 12 months and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maintenance oral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; AND inadequate control despite high dose 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>inhaled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dditional controller. </w:t>
            </w:r>
          </w:p>
          <w:p w14:paraId="4A6BE709" w14:textId="61C404EB" w:rsidR="009732B9" w:rsidRPr="00A7177C" w:rsidRDefault="009732B9" w:rsidP="009732B9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Reslizumab: Age &gt;18; AND BEC ≥400; AND inadequate control despite high dose</w:t>
            </w:r>
            <w:r w:rsidR="00E001C9">
              <w:rPr>
                <w:rFonts w:ascii="Arial" w:hAnsi="Arial" w:cs="Arial"/>
                <w:color w:val="000000"/>
                <w:sz w:val="18"/>
                <w:szCs w:val="18"/>
              </w:rPr>
              <w:t xml:space="preserve"> inhaled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dditional controller. </w:t>
            </w:r>
          </w:p>
        </w:tc>
      </w:tr>
    </w:tbl>
    <w:p w14:paraId="2128B560" w14:textId="77777777" w:rsidR="009732B9" w:rsidRDefault="009732B9" w:rsidP="009732B9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</w:p>
    <w:tbl>
      <w:tblPr>
        <w:tblW w:w="13325" w:type="dxa"/>
        <w:tblInd w:w="-727" w:type="dxa"/>
        <w:tblLook w:val="04A0" w:firstRow="1" w:lastRow="0" w:firstColumn="1" w:lastColumn="0" w:noHBand="0" w:noVBand="1"/>
      </w:tblPr>
      <w:tblGrid>
        <w:gridCol w:w="443"/>
        <w:gridCol w:w="12882"/>
      </w:tblGrid>
      <w:tr w:rsidR="00E001C9" w:rsidRPr="00E772FD" w14:paraId="2277C859" w14:textId="77777777" w:rsidTr="00AE3C1A">
        <w:trPr>
          <w:trHeight w:val="32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CABC9" w14:textId="77777777" w:rsidR="00E001C9" w:rsidRPr="00E772FD" w:rsidRDefault="00E001C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15B0" w14:textId="77777777" w:rsidR="00E001C9" w:rsidRPr="00E772FD" w:rsidRDefault="00E001C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2B9">
              <w:rPr>
                <w:rFonts w:ascii="Arial" w:hAnsi="Arial" w:cs="Arial"/>
                <w:color w:val="000000"/>
                <w:sz w:val="18"/>
                <w:szCs w:val="18"/>
              </w:rPr>
              <w:t>The 6 countries included Australia, Canada, France, Germany, UK, USA</w:t>
            </w:r>
          </w:p>
        </w:tc>
      </w:tr>
      <w:tr w:rsidR="00E001C9" w:rsidRPr="00E772FD" w14:paraId="201FE79C" w14:textId="77777777" w:rsidTr="00AE3C1A">
        <w:trPr>
          <w:trHeight w:val="32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B5C7" w14:textId="77777777" w:rsidR="00E001C9" w:rsidRPr="00E772FD" w:rsidRDefault="00E001C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37D05" w14:textId="77777777" w:rsidR="00E001C9" w:rsidRPr="00E772FD" w:rsidRDefault="00E001C9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2B9">
              <w:rPr>
                <w:rFonts w:ascii="Arial" w:hAnsi="Arial" w:cs="Arial"/>
                <w:color w:val="000000"/>
                <w:sz w:val="18"/>
                <w:szCs w:val="18"/>
              </w:rPr>
              <w:t>The 12 countries included Bulgaria, Czechia, France, Germany, Greece, Hungary, Italy, Netherlands, Poland, Romania, Slovenia, Spain</w:t>
            </w:r>
          </w:p>
        </w:tc>
      </w:tr>
    </w:tbl>
    <w:p w14:paraId="660CA574" w14:textId="77777777" w:rsidR="009732B9" w:rsidRPr="00A7177C" w:rsidRDefault="009732B9" w:rsidP="00E001C9">
      <w:pPr>
        <w:keepLines/>
        <w:rPr>
          <w:rFonts w:ascii="Arial" w:eastAsia="Calibri" w:hAnsi="Arial" w:cs="Arial"/>
          <w:b/>
          <w:sz w:val="18"/>
          <w:szCs w:val="18"/>
        </w:rPr>
      </w:pPr>
    </w:p>
    <w:p w14:paraId="0E344183" w14:textId="77777777" w:rsidR="009732B9" w:rsidRPr="00A7177C" w:rsidRDefault="009732B9" w:rsidP="009732B9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A7177C">
        <w:rPr>
          <w:rFonts w:ascii="Arial" w:eastAsia="Calibri" w:hAnsi="Arial" w:cs="Arial"/>
          <w:b/>
          <w:sz w:val="18"/>
          <w:szCs w:val="18"/>
        </w:rPr>
        <w:t xml:space="preserve">Abbreviations: </w:t>
      </w:r>
    </w:p>
    <w:p w14:paraId="35CFD317" w14:textId="52134803" w:rsidR="00E772FD" w:rsidRPr="00E001C9" w:rsidRDefault="009732B9" w:rsidP="00E001C9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A7177C">
        <w:rPr>
          <w:rFonts w:ascii="Arial" w:eastAsia="Calibri" w:hAnsi="Arial" w:cs="Arial"/>
          <w:sz w:val="18"/>
          <w:szCs w:val="18"/>
        </w:rPr>
        <w:t>ATS, American Thoracic Society; BEC, Blood Eosinophil Count; ERS, European Respiratory Society; FDA, Food and Drug Agency; LABA, Long-acting beta-agonist; LAMA, Long-acting anti-muscarinic</w:t>
      </w:r>
      <w:r w:rsidR="00E001C9">
        <w:rPr>
          <w:rFonts w:ascii="Arial" w:eastAsia="Calibri" w:hAnsi="Arial" w:cs="Arial"/>
          <w:sz w:val="18"/>
          <w:szCs w:val="18"/>
        </w:rPr>
        <w:t>.</w:t>
      </w:r>
      <w:r w:rsidR="00E772FD" w:rsidRPr="00A7177C">
        <w:rPr>
          <w:sz w:val="18"/>
          <w:szCs w:val="18"/>
        </w:rPr>
        <w:br w:type="page"/>
      </w:r>
    </w:p>
    <w:p w14:paraId="56FF699C" w14:textId="2E78930F" w:rsidR="00E001C9" w:rsidRPr="00E001C9" w:rsidRDefault="00E001C9" w:rsidP="00E001C9">
      <w:pPr>
        <w:pStyle w:val="Heading1"/>
        <w:rPr>
          <w:b w:val="0"/>
          <w:bCs/>
          <w:sz w:val="20"/>
          <w:szCs w:val="20"/>
        </w:rPr>
      </w:pPr>
      <w:r w:rsidRPr="00E001C9">
        <w:rPr>
          <w:sz w:val="20"/>
          <w:szCs w:val="20"/>
        </w:rPr>
        <w:lastRenderedPageBreak/>
        <w:t>Supplement E</w:t>
      </w:r>
      <w:r>
        <w:rPr>
          <w:sz w:val="20"/>
          <w:szCs w:val="20"/>
        </w:rPr>
        <w:t>4</w:t>
      </w:r>
      <w:r w:rsidRPr="00E001C9">
        <w:rPr>
          <w:sz w:val="20"/>
          <w:szCs w:val="20"/>
        </w:rPr>
        <w:t xml:space="preserve">. </w:t>
      </w:r>
      <w:r w:rsidRPr="00E001C9">
        <w:rPr>
          <w:b w:val="0"/>
          <w:bCs/>
          <w:sz w:val="20"/>
          <w:szCs w:val="20"/>
        </w:rPr>
        <w:t xml:space="preserve">Eligibility criteria used in studies investigating the proportion of patients eligible for dupilumab.  </w:t>
      </w:r>
    </w:p>
    <w:tbl>
      <w:tblPr>
        <w:tblpPr w:leftFromText="180" w:rightFromText="180" w:vertAnchor="text" w:horzAnchor="page" w:tblpX="345" w:tblpY="373"/>
        <w:tblW w:w="15871" w:type="dxa"/>
        <w:tblLook w:val="04A0" w:firstRow="1" w:lastRow="0" w:firstColumn="1" w:lastColumn="0" w:noHBand="0" w:noVBand="1"/>
      </w:tblPr>
      <w:tblGrid>
        <w:gridCol w:w="1731"/>
        <w:gridCol w:w="2092"/>
        <w:gridCol w:w="1842"/>
        <w:gridCol w:w="10206"/>
      </w:tblGrid>
      <w:tr w:rsidR="00E001C9" w:rsidRPr="00A7177C" w14:paraId="5E659DDC" w14:textId="77777777" w:rsidTr="00E001C9">
        <w:trPr>
          <w:trHeight w:val="30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2A9F" w14:textId="77777777" w:rsidR="00E001C9" w:rsidRPr="00A7177C" w:rsidRDefault="00E001C9" w:rsidP="00E001C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465EC" w14:textId="77777777" w:rsidR="00E001C9" w:rsidRPr="00A7177C" w:rsidRDefault="00E001C9" w:rsidP="00E001C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6F8AE" w14:textId="77777777" w:rsidR="00E001C9" w:rsidRPr="00A7177C" w:rsidRDefault="00E001C9" w:rsidP="00E001C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Dupilumab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F2544" w14:textId="77777777" w:rsidR="00E001C9" w:rsidRPr="00A7177C" w:rsidRDefault="00E001C9" w:rsidP="00E001C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</w:tr>
      <w:tr w:rsidR="0076515E" w:rsidRPr="00A7177C" w14:paraId="40235EE4" w14:textId="77777777" w:rsidTr="00E001C9">
        <w:trPr>
          <w:trHeight w:val="30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63CEC" w14:textId="1A82C98F" w:rsidR="0076515E" w:rsidRPr="00150053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ng 202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BE395" w14:textId="4C160F88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6874C" w14:textId="399FC532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142FB" w14:textId="236D43B8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severe asthma; AND 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911D1">
              <w:rPr>
                <w:rFonts w:ascii="Arial" w:hAnsi="Arial" w:cs="Arial"/>
                <w:color w:val="000000"/>
                <w:sz w:val="18"/>
                <w:szCs w:val="18"/>
              </w:rPr>
              <w:t xml:space="preserve"> exacerb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 in past year; AND BEC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0 or FeNO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ppb.</w:t>
            </w:r>
          </w:p>
        </w:tc>
      </w:tr>
      <w:tr w:rsidR="0076515E" w:rsidRPr="00A7177C" w14:paraId="6C564649" w14:textId="77777777" w:rsidTr="00E001C9">
        <w:trPr>
          <w:trHeight w:val="30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8DA6C" w14:textId="77777777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4472C4"/>
                <w:sz w:val="18"/>
                <w:szCs w:val="18"/>
              </w:rPr>
            </w:pPr>
            <w:r w:rsidRPr="00150053">
              <w:rPr>
                <w:rFonts w:ascii="Arial" w:hAnsi="Arial" w:cs="Arial"/>
                <w:b/>
                <w:bCs/>
                <w:sz w:val="18"/>
                <w:szCs w:val="18"/>
              </w:rPr>
              <w:t>Kanniess 202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0336F" w14:textId="0F98B43C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Europe (12 countri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E6C5" w14:textId="77777777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EC4F1" w14:textId="77777777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; AND label criteria in Western Europe</w:t>
            </w:r>
          </w:p>
        </w:tc>
      </w:tr>
      <w:tr w:rsidR="0076515E" w:rsidRPr="00A7177C" w14:paraId="46DA1278" w14:textId="77777777" w:rsidTr="00E001C9">
        <w:trPr>
          <w:trHeight w:val="32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5DA02" w14:textId="77777777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kenroye 202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2413" w14:textId="77777777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B762" w14:textId="6CA15898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75.1% 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7F336" w14:textId="68C660FF" w:rsidR="0076515E" w:rsidRPr="00A7177C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e asthma PLUS inhaled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/LABA +/- LAMA for at least 1 year 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at least 3 </w:t>
            </w:r>
            <w:proofErr w:type="gramStart"/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months;  ≥</w:t>
            </w:r>
            <w:proofErr w:type="gramEnd"/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1 exacerbation in past year requiring urgent care 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mergency admission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; FDA criteria for BEC but limit was not specified in manuscript AND also needed on ora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rtico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steroids for at least 90 days  </w:t>
            </w:r>
          </w:p>
        </w:tc>
      </w:tr>
    </w:tbl>
    <w:p w14:paraId="1F836E59" w14:textId="77777777" w:rsidR="00E001C9" w:rsidRPr="00A7177C" w:rsidRDefault="00E001C9" w:rsidP="00E001C9">
      <w:pPr>
        <w:rPr>
          <w:rFonts w:ascii="Arial" w:hAnsi="Arial" w:cs="Arial"/>
          <w:sz w:val="18"/>
          <w:szCs w:val="18"/>
        </w:rPr>
      </w:pPr>
    </w:p>
    <w:p w14:paraId="72B54FAD" w14:textId="77777777" w:rsidR="00E001C9" w:rsidRDefault="00E001C9" w:rsidP="00150053">
      <w:pPr>
        <w:pStyle w:val="Heading1"/>
        <w:ind w:left="0"/>
        <w:rPr>
          <w:sz w:val="20"/>
          <w:szCs w:val="20"/>
        </w:rPr>
      </w:pPr>
    </w:p>
    <w:tbl>
      <w:tblPr>
        <w:tblW w:w="13325" w:type="dxa"/>
        <w:tblInd w:w="-727" w:type="dxa"/>
        <w:tblLook w:val="04A0" w:firstRow="1" w:lastRow="0" w:firstColumn="1" w:lastColumn="0" w:noHBand="0" w:noVBand="1"/>
      </w:tblPr>
      <w:tblGrid>
        <w:gridCol w:w="301"/>
        <w:gridCol w:w="13024"/>
      </w:tblGrid>
      <w:tr w:rsidR="00150053" w:rsidRPr="00E772FD" w14:paraId="5AF4D66E" w14:textId="77777777" w:rsidTr="00AE3C1A">
        <w:trPr>
          <w:trHeight w:val="320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C9BD" w14:textId="075DE083" w:rsidR="00150053" w:rsidRPr="00E772FD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199A" w14:textId="77777777" w:rsidR="00150053" w:rsidRPr="00E772FD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2B9">
              <w:rPr>
                <w:rFonts w:ascii="Arial" w:hAnsi="Arial" w:cs="Arial"/>
                <w:color w:val="000000"/>
                <w:sz w:val="18"/>
                <w:szCs w:val="18"/>
              </w:rPr>
              <w:t>The 12 countries included Bulgaria, Czechia, France, Germany, Greece, Hungary, Italy, Netherlands, Poland, Romania, Slovenia, Spain</w:t>
            </w:r>
          </w:p>
        </w:tc>
      </w:tr>
    </w:tbl>
    <w:p w14:paraId="7DD30E3E" w14:textId="77777777" w:rsidR="00150053" w:rsidRPr="00A7177C" w:rsidRDefault="00150053" w:rsidP="00150053">
      <w:pPr>
        <w:keepLines/>
        <w:rPr>
          <w:rFonts w:ascii="Arial" w:eastAsia="Calibri" w:hAnsi="Arial" w:cs="Arial"/>
          <w:b/>
          <w:sz w:val="18"/>
          <w:szCs w:val="18"/>
        </w:rPr>
      </w:pPr>
    </w:p>
    <w:p w14:paraId="1A46B656" w14:textId="77777777" w:rsidR="00150053" w:rsidRPr="00A7177C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A7177C">
        <w:rPr>
          <w:rFonts w:ascii="Arial" w:eastAsia="Calibri" w:hAnsi="Arial" w:cs="Arial"/>
          <w:b/>
          <w:sz w:val="18"/>
          <w:szCs w:val="18"/>
        </w:rPr>
        <w:t xml:space="preserve">Abbreviations: </w:t>
      </w:r>
    </w:p>
    <w:p w14:paraId="24D65EB4" w14:textId="02775BDD" w:rsidR="00150053" w:rsidRPr="00A7177C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A7177C">
        <w:rPr>
          <w:rFonts w:ascii="Arial" w:eastAsia="Calibri" w:hAnsi="Arial" w:cs="Arial"/>
          <w:sz w:val="18"/>
          <w:szCs w:val="18"/>
        </w:rPr>
        <w:t>ATS, American Thoracic Society; BEC, Blood Eosinophil Count; ERS, European Respiratory Society; FDA, Food and Drug Agency; LABA, Long-acting beta-agonist; LAMA, Long-acting anti-muscarinic</w:t>
      </w:r>
      <w:r>
        <w:rPr>
          <w:rFonts w:ascii="Arial" w:eastAsia="Calibri" w:hAnsi="Arial" w:cs="Arial"/>
          <w:sz w:val="18"/>
          <w:szCs w:val="18"/>
        </w:rPr>
        <w:t>.</w:t>
      </w:r>
    </w:p>
    <w:p w14:paraId="62456769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729D254F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3E61A976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2AD913CC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7BA71B9E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00CCAE34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09DBBDCD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682B7176" w14:textId="77777777" w:rsidR="00E001C9" w:rsidRDefault="00E001C9" w:rsidP="00E772FD">
      <w:pPr>
        <w:pStyle w:val="Heading1"/>
        <w:rPr>
          <w:sz w:val="20"/>
          <w:szCs w:val="20"/>
        </w:rPr>
      </w:pPr>
    </w:p>
    <w:p w14:paraId="7BDFF136" w14:textId="77777777" w:rsidR="00150053" w:rsidRDefault="00150053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pPr w:leftFromText="180" w:rightFromText="180" w:vertAnchor="page" w:horzAnchor="margin" w:tblpXSpec="center" w:tblpY="1734"/>
        <w:tblW w:w="15939" w:type="dxa"/>
        <w:tblLayout w:type="fixed"/>
        <w:tblLook w:val="04A0" w:firstRow="1" w:lastRow="0" w:firstColumn="1" w:lastColumn="0" w:noHBand="0" w:noVBand="1"/>
      </w:tblPr>
      <w:tblGrid>
        <w:gridCol w:w="267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E2E57" w:rsidRPr="00A7177C" w14:paraId="56BDB233" w14:textId="77777777" w:rsidTr="0056508E">
        <w:trPr>
          <w:trHeight w:val="320"/>
        </w:trPr>
        <w:tc>
          <w:tcPr>
            <w:tcW w:w="2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2E23591" w14:textId="77777777" w:rsidR="00FE2E57" w:rsidRPr="00E772FD" w:rsidRDefault="00FE2E57" w:rsidP="00FE2E57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  <w:p w14:paraId="6C96B886" w14:textId="3B2DBC1D" w:rsidR="00FE2E57" w:rsidRPr="00E772FD" w:rsidRDefault="00FE2E57" w:rsidP="0056508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1E683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 Biologic </w:t>
            </w:r>
          </w:p>
          <w:p w14:paraId="2E6516C4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7273BAF" w14:textId="77777777" w:rsidR="00FE2E57" w:rsidRPr="00E772FD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9AAA7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malizumab </w:t>
            </w:r>
          </w:p>
          <w:p w14:paraId="548488BB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B7E5362" w14:textId="77777777" w:rsidR="00FE2E57" w:rsidRPr="00E772FD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1D48F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epolizumab </w:t>
            </w:r>
          </w:p>
          <w:p w14:paraId="36543277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720C1C4" w14:textId="77777777" w:rsidR="00FE2E57" w:rsidRPr="00E772FD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6616F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nra</w:t>
            </w: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zumab</w:t>
            </w:r>
          </w:p>
          <w:p w14:paraId="55C4A202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38819E3" w14:textId="77777777" w:rsidR="00FE2E57" w:rsidRPr="00E772FD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620A3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li</w:t>
            </w: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umab</w:t>
            </w:r>
          </w:p>
          <w:p w14:paraId="4E2EDAC4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68B6AF7" w14:textId="77777777" w:rsidR="00FE2E57" w:rsidRPr="00E772FD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376CC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upilumab </w:t>
            </w:r>
          </w:p>
          <w:p w14:paraId="7D414DB1" w14:textId="77777777" w:rsidR="00FE2E57" w:rsidRPr="00A7177C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4D4E7A7B" w14:textId="77777777" w:rsidR="00FE2E57" w:rsidRPr="00E772FD" w:rsidRDefault="00FE2E57" w:rsidP="00FE2E5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4F662AD9" w14:textId="77777777" w:rsidTr="0056508E">
        <w:trPr>
          <w:trHeight w:val="320"/>
        </w:trPr>
        <w:tc>
          <w:tcPr>
            <w:tcW w:w="2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A2F7C" w14:textId="642BE44C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C838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EF04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538B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D017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F302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6A81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BAACF" w14:textId="587FB368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4BE56" w14:textId="7EB673E9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6BBBD" w14:textId="16085D1E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D1AF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0B01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FBF2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493A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5E9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4962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176A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2347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2C75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76515E" w:rsidRPr="00A7177C" w14:paraId="0111B1AC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A34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Albers 2018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353A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C2A1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87B60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0210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029F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B6BE7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B513D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65B8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B1DD4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83A098" w14:textId="62431A48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B4EE5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276015" w14:textId="435425CE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DEA7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395D4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BB6805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266C0" w14:textId="4453CA34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CB2E9" w14:textId="5D80F532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86259" w14:textId="374B63DE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0DBD9BA4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D5F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Deng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F1832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227A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F8331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D779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19B1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57CD3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69C87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BA01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799B0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3D1B0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41EFC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9942C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A4CB4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17AE1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7DE0B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23008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864C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9E29F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</w:tr>
      <w:tr w:rsidR="0076515E" w:rsidRPr="00A7177C" w14:paraId="40BDD37E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8960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Lee 2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7168C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CB3D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1D19E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6722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527F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DB0F9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2CE8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AF33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81E98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E82095" w14:textId="7B7D84F8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36AD5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A60D06" w14:textId="08BC7050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E6E3A" w14:textId="028A557E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E7991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E9B28C" w14:textId="0FFE7BF2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736380" w14:textId="2513FC5E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CF9A5" w14:textId="7A529959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2081B" w14:textId="4DD1F2E0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57C867B6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760E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Comberiati 2019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CD5A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E5FA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C89C0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15A263" w14:textId="31CBB2D3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3898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BEF607" w14:textId="17334866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12E0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09BC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E6546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0C52B" w14:textId="08657196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D8BC9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C8C382" w14:textId="41F151E4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01037E" w14:textId="470AC091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EFCFE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6B776" w14:textId="2ED78580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B92A11" w14:textId="6930A218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FC64A" w14:textId="38F87AE9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6BEF4" w14:textId="09B90999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6515E" w:rsidRPr="00A7177C" w14:paraId="3BA67E78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F9F7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Marques Mello 20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D6473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7DE4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731F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63D6D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5222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D547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4F437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AD51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2E809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071C0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CA50C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89597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39805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FD9B9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45DD38" w14:textId="6761D28E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449B7D" w14:textId="2EE3834B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DE4B3" w14:textId="2F90130A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B7C26" w14:textId="45372AAB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0B2EE9AF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921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Kanniess 2021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6732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CD5C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61B34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281E16" w14:textId="6E981F58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703A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46A25" w14:textId="5CF752E0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990209" w14:textId="256D2F8C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FB8A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8BF75F" w14:textId="68C5D411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9DD864" w14:textId="19631229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836F3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4E4042" w14:textId="61DF678D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04156A" w14:textId="23A333E6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683D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ED6E9B" w14:textId="1D295944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B9086D" w14:textId="56525068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50873" w14:textId="782BD01A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20F39" w14:textId="706CB943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65F94291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883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Lee 20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C23F55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4A26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D7334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D7910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45A2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3F12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27FEB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4D67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83FDB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A99D7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AB05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1C498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3DC245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529F1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AD2C6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8CAA4E" w14:textId="41FB4BA4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E5219" w14:textId="6A9BDAF5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041CE" w14:textId="160C22B3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1AD06C5E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BA08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Akenroye 20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C9109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E2C4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4554E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D78CE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4F8A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03A87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636F0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6E1B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2E0DA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CEE0B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8EA70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AB021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B6BC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E2286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33D38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798A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6E1C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07D3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76515E" w:rsidRPr="00A7177C" w14:paraId="6BDA148D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0D4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Menzella 20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BCF9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8485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1C4C7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AEF5D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9BC7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074E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1A0E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78A3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E9CB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8F545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A2DC4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EA623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C7D06C" w14:textId="52947040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93884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05C8B" w14:textId="5056AD9E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4B1C49" w14:textId="6091B196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8E38E" w14:textId="1E21309C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E798D" w14:textId="43DB7340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4B2B10F1" w14:textId="77777777" w:rsidTr="00FE2E57">
        <w:trPr>
          <w:trHeight w:val="34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3488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Jeimy 20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114A4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ADE8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17DA5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208B75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2DC65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1E072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06262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3B4F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1293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45F3A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A0FFA5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7C3CB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17E1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BFE54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CB4D8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69F634" w14:textId="284F7658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711A5" w14:textId="0B7BCFAF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C97DF" w14:textId="54E13730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515E" w:rsidRPr="00A7177C" w14:paraId="4D80A8A2" w14:textId="77777777" w:rsidTr="00FE2E57">
        <w:trPr>
          <w:trHeight w:val="32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5B99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number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E30C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2D28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29B53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D675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14FB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AF4C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DF221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EA26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9D92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4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DB2A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B443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5284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7295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B0BD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1E0E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E587C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5610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8AE3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11</w:t>
            </w:r>
          </w:p>
        </w:tc>
      </w:tr>
      <w:tr w:rsidR="0076515E" w:rsidRPr="00A7177C" w14:paraId="2BBA2381" w14:textId="77777777" w:rsidTr="00FE2E57">
        <w:trPr>
          <w:trHeight w:val="320"/>
        </w:trPr>
        <w:tc>
          <w:tcPr>
            <w:tcW w:w="2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2263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otal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1043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C8675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1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EF85E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AFB0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CFCF4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10C6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6D877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B146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AEF69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F854F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9EC56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C6168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1952B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469EA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000F0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0C33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EE302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7BA7D" w14:textId="77777777" w:rsidR="0076515E" w:rsidRPr="00E772FD" w:rsidRDefault="0076515E" w:rsidP="0076515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7194C415" w14:textId="6C40C554" w:rsidR="00E772FD" w:rsidRPr="00A7177C" w:rsidRDefault="00E772FD" w:rsidP="00E772FD">
      <w:pPr>
        <w:pStyle w:val="Heading1"/>
        <w:rPr>
          <w:b w:val="0"/>
          <w:bCs/>
          <w:sz w:val="20"/>
          <w:szCs w:val="20"/>
        </w:rPr>
      </w:pPr>
      <w:r w:rsidRPr="000F3178">
        <w:rPr>
          <w:sz w:val="20"/>
          <w:szCs w:val="20"/>
        </w:rPr>
        <w:t>Supplement E</w:t>
      </w:r>
      <w:r w:rsidR="00150053" w:rsidRPr="000F3178">
        <w:rPr>
          <w:sz w:val="20"/>
          <w:szCs w:val="20"/>
        </w:rPr>
        <w:t>5</w:t>
      </w:r>
      <w:r w:rsidRPr="000F3178">
        <w:rPr>
          <w:sz w:val="20"/>
          <w:szCs w:val="20"/>
        </w:rPr>
        <w:t>.</w:t>
      </w:r>
      <w:r w:rsidRPr="00A7177C">
        <w:rPr>
          <w:sz w:val="20"/>
          <w:szCs w:val="20"/>
        </w:rPr>
        <w:t xml:space="preserve"> </w:t>
      </w:r>
      <w:r w:rsidR="00E40922" w:rsidRPr="00A7177C">
        <w:rPr>
          <w:b w:val="0"/>
          <w:bCs/>
          <w:sz w:val="20"/>
          <w:szCs w:val="20"/>
        </w:rPr>
        <w:t>Collated patient numbers and calculated percentages from all included severe asthma studies, showing the proportion of patients eligible for at least one biologic and for each individual biologic.</w:t>
      </w:r>
    </w:p>
    <w:p w14:paraId="42513419" w14:textId="77777777" w:rsidR="00E772FD" w:rsidRPr="00A7177C" w:rsidRDefault="00E772FD" w:rsidP="00E772FD">
      <w:pPr>
        <w:rPr>
          <w:sz w:val="18"/>
          <w:szCs w:val="18"/>
        </w:rPr>
      </w:pPr>
    </w:p>
    <w:p w14:paraId="374C42A6" w14:textId="77777777" w:rsidR="00E772FD" w:rsidRPr="00A7177C" w:rsidRDefault="00E772FD" w:rsidP="00E772FD">
      <w:pPr>
        <w:rPr>
          <w:sz w:val="18"/>
          <w:szCs w:val="18"/>
        </w:rPr>
      </w:pPr>
    </w:p>
    <w:tbl>
      <w:tblPr>
        <w:tblW w:w="13325" w:type="dxa"/>
        <w:tblInd w:w="-727" w:type="dxa"/>
        <w:tblLook w:val="04A0" w:firstRow="1" w:lastRow="0" w:firstColumn="1" w:lastColumn="0" w:noHBand="0" w:noVBand="1"/>
      </w:tblPr>
      <w:tblGrid>
        <w:gridCol w:w="727"/>
        <w:gridCol w:w="12598"/>
      </w:tblGrid>
      <w:tr w:rsidR="00E772FD" w:rsidRPr="00E772FD" w14:paraId="6EDE38ED" w14:textId="77777777" w:rsidTr="00E772FD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A0705" w14:textId="77777777" w:rsidR="00E772FD" w:rsidRPr="00E772FD" w:rsidRDefault="00E772FD" w:rsidP="00E772F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FBF9" w14:textId="236E663F" w:rsidR="00E772FD" w:rsidRPr="00E772FD" w:rsidRDefault="00E40922" w:rsidP="00E772F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 Average of Group 1 and Group 2 applied, as the number of patients in each group was not reported.</w:t>
            </w:r>
          </w:p>
        </w:tc>
      </w:tr>
      <w:tr w:rsidR="00E772FD" w:rsidRPr="00E772FD" w14:paraId="4F25027D" w14:textId="77777777" w:rsidTr="00E772FD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C226" w14:textId="77777777" w:rsidR="00E772FD" w:rsidRPr="00E772FD" w:rsidRDefault="00E772FD" w:rsidP="00E772F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14C8" w14:textId="2C580549" w:rsidR="00E772FD" w:rsidRPr="00E772FD" w:rsidRDefault="00E40922" w:rsidP="00E772F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Study reported blood eosinophil count thresholds of ≥150 and ≥300 cells/µL; the ≥300 cells/µL value was used.</w:t>
            </w:r>
          </w:p>
        </w:tc>
      </w:tr>
      <w:tr w:rsidR="00E772FD" w:rsidRPr="00E772FD" w14:paraId="698F3DF1" w14:textId="77777777" w:rsidTr="00E772FD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5A56" w14:textId="77777777" w:rsidR="00E772FD" w:rsidRPr="00E772FD" w:rsidRDefault="00E772FD" w:rsidP="00E772F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88C9" w14:textId="0A24F685" w:rsidR="00E772FD" w:rsidRPr="00E772FD" w:rsidRDefault="00E40922" w:rsidP="00E772F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Proportions eligible for individual biologics were not reported.</w:t>
            </w:r>
          </w:p>
        </w:tc>
      </w:tr>
    </w:tbl>
    <w:p w14:paraId="13213C87" w14:textId="77777777" w:rsidR="00E772FD" w:rsidRPr="00A7177C" w:rsidRDefault="00E772FD" w:rsidP="00E772FD">
      <w:pPr>
        <w:rPr>
          <w:sz w:val="18"/>
          <w:szCs w:val="18"/>
        </w:rPr>
      </w:pPr>
    </w:p>
    <w:p w14:paraId="767EF7E3" w14:textId="0CFA0F23" w:rsidR="00447CA7" w:rsidRPr="00A7177C" w:rsidRDefault="00447CA7" w:rsidP="00B844DC">
      <w:pPr>
        <w:pStyle w:val="Heading1"/>
        <w:ind w:left="0"/>
        <w:rPr>
          <w:b w:val="0"/>
          <w:bCs/>
          <w:sz w:val="18"/>
          <w:szCs w:val="18"/>
        </w:rPr>
      </w:pPr>
    </w:p>
    <w:p w14:paraId="24828D0B" w14:textId="77777777" w:rsidR="00E772FD" w:rsidRPr="00A7177C" w:rsidRDefault="00E772FD" w:rsidP="00E772FD">
      <w:pPr>
        <w:rPr>
          <w:rFonts w:ascii="Arial" w:hAnsi="Arial" w:cs="Arial"/>
          <w:sz w:val="18"/>
          <w:szCs w:val="18"/>
        </w:rPr>
      </w:pPr>
    </w:p>
    <w:p w14:paraId="186C804C" w14:textId="77777777" w:rsidR="00B844DC" w:rsidRPr="00A7177C" w:rsidRDefault="00B844DC" w:rsidP="00B844DC">
      <w:pPr>
        <w:rPr>
          <w:rFonts w:ascii="Arial" w:eastAsia="Arial" w:hAnsi="Arial" w:cs="Arial"/>
          <w:sz w:val="18"/>
          <w:szCs w:val="18"/>
        </w:rPr>
      </w:pPr>
    </w:p>
    <w:p w14:paraId="68C7D63D" w14:textId="77777777" w:rsidR="00E772FD" w:rsidRPr="00A7177C" w:rsidRDefault="00E772FD" w:rsidP="00150053">
      <w:pPr>
        <w:pStyle w:val="Heading1"/>
        <w:ind w:left="0"/>
        <w:rPr>
          <w:sz w:val="18"/>
          <w:szCs w:val="18"/>
        </w:rPr>
      </w:pPr>
    </w:p>
    <w:p w14:paraId="2FF902C6" w14:textId="77777777" w:rsidR="00E772FD" w:rsidRPr="00A7177C" w:rsidRDefault="00E772FD" w:rsidP="00B844DC">
      <w:pPr>
        <w:pStyle w:val="Heading1"/>
        <w:rPr>
          <w:sz w:val="18"/>
          <w:szCs w:val="18"/>
        </w:rPr>
      </w:pPr>
    </w:p>
    <w:p w14:paraId="464C11C7" w14:textId="77777777" w:rsidR="00E772FD" w:rsidRPr="00A7177C" w:rsidRDefault="00E772FD" w:rsidP="00B844DC">
      <w:pPr>
        <w:pStyle w:val="Heading1"/>
        <w:rPr>
          <w:sz w:val="18"/>
          <w:szCs w:val="18"/>
        </w:rPr>
      </w:pPr>
    </w:p>
    <w:p w14:paraId="55BA5D8B" w14:textId="77777777" w:rsidR="00E772FD" w:rsidRPr="00A7177C" w:rsidRDefault="00E772FD" w:rsidP="00B844DC">
      <w:pPr>
        <w:pStyle w:val="Heading1"/>
        <w:rPr>
          <w:sz w:val="18"/>
          <w:szCs w:val="18"/>
        </w:rPr>
      </w:pPr>
    </w:p>
    <w:p w14:paraId="66078E01" w14:textId="77777777" w:rsidR="00150053" w:rsidRDefault="00150053" w:rsidP="00150053">
      <w:pPr>
        <w:pStyle w:val="Heading1"/>
        <w:ind w:left="0"/>
        <w:rPr>
          <w:sz w:val="18"/>
          <w:szCs w:val="18"/>
        </w:rPr>
      </w:pPr>
    </w:p>
    <w:p w14:paraId="7126C508" w14:textId="77777777" w:rsidR="00150053" w:rsidRDefault="00150053">
      <w:pPr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sz w:val="18"/>
          <w:szCs w:val="18"/>
        </w:rPr>
        <w:br w:type="page"/>
      </w:r>
    </w:p>
    <w:p w14:paraId="07F4A7FE" w14:textId="441414A5" w:rsidR="00150053" w:rsidRDefault="00150053" w:rsidP="00FE2E57">
      <w:pPr>
        <w:pStyle w:val="Heading1"/>
        <w:rPr>
          <w:b w:val="0"/>
          <w:bCs/>
          <w:sz w:val="20"/>
          <w:szCs w:val="20"/>
        </w:rPr>
      </w:pPr>
      <w:r w:rsidRPr="0044539F">
        <w:rPr>
          <w:bCs/>
          <w:sz w:val="20"/>
          <w:szCs w:val="20"/>
        </w:rPr>
        <w:lastRenderedPageBreak/>
        <w:t>Supplement E6.</w:t>
      </w:r>
      <w:r w:rsidRPr="0044539F">
        <w:rPr>
          <w:sz w:val="20"/>
          <w:szCs w:val="20"/>
        </w:rPr>
        <w:t xml:space="preserve"> </w:t>
      </w:r>
      <w:r w:rsidR="00FE2E57" w:rsidRPr="0044539F">
        <w:rPr>
          <w:b w:val="0"/>
          <w:bCs/>
          <w:sz w:val="20"/>
          <w:szCs w:val="20"/>
        </w:rPr>
        <w:t xml:space="preserve">Studies in </w:t>
      </w:r>
      <w:r w:rsidR="0044539F" w:rsidRPr="00FB31AE">
        <w:rPr>
          <w:b w:val="0"/>
          <w:bCs/>
          <w:sz w:val="20"/>
          <w:szCs w:val="20"/>
          <w:u w:val="single"/>
        </w:rPr>
        <w:t>n</w:t>
      </w:r>
      <w:r w:rsidR="00FE2E57" w:rsidRPr="00FB31AE">
        <w:rPr>
          <w:b w:val="0"/>
          <w:bCs/>
          <w:sz w:val="20"/>
          <w:szCs w:val="20"/>
          <w:u w:val="single"/>
        </w:rPr>
        <w:t>on</w:t>
      </w:r>
      <w:r w:rsidR="00FE2E57" w:rsidRPr="00FB31AE">
        <w:rPr>
          <w:rFonts w:ascii="Cambria Math" w:hAnsi="Cambria Math" w:cs="Cambria Math"/>
          <w:b w:val="0"/>
          <w:bCs/>
          <w:sz w:val="20"/>
          <w:szCs w:val="20"/>
          <w:u w:val="single"/>
        </w:rPr>
        <w:t>‑</w:t>
      </w:r>
      <w:r w:rsidR="0044539F" w:rsidRPr="00FB31AE">
        <w:rPr>
          <w:b w:val="0"/>
          <w:bCs/>
          <w:sz w:val="20"/>
          <w:szCs w:val="20"/>
          <w:u w:val="single"/>
        </w:rPr>
        <w:t>s</w:t>
      </w:r>
      <w:r w:rsidR="00FE2E57" w:rsidRPr="00FB31AE">
        <w:rPr>
          <w:b w:val="0"/>
          <w:bCs/>
          <w:sz w:val="20"/>
          <w:szCs w:val="20"/>
          <w:u w:val="single"/>
        </w:rPr>
        <w:t xml:space="preserve">evere </w:t>
      </w:r>
      <w:r w:rsidR="0044539F" w:rsidRPr="00FB31AE">
        <w:rPr>
          <w:b w:val="0"/>
          <w:bCs/>
          <w:sz w:val="20"/>
          <w:szCs w:val="20"/>
          <w:u w:val="single"/>
        </w:rPr>
        <w:t>a</w:t>
      </w:r>
      <w:r w:rsidR="00FE2E57" w:rsidRPr="00FB31AE">
        <w:rPr>
          <w:b w:val="0"/>
          <w:bCs/>
          <w:sz w:val="20"/>
          <w:szCs w:val="20"/>
          <w:u w:val="single"/>
        </w:rPr>
        <w:t xml:space="preserve">sthma </w:t>
      </w:r>
      <w:r w:rsidR="0044539F" w:rsidRPr="00FB31AE">
        <w:rPr>
          <w:b w:val="0"/>
          <w:bCs/>
          <w:sz w:val="20"/>
          <w:szCs w:val="20"/>
          <w:u w:val="single"/>
        </w:rPr>
        <w:t>p</w:t>
      </w:r>
      <w:r w:rsidR="00FE2E57" w:rsidRPr="00FB31AE">
        <w:rPr>
          <w:b w:val="0"/>
          <w:bCs/>
          <w:sz w:val="20"/>
          <w:szCs w:val="20"/>
          <w:u w:val="single"/>
        </w:rPr>
        <w:t>opulations</w:t>
      </w:r>
      <w:r w:rsidR="00FE2E57" w:rsidRPr="0044539F">
        <w:rPr>
          <w:b w:val="0"/>
          <w:bCs/>
          <w:sz w:val="20"/>
          <w:szCs w:val="20"/>
        </w:rPr>
        <w:t xml:space="preserve"> (</w:t>
      </w:r>
      <w:r w:rsidR="0044539F" w:rsidRPr="0044539F">
        <w:rPr>
          <w:b w:val="0"/>
          <w:bCs/>
          <w:sz w:val="20"/>
          <w:szCs w:val="20"/>
        </w:rPr>
        <w:t>d</w:t>
      </w:r>
      <w:r w:rsidR="00FE2E57" w:rsidRPr="0044539F">
        <w:rPr>
          <w:b w:val="0"/>
          <w:bCs/>
          <w:sz w:val="20"/>
          <w:szCs w:val="20"/>
        </w:rPr>
        <w:t>ifficult</w:t>
      </w:r>
      <w:r w:rsidR="00FE2E57" w:rsidRPr="0044539F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FE2E57" w:rsidRPr="0044539F">
        <w:rPr>
          <w:b w:val="0"/>
          <w:bCs/>
          <w:sz w:val="20"/>
          <w:szCs w:val="20"/>
        </w:rPr>
        <w:t>to</w:t>
      </w:r>
      <w:r w:rsidR="00FE2E57" w:rsidRPr="0044539F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44539F" w:rsidRPr="0044539F">
        <w:rPr>
          <w:b w:val="0"/>
          <w:bCs/>
          <w:sz w:val="20"/>
          <w:szCs w:val="20"/>
        </w:rPr>
        <w:t>t</w:t>
      </w:r>
      <w:r w:rsidR="00FE2E57" w:rsidRPr="0044539F">
        <w:rPr>
          <w:b w:val="0"/>
          <w:bCs/>
          <w:sz w:val="20"/>
          <w:szCs w:val="20"/>
        </w:rPr>
        <w:t xml:space="preserve">reat, </w:t>
      </w:r>
      <w:r w:rsidR="0044539F" w:rsidRPr="0044539F">
        <w:rPr>
          <w:b w:val="0"/>
          <w:bCs/>
          <w:sz w:val="20"/>
          <w:szCs w:val="20"/>
        </w:rPr>
        <w:t>m</w:t>
      </w:r>
      <w:r w:rsidR="00FE2E57" w:rsidRPr="0044539F">
        <w:rPr>
          <w:b w:val="0"/>
          <w:bCs/>
          <w:sz w:val="20"/>
          <w:szCs w:val="20"/>
        </w:rPr>
        <w:t>ild</w:t>
      </w:r>
      <w:r w:rsidR="00FE2E57" w:rsidRPr="0044539F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FE2E57" w:rsidRPr="0044539F">
        <w:rPr>
          <w:b w:val="0"/>
          <w:bCs/>
          <w:sz w:val="20"/>
          <w:szCs w:val="20"/>
        </w:rPr>
        <w:t>to</w:t>
      </w:r>
      <w:r w:rsidR="00FE2E57" w:rsidRPr="0044539F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44539F" w:rsidRPr="0044539F">
        <w:rPr>
          <w:b w:val="0"/>
          <w:bCs/>
          <w:sz w:val="20"/>
          <w:szCs w:val="20"/>
        </w:rPr>
        <w:t>m</w:t>
      </w:r>
      <w:r w:rsidR="00FE2E57" w:rsidRPr="0044539F">
        <w:rPr>
          <w:b w:val="0"/>
          <w:bCs/>
          <w:sz w:val="20"/>
          <w:szCs w:val="20"/>
        </w:rPr>
        <w:t xml:space="preserve">oderate, </w:t>
      </w:r>
      <w:r w:rsidR="0044539F" w:rsidRPr="0044539F">
        <w:rPr>
          <w:b w:val="0"/>
          <w:bCs/>
          <w:sz w:val="20"/>
          <w:szCs w:val="20"/>
        </w:rPr>
        <w:t>and</w:t>
      </w:r>
      <w:r w:rsidR="00FE2E57" w:rsidRPr="0044539F">
        <w:rPr>
          <w:b w:val="0"/>
          <w:bCs/>
          <w:sz w:val="20"/>
          <w:szCs w:val="20"/>
        </w:rPr>
        <w:t xml:space="preserve"> </w:t>
      </w:r>
      <w:r w:rsidR="0044539F" w:rsidRPr="0044539F">
        <w:rPr>
          <w:b w:val="0"/>
          <w:bCs/>
          <w:sz w:val="20"/>
          <w:szCs w:val="20"/>
        </w:rPr>
        <w:t>u</w:t>
      </w:r>
      <w:r w:rsidR="00FE2E57" w:rsidRPr="0044539F">
        <w:rPr>
          <w:b w:val="0"/>
          <w:bCs/>
          <w:sz w:val="20"/>
          <w:szCs w:val="20"/>
        </w:rPr>
        <w:t xml:space="preserve">ndefined </w:t>
      </w:r>
      <w:r w:rsidR="0044539F" w:rsidRPr="0044539F">
        <w:rPr>
          <w:b w:val="0"/>
          <w:bCs/>
          <w:sz w:val="20"/>
          <w:szCs w:val="20"/>
        </w:rPr>
        <w:t>a</w:t>
      </w:r>
      <w:r w:rsidR="00FE2E57" w:rsidRPr="0044539F">
        <w:rPr>
          <w:b w:val="0"/>
          <w:bCs/>
          <w:sz w:val="20"/>
          <w:szCs w:val="20"/>
        </w:rPr>
        <w:t xml:space="preserve">sthma): </w:t>
      </w:r>
      <w:r w:rsidR="0044539F" w:rsidRPr="0044539F">
        <w:rPr>
          <w:b w:val="0"/>
          <w:bCs/>
          <w:sz w:val="20"/>
          <w:szCs w:val="20"/>
        </w:rPr>
        <w:t>p</w:t>
      </w:r>
      <w:r w:rsidR="00FE2E57" w:rsidRPr="0044539F">
        <w:rPr>
          <w:b w:val="0"/>
          <w:bCs/>
          <w:sz w:val="20"/>
          <w:szCs w:val="20"/>
        </w:rPr>
        <w:t>roportion of patients eligible for biologic therapy</w:t>
      </w:r>
      <w:r w:rsidR="0044539F">
        <w:rPr>
          <w:b w:val="0"/>
          <w:bCs/>
          <w:sz w:val="20"/>
          <w:szCs w:val="20"/>
        </w:rPr>
        <w:t>.</w:t>
      </w:r>
      <w:r w:rsidR="00E911D1">
        <w:rPr>
          <w:b w:val="0"/>
          <w:bCs/>
          <w:sz w:val="20"/>
          <w:szCs w:val="20"/>
        </w:rPr>
        <w:t xml:space="preserve"> </w:t>
      </w:r>
    </w:p>
    <w:p w14:paraId="0B2FCF6A" w14:textId="77777777" w:rsidR="00FE2E57" w:rsidRPr="00FE2E57" w:rsidRDefault="00FE2E57" w:rsidP="00FE2E57">
      <w:pPr>
        <w:rPr>
          <w:rFonts w:eastAsia="Calibri"/>
        </w:rPr>
      </w:pPr>
    </w:p>
    <w:tbl>
      <w:tblPr>
        <w:tblW w:w="15590" w:type="dxa"/>
        <w:tblInd w:w="-7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417"/>
        <w:gridCol w:w="2127"/>
        <w:gridCol w:w="708"/>
        <w:gridCol w:w="1701"/>
        <w:gridCol w:w="850"/>
        <w:gridCol w:w="850"/>
        <w:gridCol w:w="850"/>
        <w:gridCol w:w="850"/>
        <w:gridCol w:w="850"/>
        <w:gridCol w:w="1417"/>
        <w:gridCol w:w="2410"/>
      </w:tblGrid>
      <w:tr w:rsidR="00150053" w:rsidRPr="00A7177C" w14:paraId="23D8F9E6" w14:textId="77777777" w:rsidTr="00B93987">
        <w:trPr>
          <w:trHeight w:val="107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D666E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 xml:space="preserve">Author </w:t>
            </w:r>
          </w:p>
          <w:p w14:paraId="7BAF7BC6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2C57C3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 xml:space="preserve">Study </w:t>
            </w:r>
          </w:p>
          <w:p w14:paraId="3E2F9ED8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ED977D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 xml:space="preserve">Study population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D97A25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Age</w:t>
            </w:r>
          </w:p>
          <w:p w14:paraId="0E2F87DB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(year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7B88B1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37C79E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Omalizuma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1BFA8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Mepolizuma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25FE7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enralizuma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612E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Reslizuma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F4C8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Dupiluma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A6D9FD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Total patients (</w:t>
            </w:r>
            <w:r w:rsidRPr="00A7177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n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0592AE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Percentage of biologic eligible patients</w:t>
            </w:r>
          </w:p>
        </w:tc>
      </w:tr>
      <w:tr w:rsidR="00B93987" w:rsidRPr="00A7177C" w14:paraId="319FAEDC" w14:textId="77777777" w:rsidTr="00B93987">
        <w:trPr>
          <w:trHeight w:val="40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5F4D6F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Dhruvel 20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2A65CD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905871" w14:textId="46C44174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Asthma (adults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9DC157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8+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0EFBBA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K (London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BCF3C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AA0145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FF910E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6C8986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49F6F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569A5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47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72D69A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.4%</w:t>
            </w:r>
          </w:p>
        </w:tc>
      </w:tr>
      <w:tr w:rsidR="00B93987" w:rsidRPr="00A7177C" w14:paraId="1B856C64" w14:textId="77777777" w:rsidTr="00B93987">
        <w:trPr>
          <w:trHeight w:val="40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F82D77" w14:textId="5B0D6A12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Ilmarinen 2019</w:t>
            </w:r>
            <w:r w:rsidR="008B05C7">
              <w:rPr>
                <w:rFonts w:ascii="Arial" w:eastAsia="Calibri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4D856" w14:textId="636ECC94" w:rsidR="00B93987" w:rsidRPr="00A7177C" w:rsidRDefault="0044539F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C5E97" w14:textId="322CA5EA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Asthma (adult onset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65B0BA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5+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9C2A8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Finland (</w:t>
            </w:r>
            <w:proofErr w:type="spellStart"/>
            <w:r w:rsidRPr="00A7177C">
              <w:rPr>
                <w:rFonts w:ascii="Arial" w:eastAsia="Calibri" w:hAnsi="Arial" w:cs="Arial"/>
                <w:sz w:val="18"/>
                <w:szCs w:val="18"/>
              </w:rPr>
              <w:t>Seinäjoki</w:t>
            </w:r>
            <w:proofErr w:type="spellEnd"/>
            <w:r w:rsidRPr="00A7177C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DA73B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357A8C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AB06ED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5A988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B5B4C7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4FF20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1C3760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%</w:t>
            </w:r>
          </w:p>
        </w:tc>
      </w:tr>
      <w:tr w:rsidR="00B93987" w:rsidRPr="00A7177C" w14:paraId="71568744" w14:textId="77777777" w:rsidTr="00B93987">
        <w:trPr>
          <w:trHeight w:val="40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BF365C" w14:textId="3AD49F95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Akenroye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2020</w:t>
            </w:r>
            <w:r w:rsidR="008B05C7">
              <w:rPr>
                <w:rFonts w:ascii="Arial" w:eastAsia="Calibri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55FFB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9003FD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Asthma 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5D8A6" w14:textId="49064C2E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6+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54D0A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978AF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C7BBBF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7A76FD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339145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58B0DF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864CAD" w14:textId="4B10EB2B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185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877BD" w14:textId="631ABC24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2.8% </w:t>
            </w:r>
          </w:p>
        </w:tc>
      </w:tr>
      <w:tr w:rsidR="00B93987" w:rsidRPr="00A7177C" w14:paraId="68F6353D" w14:textId="77777777" w:rsidTr="00B93987">
        <w:trPr>
          <w:trHeight w:val="40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97E06" w14:textId="7794CE55" w:rsidR="00B93987" w:rsidRPr="00B93987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uhl 2013</w:t>
            </w:r>
            <w:r w:rsidR="008B05C7">
              <w:rPr>
                <w:rFonts w:ascii="Arial" w:eastAsia="Calibri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4766F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05A64" w14:textId="56E38681" w:rsidR="00B93987" w:rsidRPr="00A7177C" w:rsidRDefault="008B05C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oderate-to-severe allergic asthm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86E8A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8+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59786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Italy and German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2CA91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62032D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0C1C5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67609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DB1E73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BD9D4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7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04865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2%</w:t>
            </w:r>
          </w:p>
        </w:tc>
      </w:tr>
      <w:tr w:rsidR="00150053" w:rsidRPr="00A7177C" w14:paraId="6255A226" w14:textId="77777777" w:rsidTr="00B93987">
        <w:trPr>
          <w:trHeight w:val="40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FB894D" w14:textId="38A71AF9" w:rsidR="00150053" w:rsidRPr="00B93987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urton 201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CF3960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8C8A8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Difficult-to-treat asthm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69206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8+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CC47A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K (Leicester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A3D0F" w14:textId="77777777" w:rsidR="00150053" w:rsidRPr="00A7177C" w:rsidRDefault="00150053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C53FE5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0E6B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0EFE79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55090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30474D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51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2C4E81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13.1% licencing </w:t>
            </w:r>
          </w:p>
          <w:p w14:paraId="4CCCA7FE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(5.3% NICE)</w:t>
            </w:r>
          </w:p>
        </w:tc>
      </w:tr>
      <w:tr w:rsidR="00B93987" w:rsidRPr="00A7177C" w14:paraId="67FB9506" w14:textId="77777777" w:rsidTr="00B93987">
        <w:trPr>
          <w:trHeight w:val="40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DE145" w14:textId="3CC145A1" w:rsidR="00B93987" w:rsidRPr="00B93987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Molfino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202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180F7A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67517" w14:textId="5133CB73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Asthma (adults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96CEEB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8+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8CE5DC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5B169E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7F823E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B44C01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4A725" w14:textId="77777777" w:rsidR="00B93987" w:rsidRPr="00A7177C" w:rsidRDefault="00B93987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1CF5AE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09F9BC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77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EA637" w14:textId="77777777" w:rsidR="00B93987" w:rsidRPr="00A7177C" w:rsidRDefault="00B93987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.7%</w:t>
            </w:r>
          </w:p>
        </w:tc>
      </w:tr>
      <w:tr w:rsidR="00150053" w:rsidRPr="00A7177C" w14:paraId="0AE857FC" w14:textId="77777777" w:rsidTr="00B93987">
        <w:trPr>
          <w:trHeight w:val="40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C029D" w14:textId="3F6617D2" w:rsidR="00150053" w:rsidRPr="00B93987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Heaney 2012</w:t>
            </w:r>
            <w:r w:rsidR="008B05C7">
              <w:rPr>
                <w:rFonts w:ascii="Arial" w:eastAsia="Calibri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1D5073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41894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Difficult-to-treat asthm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FC693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8+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81C2F5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K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20E469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7347C" w14:textId="77777777" w:rsidR="00150053" w:rsidRPr="00A7177C" w:rsidRDefault="00150053" w:rsidP="004B2761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D5568F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679CC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B7CC0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CD8BF7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58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7F881A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30.6% licensing </w:t>
            </w:r>
          </w:p>
          <w:p w14:paraId="24953393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(13.9% NICE)</w:t>
            </w:r>
          </w:p>
        </w:tc>
      </w:tr>
      <w:tr w:rsidR="00B02187" w:rsidRPr="00A7177C" w14:paraId="53B800E8" w14:textId="77777777" w:rsidTr="00B93987">
        <w:trPr>
          <w:trHeight w:val="415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A84F5" w14:textId="0E92C21C" w:rsidR="00B02187" w:rsidRPr="00B93987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color w:val="4472C4"/>
                <w:sz w:val="18"/>
                <w:szCs w:val="18"/>
              </w:rPr>
            </w:pPr>
            <w:r w:rsidRPr="00E911D1">
              <w:rPr>
                <w:rFonts w:ascii="Arial" w:eastAsia="Calibri" w:hAnsi="Arial" w:cs="Arial"/>
                <w:b/>
                <w:sz w:val="18"/>
                <w:szCs w:val="18"/>
              </w:rPr>
              <w:t>Lee 201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9B818B" w14:textId="667EF832" w:rsidR="00B02187" w:rsidRPr="00A7177C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Cross-sectional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C5A9D5" w14:textId="77777777" w:rsidR="00B02187" w:rsidRPr="00A7177C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Difficult-to-treat asthma 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111F47" w14:textId="77777777" w:rsidR="00B02187" w:rsidRPr="00A7177C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8+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E9CAE5" w14:textId="77777777" w:rsidR="00B02187" w:rsidRPr="00A7177C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Austral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9A6CE" w14:textId="77777777" w:rsidR="00B02187" w:rsidRPr="00A7177C" w:rsidRDefault="00B02187" w:rsidP="00B02187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211117" w14:textId="77777777" w:rsidR="00B02187" w:rsidRPr="00A7177C" w:rsidRDefault="00B02187" w:rsidP="00B02187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97A8A" w14:textId="77777777" w:rsidR="00B02187" w:rsidRPr="00A7177C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F0282" w14:textId="77777777" w:rsidR="00B02187" w:rsidRPr="00A7177C" w:rsidRDefault="00B02187" w:rsidP="00B02187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0112A" w14:textId="77777777" w:rsidR="00B02187" w:rsidRPr="00A7177C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28329" w14:textId="44C10475" w:rsidR="00B02187" w:rsidRPr="009500D9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69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E949B" w14:textId="77777777" w:rsidR="00B02187" w:rsidRPr="00A7177C" w:rsidRDefault="00B02187" w:rsidP="00B02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55% </w:t>
            </w:r>
          </w:p>
        </w:tc>
      </w:tr>
    </w:tbl>
    <w:p w14:paraId="37498C31" w14:textId="77777777" w:rsidR="00B93987" w:rsidRPr="00A7177C" w:rsidRDefault="00B93987" w:rsidP="00B93987">
      <w:pPr>
        <w:keepLines/>
        <w:spacing w:line="240" w:lineRule="auto"/>
        <w:ind w:left="-709"/>
        <w:rPr>
          <w:rFonts w:ascii="Arial" w:eastAsia="Calibri" w:hAnsi="Arial" w:cs="Arial"/>
          <w:sz w:val="18"/>
          <w:szCs w:val="18"/>
          <w:highlight w:val="yellow"/>
        </w:rPr>
      </w:pPr>
    </w:p>
    <w:tbl>
      <w:tblPr>
        <w:tblW w:w="15611" w:type="dxa"/>
        <w:tblInd w:w="-727" w:type="dxa"/>
        <w:tblLook w:val="04A0" w:firstRow="1" w:lastRow="0" w:firstColumn="1" w:lastColumn="0" w:noHBand="0" w:noVBand="1"/>
      </w:tblPr>
      <w:tblGrid>
        <w:gridCol w:w="727"/>
        <w:gridCol w:w="14884"/>
      </w:tblGrid>
      <w:tr w:rsidR="008B05C7" w:rsidRPr="00E772FD" w14:paraId="7A9958B0" w14:textId="77777777" w:rsidTr="008B05C7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5135" w14:textId="77777777" w:rsidR="008B05C7" w:rsidRPr="00E772FD" w:rsidRDefault="008B05C7" w:rsidP="008B05C7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3DB7" w14:textId="78210F76" w:rsidR="008B05C7" w:rsidRPr="00E772FD" w:rsidRDefault="008B05C7" w:rsidP="008B05C7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Ilmarinen (2019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was 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reported as a 12</w:t>
            </w:r>
            <w:r w:rsidRPr="008B05C7">
              <w:rPr>
                <w:rFonts w:ascii="Cambria Math" w:hAnsi="Cambria Math" w:cs="Cambria Math"/>
                <w:color w:val="000000"/>
                <w:sz w:val="18"/>
                <w:szCs w:val="18"/>
              </w:rPr>
              <w:t>‑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year cohort study (257 patients at baseline, 203 at follow</w:t>
            </w:r>
            <w:r w:rsidRPr="008B05C7">
              <w:rPr>
                <w:rFonts w:ascii="Cambria Math" w:hAnsi="Cambria Math" w:cs="Cambria Math"/>
                <w:color w:val="000000"/>
                <w:sz w:val="18"/>
                <w:szCs w:val="18"/>
              </w:rPr>
              <w:t>‑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 xml:space="preserve">up)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owever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, it is considered cross</w:t>
            </w:r>
            <w:r w:rsidRPr="008B05C7">
              <w:rPr>
                <w:rFonts w:ascii="Cambria Math" w:hAnsi="Cambria Math" w:cs="Cambria Math"/>
                <w:color w:val="000000"/>
                <w:sz w:val="18"/>
                <w:szCs w:val="18"/>
              </w:rPr>
              <w:t>‑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sectional, as eligibility and exacerbations were assessed only for the 12 months preceding the final follow</w:t>
            </w:r>
            <w:r w:rsidRPr="008B05C7">
              <w:rPr>
                <w:rFonts w:ascii="Cambria Math" w:hAnsi="Cambria Math" w:cs="Cambria Math"/>
                <w:color w:val="000000"/>
                <w:sz w:val="18"/>
                <w:szCs w:val="18"/>
              </w:rPr>
              <w:t>‑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up.</w:t>
            </w:r>
          </w:p>
        </w:tc>
      </w:tr>
      <w:tr w:rsidR="008B05C7" w:rsidRPr="00E772FD" w14:paraId="4EB3DAF7" w14:textId="77777777" w:rsidTr="008B05C7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5584" w14:textId="77777777" w:rsidR="008B05C7" w:rsidRPr="00E772FD" w:rsidRDefault="008B05C7" w:rsidP="008B05C7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9346" w14:textId="4EE333B5" w:rsidR="008B05C7" w:rsidRPr="00E772FD" w:rsidRDefault="008B05C7" w:rsidP="008B05C7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Akenroye (2020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ncluded patients aged ≥6 years; only adult data (≥18 years) are reported here. The original study reported overall results for ≥6 years and separate subgroups for &lt;18 and ≥18 years.</w:t>
            </w:r>
          </w:p>
        </w:tc>
      </w:tr>
      <w:tr w:rsidR="008B05C7" w:rsidRPr="00E772FD" w14:paraId="4A60D89B" w14:textId="77777777" w:rsidTr="008B05C7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1D34" w14:textId="77777777" w:rsidR="008B05C7" w:rsidRPr="00E772FD" w:rsidRDefault="008B05C7" w:rsidP="008B05C7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4E2D" w14:textId="26B4E1FD" w:rsidR="008B05C7" w:rsidRPr="00E772FD" w:rsidRDefault="008B05C7" w:rsidP="008B05C7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Buhl (2010) and Heaney (2012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eported prevalence according to both licensing criteria and UK National Institute for Health and Care Excellence (NICE) criteria.</w:t>
            </w:r>
          </w:p>
        </w:tc>
      </w:tr>
    </w:tbl>
    <w:p w14:paraId="0AA22861" w14:textId="77777777" w:rsidR="00447CA7" w:rsidRPr="00A7177C" w:rsidRDefault="00447CA7" w:rsidP="00447CA7">
      <w:pPr>
        <w:rPr>
          <w:rFonts w:ascii="Arial" w:eastAsia="Arial" w:hAnsi="Arial" w:cs="Arial"/>
          <w:sz w:val="18"/>
          <w:szCs w:val="18"/>
        </w:rPr>
      </w:pPr>
    </w:p>
    <w:p w14:paraId="0D9F5040" w14:textId="77777777" w:rsidR="00FE2E57" w:rsidRDefault="00FE2E57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7B11ABF4" w14:textId="4BA71D37" w:rsidR="00150053" w:rsidRPr="00150053" w:rsidRDefault="00150053" w:rsidP="00150053">
      <w:pPr>
        <w:pStyle w:val="Heading1"/>
        <w:rPr>
          <w:b w:val="0"/>
          <w:bCs/>
          <w:sz w:val="20"/>
          <w:szCs w:val="20"/>
        </w:rPr>
      </w:pPr>
      <w:r w:rsidRPr="00716FAC">
        <w:rPr>
          <w:bCs/>
          <w:sz w:val="20"/>
          <w:szCs w:val="20"/>
        </w:rPr>
        <w:lastRenderedPageBreak/>
        <w:t>Supplement E7.</w:t>
      </w:r>
      <w:r w:rsidRPr="00716FAC">
        <w:rPr>
          <w:b w:val="0"/>
          <w:bCs/>
          <w:sz w:val="20"/>
          <w:szCs w:val="20"/>
        </w:rPr>
        <w:t xml:space="preserve"> </w:t>
      </w:r>
      <w:r w:rsidR="00FE2E57" w:rsidRPr="00716FAC">
        <w:rPr>
          <w:b w:val="0"/>
          <w:bCs/>
          <w:sz w:val="20"/>
          <w:szCs w:val="20"/>
        </w:rPr>
        <w:t xml:space="preserve">Studies in </w:t>
      </w:r>
      <w:r w:rsidR="00716FAC" w:rsidRPr="00FB31AE">
        <w:rPr>
          <w:b w:val="0"/>
          <w:bCs/>
          <w:sz w:val="20"/>
          <w:szCs w:val="20"/>
          <w:u w:val="single"/>
        </w:rPr>
        <w:t>n</w:t>
      </w:r>
      <w:r w:rsidR="00FE2E57" w:rsidRPr="00FB31AE">
        <w:rPr>
          <w:b w:val="0"/>
          <w:bCs/>
          <w:sz w:val="20"/>
          <w:szCs w:val="20"/>
          <w:u w:val="single"/>
        </w:rPr>
        <w:t>on</w:t>
      </w:r>
      <w:r w:rsidR="00FE2E57" w:rsidRPr="00FB31AE">
        <w:rPr>
          <w:rFonts w:ascii="Cambria Math" w:hAnsi="Cambria Math" w:cs="Cambria Math"/>
          <w:b w:val="0"/>
          <w:bCs/>
          <w:sz w:val="20"/>
          <w:szCs w:val="20"/>
          <w:u w:val="single"/>
        </w:rPr>
        <w:t>‑</w:t>
      </w:r>
      <w:r w:rsidR="00716FAC" w:rsidRPr="00FB31AE">
        <w:rPr>
          <w:b w:val="0"/>
          <w:bCs/>
          <w:sz w:val="20"/>
          <w:szCs w:val="20"/>
          <w:u w:val="single"/>
        </w:rPr>
        <w:t>s</w:t>
      </w:r>
      <w:r w:rsidR="00FE2E57" w:rsidRPr="00FB31AE">
        <w:rPr>
          <w:b w:val="0"/>
          <w:bCs/>
          <w:sz w:val="20"/>
          <w:szCs w:val="20"/>
          <w:u w:val="single"/>
        </w:rPr>
        <w:t xml:space="preserve">evere </w:t>
      </w:r>
      <w:r w:rsidR="00716FAC" w:rsidRPr="00FB31AE">
        <w:rPr>
          <w:b w:val="0"/>
          <w:bCs/>
          <w:sz w:val="20"/>
          <w:szCs w:val="20"/>
          <w:u w:val="single"/>
        </w:rPr>
        <w:t>a</w:t>
      </w:r>
      <w:r w:rsidR="00FE2E57" w:rsidRPr="00FB31AE">
        <w:rPr>
          <w:b w:val="0"/>
          <w:bCs/>
          <w:sz w:val="20"/>
          <w:szCs w:val="20"/>
          <w:u w:val="single"/>
        </w:rPr>
        <w:t xml:space="preserve">sthma </w:t>
      </w:r>
      <w:r w:rsidR="00716FAC" w:rsidRPr="00FB31AE">
        <w:rPr>
          <w:b w:val="0"/>
          <w:bCs/>
          <w:sz w:val="20"/>
          <w:szCs w:val="20"/>
          <w:u w:val="single"/>
        </w:rPr>
        <w:t>p</w:t>
      </w:r>
      <w:r w:rsidR="00FE2E57" w:rsidRPr="00FB31AE">
        <w:rPr>
          <w:b w:val="0"/>
          <w:bCs/>
          <w:sz w:val="20"/>
          <w:szCs w:val="20"/>
          <w:u w:val="single"/>
        </w:rPr>
        <w:t>opulations</w:t>
      </w:r>
      <w:r w:rsidR="00FE2E57" w:rsidRPr="00716FAC">
        <w:rPr>
          <w:b w:val="0"/>
          <w:bCs/>
          <w:sz w:val="20"/>
          <w:szCs w:val="20"/>
        </w:rPr>
        <w:t xml:space="preserve"> (</w:t>
      </w:r>
      <w:r w:rsidR="00716FAC" w:rsidRPr="00716FAC">
        <w:rPr>
          <w:b w:val="0"/>
          <w:bCs/>
          <w:sz w:val="20"/>
          <w:szCs w:val="20"/>
        </w:rPr>
        <w:t>d</w:t>
      </w:r>
      <w:r w:rsidR="00FE2E57" w:rsidRPr="00716FAC">
        <w:rPr>
          <w:b w:val="0"/>
          <w:bCs/>
          <w:sz w:val="20"/>
          <w:szCs w:val="20"/>
        </w:rPr>
        <w:t>ifficult</w:t>
      </w:r>
      <w:r w:rsidR="00FE2E57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FE2E57" w:rsidRPr="00716FAC">
        <w:rPr>
          <w:b w:val="0"/>
          <w:bCs/>
          <w:sz w:val="20"/>
          <w:szCs w:val="20"/>
        </w:rPr>
        <w:t>to</w:t>
      </w:r>
      <w:r w:rsidR="00FE2E57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716FAC" w:rsidRPr="00716FAC">
        <w:rPr>
          <w:b w:val="0"/>
          <w:bCs/>
          <w:sz w:val="20"/>
          <w:szCs w:val="20"/>
        </w:rPr>
        <w:t>t</w:t>
      </w:r>
      <w:r w:rsidR="00FE2E57" w:rsidRPr="00716FAC">
        <w:rPr>
          <w:b w:val="0"/>
          <w:bCs/>
          <w:sz w:val="20"/>
          <w:szCs w:val="20"/>
        </w:rPr>
        <w:t xml:space="preserve">reat, </w:t>
      </w:r>
      <w:r w:rsidR="00716FAC" w:rsidRPr="00716FAC">
        <w:rPr>
          <w:b w:val="0"/>
          <w:bCs/>
          <w:sz w:val="20"/>
          <w:szCs w:val="20"/>
        </w:rPr>
        <w:t>m</w:t>
      </w:r>
      <w:r w:rsidR="00FE2E57" w:rsidRPr="00716FAC">
        <w:rPr>
          <w:b w:val="0"/>
          <w:bCs/>
          <w:sz w:val="20"/>
          <w:szCs w:val="20"/>
        </w:rPr>
        <w:t>ild</w:t>
      </w:r>
      <w:r w:rsidR="00FE2E57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FE2E57" w:rsidRPr="00716FAC">
        <w:rPr>
          <w:b w:val="0"/>
          <w:bCs/>
          <w:sz w:val="20"/>
          <w:szCs w:val="20"/>
        </w:rPr>
        <w:t>to</w:t>
      </w:r>
      <w:r w:rsidR="00FE2E57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716FAC" w:rsidRPr="00716FAC">
        <w:rPr>
          <w:b w:val="0"/>
          <w:bCs/>
          <w:sz w:val="20"/>
          <w:szCs w:val="20"/>
        </w:rPr>
        <w:t>m</w:t>
      </w:r>
      <w:r w:rsidR="00FE2E57" w:rsidRPr="00716FAC">
        <w:rPr>
          <w:b w:val="0"/>
          <w:bCs/>
          <w:sz w:val="20"/>
          <w:szCs w:val="20"/>
        </w:rPr>
        <w:t xml:space="preserve">oderate, or </w:t>
      </w:r>
      <w:r w:rsidR="00716FAC" w:rsidRPr="00716FAC">
        <w:rPr>
          <w:b w:val="0"/>
          <w:bCs/>
          <w:sz w:val="20"/>
          <w:szCs w:val="20"/>
        </w:rPr>
        <w:t>u</w:t>
      </w:r>
      <w:r w:rsidR="00FE2E57" w:rsidRPr="00716FAC">
        <w:rPr>
          <w:b w:val="0"/>
          <w:bCs/>
          <w:sz w:val="20"/>
          <w:szCs w:val="20"/>
        </w:rPr>
        <w:t xml:space="preserve">ndefined </w:t>
      </w:r>
      <w:r w:rsidR="00716FAC" w:rsidRPr="00716FAC">
        <w:rPr>
          <w:b w:val="0"/>
          <w:bCs/>
          <w:sz w:val="20"/>
          <w:szCs w:val="20"/>
        </w:rPr>
        <w:t>a</w:t>
      </w:r>
      <w:r w:rsidR="00FE2E57" w:rsidRPr="00716FAC">
        <w:rPr>
          <w:b w:val="0"/>
          <w:bCs/>
          <w:sz w:val="20"/>
          <w:szCs w:val="20"/>
        </w:rPr>
        <w:t xml:space="preserve">sthma): </w:t>
      </w:r>
      <w:r w:rsidR="00716FAC" w:rsidRPr="00716FAC">
        <w:rPr>
          <w:b w:val="0"/>
          <w:bCs/>
          <w:sz w:val="20"/>
          <w:szCs w:val="20"/>
        </w:rPr>
        <w:t>p</w:t>
      </w:r>
      <w:r w:rsidRPr="00716FAC">
        <w:rPr>
          <w:b w:val="0"/>
          <w:bCs/>
          <w:sz w:val="20"/>
          <w:szCs w:val="20"/>
        </w:rPr>
        <w:t>roportion of patients eligible for each biologic</w:t>
      </w:r>
      <w:r w:rsidR="00716FAC" w:rsidRPr="00716FAC">
        <w:rPr>
          <w:b w:val="0"/>
          <w:bCs/>
          <w:sz w:val="20"/>
          <w:szCs w:val="20"/>
        </w:rPr>
        <w:t>.</w:t>
      </w:r>
    </w:p>
    <w:p w14:paraId="02B6411D" w14:textId="77777777" w:rsidR="006E01AB" w:rsidRPr="00A7177C" w:rsidRDefault="006E01AB" w:rsidP="006E01AB">
      <w:pPr>
        <w:rPr>
          <w:rFonts w:ascii="Arial" w:eastAsia="Arial" w:hAnsi="Arial" w:cs="Arial"/>
          <w:sz w:val="18"/>
          <w:szCs w:val="18"/>
        </w:rPr>
      </w:pPr>
    </w:p>
    <w:tbl>
      <w:tblPr>
        <w:tblW w:w="15159" w:type="dxa"/>
        <w:tblInd w:w="-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1"/>
        <w:gridCol w:w="2552"/>
        <w:gridCol w:w="2410"/>
        <w:gridCol w:w="2551"/>
        <w:gridCol w:w="2552"/>
        <w:gridCol w:w="2693"/>
      </w:tblGrid>
      <w:tr w:rsidR="00447CA7" w:rsidRPr="00A7177C" w14:paraId="76219221" w14:textId="77777777" w:rsidTr="008B05C7">
        <w:trPr>
          <w:trHeight w:val="20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53758" w14:textId="77777777" w:rsidR="00447CA7" w:rsidRPr="00A7177C" w:rsidRDefault="00447CA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Author and yea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590E06" w14:textId="77777777" w:rsidR="00447CA7" w:rsidRPr="00A7177C" w:rsidRDefault="00447CA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 xml:space="preserve">Omalizumab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7BDAF7" w14:textId="77777777" w:rsidR="00447CA7" w:rsidRPr="00A7177C" w:rsidRDefault="00447CA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Mepolizumab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C06F4" w14:textId="77777777" w:rsidR="00447CA7" w:rsidRPr="00A7177C" w:rsidRDefault="00447CA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enralizumab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39496" w14:textId="77777777" w:rsidR="00447CA7" w:rsidRPr="00A7177C" w:rsidRDefault="00447CA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Reslizumab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7FF15" w14:textId="77777777" w:rsidR="00447CA7" w:rsidRPr="00A7177C" w:rsidRDefault="00447CA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Dupilumab</w:t>
            </w:r>
          </w:p>
        </w:tc>
      </w:tr>
      <w:tr w:rsidR="00B93987" w:rsidRPr="00A7177C" w14:paraId="365D8013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ED0B3" w14:textId="6B8051B5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Dhruvel 2022</w:t>
            </w:r>
            <w:r w:rsidR="00B664D4">
              <w:rPr>
                <w:rFonts w:ascii="Arial" w:eastAsia="Calibri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B9549E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Not specified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F01953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0.81% (anti-IL5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085C99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0.81% (anti-IL5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50C16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0.81% (anti-IL5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D6BCE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0.28%</w:t>
            </w:r>
          </w:p>
        </w:tc>
      </w:tr>
      <w:tr w:rsidR="00C766A0" w:rsidRPr="00A7177C" w14:paraId="0D223066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ED66D7" w14:textId="39F5D3E0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Ilmarinen 2019</w:t>
            </w:r>
            <w:r w:rsidR="008B05C7">
              <w:rPr>
                <w:rFonts w:ascii="Arial" w:eastAsia="Calibri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8F1BD2" w14:textId="77777777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B3FB2" w14:textId="77777777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% (anti-IL5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78BF9" w14:textId="77777777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% (anti-IL5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01900D" w14:textId="77777777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% (anti-IL5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FFE5DD" w14:textId="77777777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</w:tr>
      <w:tr w:rsidR="00C766A0" w:rsidRPr="00A7177C" w14:paraId="6CD696CF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FCE42" w14:textId="26CDFCC9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Akenroye 202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F86450" w14:textId="47677EA4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1.4%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D1C97" w14:textId="3C0E1C51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2.1%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EAA4B" w14:textId="04611171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1.1%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7C620" w14:textId="1AE6D081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0.7% 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08B362" w14:textId="6E908972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.5%</w:t>
            </w:r>
          </w:p>
        </w:tc>
      </w:tr>
      <w:tr w:rsidR="00C766A0" w:rsidRPr="00A7177C" w14:paraId="53CBB949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77435E" w14:textId="417E3F2A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uhl 201</w:t>
            </w:r>
            <w:r w:rsidR="00DD1624" w:rsidRPr="00A7177C">
              <w:rPr>
                <w:rFonts w:ascii="Arial" w:eastAsia="Calibri" w:hAnsi="Arial" w:cs="Arial"/>
                <w:b/>
                <w:sz w:val="18"/>
                <w:szCs w:val="18"/>
              </w:rPr>
              <w:t>3</w:t>
            </w:r>
            <w:r w:rsidR="008B05C7">
              <w:rPr>
                <w:rFonts w:ascii="Arial" w:eastAsia="Calibri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604557" w14:textId="66B81B5A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2.0%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0EC6E" w14:textId="3FFE2A68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8AF8EC" w14:textId="14ADA20A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7C6215" w14:textId="642E0D55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CB8C22" w14:textId="55C25C74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</w:tr>
      <w:tr w:rsidR="00B93987" w:rsidRPr="00A7177C" w14:paraId="352968A3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7860A3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urton 201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FFB85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13.1% Licensing </w:t>
            </w:r>
          </w:p>
          <w:p w14:paraId="320100E6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(5.3% NICE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C3A63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8E910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0209D1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3F6C44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</w:tr>
      <w:tr w:rsidR="00C766A0" w:rsidRPr="00A7177C" w14:paraId="077C1C92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FB57B9" w14:textId="63B8CD65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Molfino 202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121D5" w14:textId="77777777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BC91C" w14:textId="2777D5D6" w:rsidR="00C766A0" w:rsidRPr="00A7177C" w:rsidRDefault="00716FAC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.7%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(anti-IL5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3F2432" w14:textId="0DA5E8F7" w:rsidR="00C766A0" w:rsidRPr="00A7177C" w:rsidRDefault="00716FAC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.7%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(anti-IL5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5C50A7" w14:textId="63867D2D" w:rsidR="00C766A0" w:rsidRPr="00A7177C" w:rsidRDefault="00716FAC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.7%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(anti-IL5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F033E" w14:textId="77777777" w:rsidR="00C766A0" w:rsidRPr="00A7177C" w:rsidRDefault="00C766A0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</w:tr>
      <w:tr w:rsidR="00B93987" w:rsidRPr="00A7177C" w14:paraId="3FA602C3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23624" w14:textId="6C55FF88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Heaney 2012</w:t>
            </w:r>
            <w:r w:rsidR="008B05C7">
              <w:rPr>
                <w:rFonts w:ascii="Arial" w:eastAsia="Calibri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40A2C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30.6% licencing </w:t>
            </w:r>
          </w:p>
          <w:p w14:paraId="53672701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(13.9% NICE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0364B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3FA86D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2D1484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7911A1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</w:tr>
      <w:tr w:rsidR="00B93987" w:rsidRPr="00A7177C" w14:paraId="6CF00600" w14:textId="77777777" w:rsidTr="008B05C7">
        <w:trPr>
          <w:trHeight w:val="20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623F5C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E911D1">
              <w:rPr>
                <w:rFonts w:ascii="Arial" w:eastAsia="Calibri" w:hAnsi="Arial" w:cs="Arial"/>
                <w:b/>
                <w:sz w:val="18"/>
                <w:szCs w:val="18"/>
              </w:rPr>
              <w:t>Lee 2018*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593E7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43.5%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A7B27A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31.9% (anti-IL5)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6B694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31.9% (anti-IL5)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737CF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31.9% (anti-IL5) 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4FD8E" w14:textId="77777777" w:rsidR="00B93987" w:rsidRPr="00A7177C" w:rsidRDefault="00B93987" w:rsidP="008B05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</w:tr>
    </w:tbl>
    <w:p w14:paraId="3F60C59C" w14:textId="77777777" w:rsidR="00447CA7" w:rsidRPr="00A7177C" w:rsidRDefault="00447CA7" w:rsidP="00447CA7">
      <w:pPr>
        <w:rPr>
          <w:rFonts w:ascii="Arial" w:eastAsia="Arial" w:hAnsi="Arial" w:cs="Arial"/>
          <w:sz w:val="18"/>
          <w:szCs w:val="18"/>
        </w:rPr>
      </w:pPr>
    </w:p>
    <w:p w14:paraId="4102AB6D" w14:textId="73B1F02A" w:rsidR="00447CA7" w:rsidRPr="00A7177C" w:rsidRDefault="00447CA7" w:rsidP="007E1F9D">
      <w:pPr>
        <w:keepLines/>
        <w:rPr>
          <w:rFonts w:ascii="Arial" w:eastAsia="Calibri" w:hAnsi="Arial" w:cs="Arial"/>
          <w:b/>
          <w:sz w:val="18"/>
          <w:szCs w:val="18"/>
        </w:rPr>
      </w:pPr>
    </w:p>
    <w:tbl>
      <w:tblPr>
        <w:tblW w:w="15611" w:type="dxa"/>
        <w:tblInd w:w="-727" w:type="dxa"/>
        <w:tblLook w:val="04A0" w:firstRow="1" w:lastRow="0" w:firstColumn="1" w:lastColumn="0" w:noHBand="0" w:noVBand="1"/>
      </w:tblPr>
      <w:tblGrid>
        <w:gridCol w:w="727"/>
        <w:gridCol w:w="14884"/>
      </w:tblGrid>
      <w:tr w:rsidR="008B05C7" w:rsidRPr="00E772FD" w14:paraId="3C8DC153" w14:textId="77777777" w:rsidTr="004B2761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6196" w14:textId="77777777" w:rsidR="008B05C7" w:rsidRPr="00E772FD" w:rsidRDefault="008B05C7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94A1" w14:textId="33F4894E" w:rsidR="008B05C7" w:rsidRPr="00E772FD" w:rsidRDefault="00B664D4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hruvel (2022), </w:t>
            </w:r>
            <w:r w:rsidR="008B05C7" w:rsidRPr="008B05C7">
              <w:rPr>
                <w:rFonts w:ascii="Arial" w:hAnsi="Arial" w:cs="Arial"/>
                <w:color w:val="000000"/>
                <w:sz w:val="18"/>
                <w:szCs w:val="18"/>
              </w:rPr>
              <w:t>Ilmarinen (2019)</w:t>
            </w:r>
            <w:r w:rsidR="00716FAC">
              <w:rPr>
                <w:rFonts w:ascii="Arial" w:hAnsi="Arial" w:cs="Arial"/>
                <w:color w:val="000000"/>
                <w:sz w:val="18"/>
                <w:szCs w:val="18"/>
              </w:rPr>
              <w:t xml:space="preserve">, Molfino (2020) and </w:t>
            </w:r>
            <w:r w:rsidR="008B05C7">
              <w:rPr>
                <w:rFonts w:ascii="Arial" w:hAnsi="Arial" w:cs="Arial"/>
                <w:color w:val="000000"/>
                <w:sz w:val="18"/>
                <w:szCs w:val="18"/>
              </w:rPr>
              <w:t>Lee (2018)</w:t>
            </w:r>
            <w:r w:rsidR="00716F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B05C7">
              <w:rPr>
                <w:rFonts w:ascii="Arial" w:hAnsi="Arial" w:cs="Arial"/>
                <w:color w:val="000000"/>
                <w:sz w:val="18"/>
                <w:szCs w:val="18"/>
              </w:rPr>
              <w:t xml:space="preserve">reported </w:t>
            </w:r>
            <w:r w:rsidR="00716FAC">
              <w:rPr>
                <w:rFonts w:ascii="Arial" w:hAnsi="Arial" w:cs="Arial"/>
                <w:color w:val="000000"/>
                <w:sz w:val="18"/>
                <w:szCs w:val="18"/>
              </w:rPr>
              <w:t>the proportion</w:t>
            </w:r>
            <w:r w:rsidR="008B05C7" w:rsidRPr="008B05C7">
              <w:rPr>
                <w:rFonts w:ascii="Arial" w:hAnsi="Arial" w:cs="Arial"/>
                <w:color w:val="000000"/>
                <w:sz w:val="18"/>
                <w:szCs w:val="18"/>
              </w:rPr>
              <w:t xml:space="preserve"> of patients eligible for anti-IL5</w:t>
            </w:r>
            <w:r w:rsidR="008B05C7">
              <w:rPr>
                <w:rFonts w:ascii="Arial" w:hAnsi="Arial" w:cs="Arial"/>
                <w:color w:val="000000"/>
                <w:sz w:val="18"/>
                <w:szCs w:val="18"/>
              </w:rPr>
              <w:t>/IL5Ra</w:t>
            </w:r>
            <w:r w:rsidR="00716FAC"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ies as a combine group</w:t>
            </w:r>
            <w:r w:rsidR="008B05C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716FAC">
              <w:rPr>
                <w:rFonts w:ascii="Arial" w:hAnsi="Arial" w:cs="Arial"/>
                <w:color w:val="000000"/>
                <w:sz w:val="18"/>
                <w:szCs w:val="18"/>
              </w:rPr>
              <w:t>rather than for individual biologics.</w:t>
            </w:r>
          </w:p>
        </w:tc>
      </w:tr>
      <w:tr w:rsidR="008B05C7" w:rsidRPr="00E772FD" w14:paraId="4D30E4A0" w14:textId="77777777" w:rsidTr="004B2761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2408" w14:textId="204657B5" w:rsidR="008B05C7" w:rsidRPr="00E772FD" w:rsidRDefault="008B05C7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4D08" w14:textId="77777777" w:rsidR="008B05C7" w:rsidRPr="00E772FD" w:rsidRDefault="008B05C7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Buhl (2010) and Heaney (2012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eported prevalence according to both licensing criteria and UK National Institute for Health and Care Excellence (NICE) criteria.</w:t>
            </w:r>
          </w:p>
        </w:tc>
      </w:tr>
    </w:tbl>
    <w:p w14:paraId="1E774EBD" w14:textId="77777777" w:rsidR="00447CA7" w:rsidRPr="00A7177C" w:rsidRDefault="00447CA7" w:rsidP="00447CA7">
      <w:pPr>
        <w:rPr>
          <w:rFonts w:ascii="Arial" w:hAnsi="Arial" w:cs="Arial"/>
          <w:sz w:val="18"/>
          <w:szCs w:val="18"/>
        </w:rPr>
      </w:pPr>
    </w:p>
    <w:p w14:paraId="11047623" w14:textId="77777777" w:rsidR="00150053" w:rsidRPr="00A7177C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bookmarkStart w:id="0" w:name="_heading=h.1wc3jdqp3db8" w:colFirst="0" w:colLast="0"/>
      <w:bookmarkEnd w:id="0"/>
    </w:p>
    <w:p w14:paraId="43C7A7B2" w14:textId="77777777" w:rsidR="00FE2E57" w:rsidRDefault="00FE2E57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1A370D35" w14:textId="59FAFB0B" w:rsidR="00150053" w:rsidRPr="00150053" w:rsidRDefault="00150053" w:rsidP="00150053">
      <w:pPr>
        <w:pStyle w:val="Heading1"/>
        <w:rPr>
          <w:b w:val="0"/>
          <w:bCs/>
          <w:sz w:val="20"/>
          <w:szCs w:val="20"/>
        </w:rPr>
      </w:pPr>
      <w:r w:rsidRPr="00716FAC">
        <w:rPr>
          <w:bCs/>
          <w:sz w:val="20"/>
          <w:szCs w:val="20"/>
        </w:rPr>
        <w:lastRenderedPageBreak/>
        <w:t>Supplement E8.</w:t>
      </w:r>
      <w:r w:rsidRPr="00716FAC">
        <w:rPr>
          <w:b w:val="0"/>
          <w:bCs/>
          <w:sz w:val="20"/>
          <w:szCs w:val="20"/>
        </w:rPr>
        <w:t xml:space="preserve"> </w:t>
      </w:r>
      <w:r w:rsidR="00716FAC" w:rsidRPr="00716FAC">
        <w:rPr>
          <w:b w:val="0"/>
          <w:bCs/>
          <w:sz w:val="20"/>
          <w:szCs w:val="20"/>
        </w:rPr>
        <w:t xml:space="preserve">Studies in </w:t>
      </w:r>
      <w:r w:rsidR="00716FAC" w:rsidRPr="00FB31AE">
        <w:rPr>
          <w:b w:val="0"/>
          <w:bCs/>
          <w:sz w:val="20"/>
          <w:szCs w:val="20"/>
          <w:u w:val="single"/>
        </w:rPr>
        <w:t>non</w:t>
      </w:r>
      <w:r w:rsidR="00716FAC" w:rsidRPr="00FB31AE">
        <w:rPr>
          <w:rFonts w:ascii="Cambria Math" w:hAnsi="Cambria Math" w:cs="Cambria Math"/>
          <w:b w:val="0"/>
          <w:bCs/>
          <w:sz w:val="20"/>
          <w:szCs w:val="20"/>
          <w:u w:val="single"/>
        </w:rPr>
        <w:t>‑</w:t>
      </w:r>
      <w:r w:rsidR="00716FAC" w:rsidRPr="00FB31AE">
        <w:rPr>
          <w:b w:val="0"/>
          <w:bCs/>
          <w:sz w:val="20"/>
          <w:szCs w:val="20"/>
          <w:u w:val="single"/>
        </w:rPr>
        <w:t>severe asthma populations</w:t>
      </w:r>
      <w:r w:rsidR="00716FAC" w:rsidRPr="00716FAC">
        <w:rPr>
          <w:b w:val="0"/>
          <w:bCs/>
          <w:sz w:val="20"/>
          <w:szCs w:val="20"/>
        </w:rPr>
        <w:t xml:space="preserve"> (difficult</w:t>
      </w:r>
      <w:r w:rsidR="00716FAC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716FAC" w:rsidRPr="00716FAC">
        <w:rPr>
          <w:b w:val="0"/>
          <w:bCs/>
          <w:sz w:val="20"/>
          <w:szCs w:val="20"/>
        </w:rPr>
        <w:t>to</w:t>
      </w:r>
      <w:r w:rsidR="00716FAC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716FAC" w:rsidRPr="00716FAC">
        <w:rPr>
          <w:b w:val="0"/>
          <w:bCs/>
          <w:sz w:val="20"/>
          <w:szCs w:val="20"/>
        </w:rPr>
        <w:t>treat, mild</w:t>
      </w:r>
      <w:r w:rsidR="00716FAC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716FAC" w:rsidRPr="00716FAC">
        <w:rPr>
          <w:b w:val="0"/>
          <w:bCs/>
          <w:sz w:val="20"/>
          <w:szCs w:val="20"/>
        </w:rPr>
        <w:t>to</w:t>
      </w:r>
      <w:r w:rsidR="00716FAC" w:rsidRPr="00716FAC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716FAC" w:rsidRPr="00716FAC">
        <w:rPr>
          <w:b w:val="0"/>
          <w:bCs/>
          <w:sz w:val="20"/>
          <w:szCs w:val="20"/>
        </w:rPr>
        <w:t xml:space="preserve">moderate, or undefined asthma): </w:t>
      </w:r>
      <w:r w:rsidR="00716FAC">
        <w:rPr>
          <w:b w:val="0"/>
          <w:bCs/>
          <w:sz w:val="20"/>
          <w:szCs w:val="20"/>
        </w:rPr>
        <w:t>c</w:t>
      </w:r>
      <w:r>
        <w:rPr>
          <w:b w:val="0"/>
          <w:bCs/>
          <w:sz w:val="20"/>
          <w:szCs w:val="20"/>
        </w:rPr>
        <w:t>haracteristic of studies</w:t>
      </w:r>
      <w:r w:rsidR="00716FAC">
        <w:rPr>
          <w:b w:val="0"/>
          <w:bCs/>
          <w:sz w:val="20"/>
          <w:szCs w:val="20"/>
        </w:rPr>
        <w:t>.</w:t>
      </w:r>
    </w:p>
    <w:p w14:paraId="7334D608" w14:textId="77777777" w:rsidR="00150053" w:rsidRPr="00A7177C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</w:p>
    <w:tbl>
      <w:tblPr>
        <w:tblW w:w="15404" w:type="dxa"/>
        <w:tblInd w:w="-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3"/>
        <w:gridCol w:w="1134"/>
        <w:gridCol w:w="1984"/>
        <w:gridCol w:w="2410"/>
        <w:gridCol w:w="5245"/>
        <w:gridCol w:w="1559"/>
        <w:gridCol w:w="1559"/>
      </w:tblGrid>
      <w:tr w:rsidR="00150053" w:rsidRPr="00A7177C" w14:paraId="2E420F79" w14:textId="77777777" w:rsidTr="00716FAC">
        <w:trPr>
          <w:trHeight w:val="415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03EF6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First Auth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0373D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Publication yea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7F0460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Article Typ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79C7C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 xml:space="preserve">Journal or </w:t>
            </w:r>
            <w:proofErr w:type="gramStart"/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Conference</w:t>
            </w:r>
            <w:proofErr w:type="gramEnd"/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9B111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Data sour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AB915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Study start d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B106D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Study end date</w:t>
            </w:r>
          </w:p>
        </w:tc>
      </w:tr>
      <w:tr w:rsidR="00E911D1" w:rsidRPr="00A7177C" w14:paraId="5206D12C" w14:textId="77777777" w:rsidTr="00716FAC">
        <w:trPr>
          <w:trHeight w:val="445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E3E293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Dhruvel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77EBA8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2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986619" w14:textId="081B252D" w:rsidR="00E911D1" w:rsidRPr="00A7177C" w:rsidRDefault="00716FAC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Conference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918D4D" w14:textId="15F2FE76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BTS</w:t>
            </w:r>
            <w:r w:rsidR="00716FAC">
              <w:rPr>
                <w:rFonts w:ascii="Arial" w:eastAsia="Calibri" w:hAnsi="Arial" w:cs="Arial"/>
                <w:sz w:val="18"/>
                <w:szCs w:val="18"/>
              </w:rPr>
              <w:t xml:space="preserve"> Winter Meeting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E669A3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Single centre, primary care network (PCN), EMIS we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6F6190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2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FEB8DE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21</w:t>
            </w:r>
          </w:p>
        </w:tc>
      </w:tr>
      <w:tr w:rsidR="00150053" w:rsidRPr="00A7177C" w14:paraId="119714B0" w14:textId="77777777" w:rsidTr="00716FAC">
        <w:trPr>
          <w:trHeight w:val="415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C4AFC6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Ilmarinen 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8021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1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94166D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Original articl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2D1BAE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JACI in practice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8BB203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Single centre, </w:t>
            </w:r>
            <w:proofErr w:type="spellStart"/>
            <w:r w:rsidRPr="00A7177C">
              <w:rPr>
                <w:rFonts w:ascii="Arial" w:eastAsia="Calibri" w:hAnsi="Arial" w:cs="Arial"/>
                <w:sz w:val="18"/>
                <w:szCs w:val="18"/>
              </w:rPr>
              <w:t>Seinäjoki</w:t>
            </w:r>
            <w:proofErr w:type="spellEnd"/>
            <w:r w:rsidRPr="00A7177C">
              <w:rPr>
                <w:rFonts w:ascii="Arial" w:eastAsia="Calibri" w:hAnsi="Arial" w:cs="Arial"/>
                <w:sz w:val="18"/>
                <w:szCs w:val="18"/>
              </w:rPr>
              <w:t xml:space="preserve"> adult asthma study (SAAS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38E1B9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9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85EBB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02</w:t>
            </w:r>
          </w:p>
        </w:tc>
      </w:tr>
      <w:tr w:rsidR="00E911D1" w:rsidRPr="00A7177C" w14:paraId="55B8350D" w14:textId="77777777" w:rsidTr="00716FAC">
        <w:trPr>
          <w:trHeight w:val="415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BB9785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uhl 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0CB34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1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0721E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Original articl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6B5C5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Respiratory Medicine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0854B4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Retail and hospital sales dat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A66D42" w14:textId="77777777" w:rsidR="00E911D1" w:rsidRPr="00A7177C" w:rsidRDefault="00E911D1" w:rsidP="004B2761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navailabl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A5E16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navailable</w:t>
            </w:r>
          </w:p>
        </w:tc>
      </w:tr>
      <w:tr w:rsidR="00E911D1" w:rsidRPr="00A7177C" w14:paraId="1C2FE6F2" w14:textId="77777777" w:rsidTr="00716FAC">
        <w:trPr>
          <w:trHeight w:val="415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47B6F1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Burt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41FA31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1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27FDF1" w14:textId="7B534D76" w:rsidR="00E911D1" w:rsidRPr="00A7177C" w:rsidRDefault="00716FAC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Conference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60614" w14:textId="09C60232" w:rsidR="00E911D1" w:rsidRPr="00A7177C" w:rsidRDefault="00716FAC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BT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Winter Conference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40CF2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Single centre clinic dat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519E65" w14:textId="77777777" w:rsidR="00E911D1" w:rsidRPr="00A7177C" w:rsidRDefault="00E911D1" w:rsidP="004B2761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navailabl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36538D" w14:textId="77777777" w:rsidR="00E911D1" w:rsidRPr="00A7177C" w:rsidRDefault="00E911D1" w:rsidP="004B2761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navailable</w:t>
            </w:r>
          </w:p>
        </w:tc>
      </w:tr>
      <w:tr w:rsidR="00150053" w:rsidRPr="00A7177C" w14:paraId="56F117B7" w14:textId="77777777" w:rsidTr="00716FAC">
        <w:trPr>
          <w:trHeight w:val="445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0154DD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Molfin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19395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2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2760D1" w14:textId="46FFF3DC" w:rsidR="00150053" w:rsidRPr="00A7177C" w:rsidRDefault="00716FAC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Conference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BA19C8" w14:textId="37144DE3" w:rsidR="00150053" w:rsidRPr="00A7177C" w:rsidRDefault="00716FAC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TS Congress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BB7B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4 pulmonary and allergy clinics in US (GSK funded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42D752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1/01/20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B2C58" w14:textId="77777777" w:rsidR="00150053" w:rsidRPr="00A7177C" w:rsidRDefault="00150053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9/04/2019</w:t>
            </w:r>
          </w:p>
        </w:tc>
      </w:tr>
      <w:tr w:rsidR="00E911D1" w:rsidRPr="00A7177C" w14:paraId="3871FEC6" w14:textId="77777777" w:rsidTr="00716FAC">
        <w:trPr>
          <w:trHeight w:val="415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AFA53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b/>
                <w:sz w:val="18"/>
                <w:szCs w:val="18"/>
              </w:rPr>
              <w:t>Heaney L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3228F4" w14:textId="77777777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201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9FA92" w14:textId="4A6E1FCC" w:rsidR="00E911D1" w:rsidRPr="00A7177C" w:rsidRDefault="00716FAC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Conference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E9C64" w14:textId="10F97ED5" w:rsidR="00E911D1" w:rsidRPr="00A7177C" w:rsidRDefault="00E911D1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ER</w:t>
            </w:r>
            <w:r w:rsidR="00716FAC">
              <w:rPr>
                <w:rFonts w:ascii="Arial" w:eastAsia="Calibri" w:hAnsi="Arial" w:cs="Arial"/>
                <w:sz w:val="18"/>
                <w:szCs w:val="18"/>
              </w:rPr>
              <w:t>S Congress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F26AA3" w14:textId="55431337" w:rsidR="00E911D1" w:rsidRPr="00A7177C" w:rsidRDefault="00716FAC" w:rsidP="004B27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British Thoracic Society (</w:t>
            </w:r>
            <w:r w:rsidR="00E911D1" w:rsidRPr="00A7177C">
              <w:rPr>
                <w:rFonts w:ascii="Arial" w:eastAsia="Calibri" w:hAnsi="Arial" w:cs="Arial"/>
                <w:sz w:val="18"/>
                <w:szCs w:val="18"/>
              </w:rPr>
              <w:t>BTS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  <w:r w:rsidR="00E911D1" w:rsidRPr="00A7177C">
              <w:rPr>
                <w:rFonts w:ascii="Arial" w:eastAsia="Calibri" w:hAnsi="Arial" w:cs="Arial"/>
                <w:sz w:val="18"/>
                <w:szCs w:val="18"/>
              </w:rPr>
              <w:t xml:space="preserve"> difficult asthma registr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1E5E6" w14:textId="77777777" w:rsidR="00E911D1" w:rsidRPr="00A7177C" w:rsidRDefault="00E911D1" w:rsidP="004B2761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navailabl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0D9DF8" w14:textId="77777777" w:rsidR="00E911D1" w:rsidRPr="00A7177C" w:rsidRDefault="00E911D1" w:rsidP="004B2761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Unavailable</w:t>
            </w:r>
          </w:p>
        </w:tc>
      </w:tr>
    </w:tbl>
    <w:p w14:paraId="7A27A8F5" w14:textId="77777777" w:rsidR="00150053" w:rsidRPr="00A7177C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</w:p>
    <w:p w14:paraId="5E89CB45" w14:textId="77777777" w:rsidR="00150053" w:rsidRPr="00716FAC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716FAC">
        <w:rPr>
          <w:rFonts w:ascii="Arial" w:eastAsia="Calibri" w:hAnsi="Arial" w:cs="Arial"/>
          <w:b/>
          <w:sz w:val="18"/>
          <w:szCs w:val="18"/>
        </w:rPr>
        <w:t xml:space="preserve">Abbreviations: </w:t>
      </w:r>
    </w:p>
    <w:p w14:paraId="6747F11A" w14:textId="1AB8B12D" w:rsidR="00150053" w:rsidRPr="00A7177C" w:rsidRDefault="00716FAC" w:rsidP="00150053">
      <w:pPr>
        <w:keepLines/>
        <w:ind w:left="-566"/>
        <w:rPr>
          <w:rFonts w:ascii="Arial" w:eastAsia="Calibri" w:hAnsi="Arial" w:cs="Arial"/>
          <w:sz w:val="18"/>
          <w:szCs w:val="18"/>
        </w:rPr>
      </w:pPr>
      <w:r w:rsidRPr="00716FAC">
        <w:rPr>
          <w:rFonts w:ascii="Arial" w:eastAsia="Calibri" w:hAnsi="Arial" w:cs="Arial"/>
          <w:sz w:val="18"/>
          <w:szCs w:val="18"/>
        </w:rPr>
        <w:t xml:space="preserve">ATS, American Thoracic Society; </w:t>
      </w:r>
      <w:r w:rsidR="00150053" w:rsidRPr="00716FAC">
        <w:rPr>
          <w:rFonts w:ascii="Arial" w:eastAsia="Calibri" w:hAnsi="Arial" w:cs="Arial"/>
          <w:sz w:val="18"/>
          <w:szCs w:val="18"/>
        </w:rPr>
        <w:t>BTS, British Thoracic Society;</w:t>
      </w:r>
      <w:r w:rsidRPr="00716FAC">
        <w:rPr>
          <w:rFonts w:ascii="Arial" w:eastAsia="Calibri" w:hAnsi="Arial" w:cs="Arial"/>
          <w:sz w:val="18"/>
          <w:szCs w:val="18"/>
        </w:rPr>
        <w:t xml:space="preserve"> </w:t>
      </w:r>
      <w:r w:rsidR="00150053" w:rsidRPr="00716FAC">
        <w:rPr>
          <w:rFonts w:ascii="Arial" w:eastAsia="Calibri" w:hAnsi="Arial" w:cs="Arial"/>
          <w:sz w:val="18"/>
          <w:szCs w:val="18"/>
        </w:rPr>
        <w:t>ERS, European Respiratory Society</w:t>
      </w:r>
      <w:r>
        <w:rPr>
          <w:rFonts w:ascii="Arial" w:eastAsia="Calibri" w:hAnsi="Arial" w:cs="Arial"/>
          <w:sz w:val="18"/>
          <w:szCs w:val="18"/>
        </w:rPr>
        <w:t>; J</w:t>
      </w:r>
      <w:r w:rsidR="00B664D4">
        <w:rPr>
          <w:rFonts w:ascii="Arial" w:eastAsia="Calibri" w:hAnsi="Arial" w:cs="Arial"/>
          <w:sz w:val="18"/>
          <w:szCs w:val="18"/>
        </w:rPr>
        <w:t>ACI, Journal of Allergy and Clinical Immunology.</w:t>
      </w:r>
    </w:p>
    <w:p w14:paraId="4DF966E2" w14:textId="77777777" w:rsidR="00150053" w:rsidRPr="00A7177C" w:rsidRDefault="00150053" w:rsidP="00150053">
      <w:pPr>
        <w:keepLines/>
        <w:ind w:left="-566"/>
        <w:rPr>
          <w:rFonts w:ascii="Arial" w:eastAsia="Calibri" w:hAnsi="Arial" w:cs="Arial"/>
          <w:sz w:val="18"/>
          <w:szCs w:val="18"/>
        </w:rPr>
      </w:pPr>
    </w:p>
    <w:p w14:paraId="0E0B0C6D" w14:textId="77777777" w:rsidR="00FE2E57" w:rsidRDefault="00FE2E57">
      <w:pPr>
        <w:spacing w:line="240" w:lineRule="auto"/>
        <w:rPr>
          <w:rFonts w:ascii="Arial" w:hAnsi="Arial" w:cs="Arial"/>
          <w:b/>
          <w:sz w:val="20"/>
          <w:szCs w:val="20"/>
        </w:rPr>
      </w:pPr>
      <w:bookmarkStart w:id="1" w:name="_heading=h.w6qminn2z2be" w:colFirst="0" w:colLast="0"/>
      <w:bookmarkEnd w:id="1"/>
      <w:r>
        <w:rPr>
          <w:sz w:val="20"/>
          <w:szCs w:val="20"/>
        </w:rPr>
        <w:br w:type="page"/>
      </w:r>
    </w:p>
    <w:p w14:paraId="24163280" w14:textId="076FF3B0" w:rsidR="00150053" w:rsidRPr="00A7177C" w:rsidRDefault="00150053" w:rsidP="00150053">
      <w:pPr>
        <w:pStyle w:val="Heading1"/>
        <w:rPr>
          <w:rFonts w:eastAsia="Arial"/>
          <w:b w:val="0"/>
          <w:bCs/>
          <w:sz w:val="20"/>
          <w:szCs w:val="20"/>
        </w:rPr>
      </w:pPr>
      <w:r w:rsidRPr="00B664D4">
        <w:rPr>
          <w:sz w:val="20"/>
          <w:szCs w:val="20"/>
        </w:rPr>
        <w:lastRenderedPageBreak/>
        <w:t>Supplement E</w:t>
      </w:r>
      <w:r w:rsidR="00FE2E57" w:rsidRPr="00B664D4">
        <w:rPr>
          <w:sz w:val="20"/>
          <w:szCs w:val="20"/>
        </w:rPr>
        <w:t>9</w:t>
      </w:r>
      <w:r w:rsidRPr="00B664D4">
        <w:rPr>
          <w:sz w:val="20"/>
          <w:szCs w:val="20"/>
        </w:rPr>
        <w:t xml:space="preserve">. </w:t>
      </w:r>
      <w:r w:rsidR="00B664D4" w:rsidRPr="00B664D4">
        <w:rPr>
          <w:b w:val="0"/>
          <w:bCs/>
          <w:sz w:val="20"/>
          <w:szCs w:val="20"/>
        </w:rPr>
        <w:t xml:space="preserve">Studies in </w:t>
      </w:r>
      <w:r w:rsidR="00B664D4" w:rsidRPr="00FB31AE">
        <w:rPr>
          <w:b w:val="0"/>
          <w:bCs/>
          <w:sz w:val="20"/>
          <w:szCs w:val="20"/>
          <w:u w:val="single"/>
        </w:rPr>
        <w:t>non</w:t>
      </w:r>
      <w:r w:rsidR="00B664D4" w:rsidRPr="00FB31AE">
        <w:rPr>
          <w:rFonts w:ascii="Cambria Math" w:hAnsi="Cambria Math" w:cs="Cambria Math"/>
          <w:b w:val="0"/>
          <w:bCs/>
          <w:sz w:val="20"/>
          <w:szCs w:val="20"/>
          <w:u w:val="single"/>
        </w:rPr>
        <w:t>‑</w:t>
      </w:r>
      <w:r w:rsidR="00B664D4" w:rsidRPr="00FB31AE">
        <w:rPr>
          <w:b w:val="0"/>
          <w:bCs/>
          <w:sz w:val="20"/>
          <w:szCs w:val="20"/>
          <w:u w:val="single"/>
        </w:rPr>
        <w:t>severe asthma populations</w:t>
      </w:r>
      <w:r w:rsidR="00B664D4" w:rsidRPr="00B664D4">
        <w:rPr>
          <w:b w:val="0"/>
          <w:bCs/>
          <w:sz w:val="20"/>
          <w:szCs w:val="20"/>
        </w:rPr>
        <w:t xml:space="preserve"> (difficult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to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treat, mild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to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moderate, or undefined asthma): e</w:t>
      </w:r>
      <w:r w:rsidRPr="00B664D4">
        <w:rPr>
          <w:b w:val="0"/>
          <w:bCs/>
          <w:sz w:val="20"/>
          <w:szCs w:val="20"/>
        </w:rPr>
        <w:t>ligibility criteria used in studies investigating the proportion of patients eligible for omalizumab.</w:t>
      </w:r>
      <w:r w:rsidRPr="00A7177C">
        <w:rPr>
          <w:b w:val="0"/>
          <w:bCs/>
          <w:sz w:val="20"/>
          <w:szCs w:val="20"/>
        </w:rPr>
        <w:t xml:space="preserve">  </w:t>
      </w:r>
    </w:p>
    <w:p w14:paraId="029C1858" w14:textId="77777777" w:rsidR="00150053" w:rsidRPr="00A7177C" w:rsidRDefault="00150053" w:rsidP="00150053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W w:w="15169" w:type="dxa"/>
        <w:tblInd w:w="-714" w:type="dxa"/>
        <w:tblLook w:val="04A0" w:firstRow="1" w:lastRow="0" w:firstColumn="1" w:lastColumn="0" w:noHBand="0" w:noVBand="1"/>
      </w:tblPr>
      <w:tblGrid>
        <w:gridCol w:w="1985"/>
        <w:gridCol w:w="1985"/>
        <w:gridCol w:w="1701"/>
        <w:gridCol w:w="1842"/>
        <w:gridCol w:w="7656"/>
      </w:tblGrid>
      <w:tr w:rsidR="00150053" w:rsidRPr="00A7177C" w14:paraId="70915B64" w14:textId="77777777" w:rsidTr="004B2761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E9227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C61F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udy popul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28FF2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8F3FB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Prevalence of omalizumab candidates</w:t>
            </w:r>
          </w:p>
        </w:tc>
        <w:tc>
          <w:tcPr>
            <w:tcW w:w="7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4BF72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</w:tr>
      <w:tr w:rsidR="00E911D1" w:rsidRPr="00A7177C" w14:paraId="426BFC7E" w14:textId="77777777" w:rsidTr="004B2761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167B5" w14:textId="77777777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hruvel 20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466C4" w14:textId="77777777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sthma (adul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74924" w14:textId="77777777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K (Londo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DBF0B" w14:textId="77777777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70873" w14:textId="36D76C64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NICE Criteria for anti-IgE: High-dose ICS/LABA; AND sensitised to perennial allergen; AND IgE in dosing range; AND ≥4 exacerbations. Authors used </w:t>
            </w:r>
            <w:r w:rsidR="00B664D4">
              <w:rPr>
                <w:rFonts w:ascii="Arial" w:hAnsi="Arial" w:cs="Arial"/>
                <w:color w:val="000000"/>
                <w:sz w:val="18"/>
                <w:szCs w:val="18"/>
              </w:rPr>
              <w:t>blood eosinophil count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&lt;150 as third line after anti-IL5s and anti-IL4a in the UK. </w:t>
            </w:r>
          </w:p>
        </w:tc>
      </w:tr>
      <w:tr w:rsidR="00150053" w:rsidRPr="00A7177C" w14:paraId="048D23E2" w14:textId="77777777" w:rsidTr="004B276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05049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kenroye 2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AC5DA" w14:textId="4A380A7F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sthm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514FD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4B478" w14:textId="733C52BD" w:rsidR="00150053" w:rsidRPr="00A7177C" w:rsidRDefault="00150053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1.4% 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C4EF0" w14:textId="072498D6" w:rsidR="00150053" w:rsidRPr="00A7177C" w:rsidRDefault="00F855B6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5B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B664D4" w:rsidRPr="00F855B6">
              <w:rPr>
                <w:rFonts w:ascii="Arial" w:hAnsi="Arial" w:cs="Arial"/>
                <w:color w:val="000000"/>
                <w:sz w:val="18"/>
                <w:szCs w:val="18"/>
              </w:rPr>
              <w:t>evere asthma;</w:t>
            </w:r>
            <w:r w:rsidR="00B664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50053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ICS + LABA / LAMA for at least 1 year OR </w:t>
            </w:r>
            <w:r w:rsidR="00B664D4"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="00150053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at least 3 months; AND </w:t>
            </w:r>
            <w:r w:rsidR="00B664D4" w:rsidRPr="00A7177C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150053" w:rsidRPr="00A7177C">
              <w:rPr>
                <w:rFonts w:ascii="Arial" w:hAnsi="Arial" w:cs="Arial"/>
                <w:color w:val="000000"/>
                <w:sz w:val="18"/>
                <w:szCs w:val="18"/>
              </w:rPr>
              <w:t>1 exacerbation in past year requiring urgent care or ED visit; AND FDA criteria for omalizumab (age, weight, IgE and perennial sensitivity)</w:t>
            </w:r>
          </w:p>
        </w:tc>
      </w:tr>
      <w:tr w:rsidR="00150053" w:rsidRPr="00A7177C" w14:paraId="73AAF3A0" w14:textId="77777777" w:rsidTr="004B2761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468D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hl 20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17A85" w14:textId="050FA3F1" w:rsidR="00150053" w:rsidRPr="00A7177C" w:rsidRDefault="00B664D4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oderate-to-severe allergic asthma </w:t>
            </w:r>
            <w:r w:rsidR="00150053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61E5A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Italy and German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73B09" w14:textId="4410FF56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0A807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High-dose ICS/LABA; AND FEV1 &lt;80%; AND 2 or more symptoms (either day or night-time) per week; AND ≥2 exacerbations last 12 months</w:t>
            </w:r>
          </w:p>
        </w:tc>
      </w:tr>
      <w:tr w:rsidR="00150053" w:rsidRPr="00A7177C" w14:paraId="2699E5A3" w14:textId="77777777" w:rsidTr="004B2761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12E3A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rton 2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7062A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Difficult-to-treat asth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461B6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K (Leiceste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54CEC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3.1% Licensing (5.3% NICE)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27947" w14:textId="77777777" w:rsidR="00B664D4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Licencing criteria: IgE 30-1500iu/ml; AND weight 20-150kg; AND FEV1 &lt;80%; AND positive skin prick test or specific IgE to perennial aeroallergen; AND ongoing symptoms despite high-d</w:t>
            </w:r>
            <w:r w:rsidR="00B664D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se combination inhaler. </w:t>
            </w:r>
          </w:p>
          <w:p w14:paraId="3064D05A" w14:textId="1A85C0CF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NICE criteria: licencing criteria PLUS ≥2 hospital admissions or 1 admission plus 2 ED attendances. </w:t>
            </w:r>
          </w:p>
        </w:tc>
      </w:tr>
      <w:tr w:rsidR="00150053" w:rsidRPr="00A7177C" w14:paraId="567274F8" w14:textId="77777777" w:rsidTr="004B2761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919F0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ney 2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4D5EA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Difficult-to-treat asth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F6806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664F5" w14:textId="77777777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7177C">
              <w:rPr>
                <w:rFonts w:ascii="Arial" w:hAnsi="Arial" w:cs="Arial"/>
                <w:sz w:val="18"/>
                <w:szCs w:val="18"/>
              </w:rPr>
              <w:t>30.6% licencing (13.9% NICE)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354D5" w14:textId="77777777" w:rsidR="00B664D4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Licencing criteria: IgE 30-1500iu/ml; AND weight 20-150kg; AND FEV1 &lt;80%; AND positive skin prick test or specific IgE to perennial aeroallergen; AND high-dose ICS/LABA.  </w:t>
            </w:r>
          </w:p>
          <w:p w14:paraId="00ABB604" w14:textId="47AC03AF" w:rsidR="00150053" w:rsidRPr="00A7177C" w:rsidRDefault="00150053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NICE guideline: licencing criteria PLUS ≥2 hospital admissions or 1 admission plus 2 </w:t>
            </w:r>
            <w:r w:rsidR="00B664D4">
              <w:rPr>
                <w:rFonts w:ascii="Arial" w:hAnsi="Arial" w:cs="Arial"/>
                <w:color w:val="000000"/>
                <w:sz w:val="18"/>
                <w:szCs w:val="18"/>
              </w:rPr>
              <w:t>emergency admission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/GP </w:t>
            </w:r>
            <w:r w:rsidR="00B664D4">
              <w:rPr>
                <w:rFonts w:ascii="Arial" w:hAnsi="Arial" w:cs="Arial"/>
                <w:color w:val="000000"/>
                <w:sz w:val="18"/>
                <w:szCs w:val="18"/>
              </w:rPr>
              <w:t>visit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</w:tc>
      </w:tr>
      <w:tr w:rsidR="00E911D1" w:rsidRPr="00A7177C" w14:paraId="4B469456" w14:textId="77777777" w:rsidTr="004B2761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DFBB4" w14:textId="50714D57" w:rsidR="00E911D1" w:rsidRPr="00B664D4" w:rsidRDefault="00E911D1" w:rsidP="004B2761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64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e 201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DFAD1" w14:textId="5B205537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Difficult-to-treat asthm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BCFEA" w14:textId="77777777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3E906" w14:textId="02720A0F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F5AAD" w14:textId="1DE0BC22" w:rsidR="00E911D1" w:rsidRPr="00A7177C" w:rsidRDefault="00E911D1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B664D4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; AND allergic phenotype (total IgE ≥30kU.mL-1); AND sensitization to an aeroallergen from SPT or serum specific IgE. </w:t>
            </w:r>
          </w:p>
        </w:tc>
      </w:tr>
    </w:tbl>
    <w:p w14:paraId="7FFE2CCD" w14:textId="77777777" w:rsidR="00150053" w:rsidRPr="00A7177C" w:rsidRDefault="00150053" w:rsidP="00150053">
      <w:pPr>
        <w:spacing w:line="240" w:lineRule="auto"/>
        <w:rPr>
          <w:rFonts w:ascii="Arial" w:hAnsi="Arial" w:cs="Arial"/>
          <w:sz w:val="18"/>
          <w:szCs w:val="18"/>
        </w:rPr>
      </w:pPr>
    </w:p>
    <w:p w14:paraId="64A4E54F" w14:textId="77777777" w:rsidR="00150053" w:rsidRPr="00E911D1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  <w:highlight w:val="yellow"/>
        </w:rPr>
      </w:pPr>
    </w:p>
    <w:p w14:paraId="24FDF4A6" w14:textId="77777777" w:rsidR="00150053" w:rsidRPr="00B664D4" w:rsidRDefault="00150053" w:rsidP="0015005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B664D4">
        <w:rPr>
          <w:rFonts w:ascii="Arial" w:eastAsia="Calibri" w:hAnsi="Arial" w:cs="Arial"/>
          <w:b/>
          <w:sz w:val="18"/>
          <w:szCs w:val="18"/>
        </w:rPr>
        <w:t xml:space="preserve">Abbreviations: </w:t>
      </w:r>
    </w:p>
    <w:p w14:paraId="20C6FE59" w14:textId="130EF097" w:rsidR="00150053" w:rsidRPr="00A7177C" w:rsidRDefault="00150053" w:rsidP="00B664D4">
      <w:pPr>
        <w:keepLines/>
        <w:ind w:left="-566"/>
        <w:rPr>
          <w:sz w:val="18"/>
          <w:szCs w:val="18"/>
        </w:rPr>
      </w:pPr>
      <w:r w:rsidRPr="00B664D4">
        <w:rPr>
          <w:rFonts w:ascii="Arial" w:eastAsia="Calibri" w:hAnsi="Arial" w:cs="Arial"/>
          <w:sz w:val="18"/>
          <w:szCs w:val="18"/>
        </w:rPr>
        <w:t>ATS, American Thoracic Society; AUS, Australia; British Thoracic Society; ERS, European Respiratory Society; FDA, Food and Drug Agency; FEV1, Forced Expiratory Volume in 1 second; GP, General Practice; LABA, Long-acting beta-agonist; LAMA, Long-acting anti-muscarinic; NICE, The National Institute for Health and Care Excellence; SPT, Skin Prick Test</w:t>
      </w:r>
      <w:r w:rsidR="00B664D4" w:rsidRPr="00B664D4">
        <w:rPr>
          <w:rFonts w:ascii="Arial" w:eastAsia="Calibri" w:hAnsi="Arial" w:cs="Arial"/>
          <w:sz w:val="18"/>
          <w:szCs w:val="18"/>
        </w:rPr>
        <w:t>.</w:t>
      </w:r>
    </w:p>
    <w:p w14:paraId="73ECD047" w14:textId="77777777" w:rsidR="00150053" w:rsidRPr="00A7177C" w:rsidRDefault="00150053" w:rsidP="00150053">
      <w:pPr>
        <w:pStyle w:val="Title"/>
        <w:rPr>
          <w:rFonts w:ascii="Arial" w:hAnsi="Arial" w:cs="Arial"/>
          <w:sz w:val="18"/>
          <w:szCs w:val="18"/>
        </w:rPr>
      </w:pPr>
    </w:p>
    <w:p w14:paraId="4D3A75C9" w14:textId="686C9EF7" w:rsidR="00D000EA" w:rsidRPr="00FE2E57" w:rsidRDefault="00D000EA" w:rsidP="00FE2E57">
      <w:pPr>
        <w:pStyle w:val="Heading1"/>
        <w:ind w:left="0"/>
        <w:rPr>
          <w:rFonts w:eastAsia="Arial"/>
          <w:sz w:val="18"/>
          <w:szCs w:val="18"/>
        </w:rPr>
      </w:pPr>
      <w:bookmarkStart w:id="2" w:name="_heading=h.ygynzgg6wif" w:colFirst="0" w:colLast="0"/>
      <w:bookmarkEnd w:id="2"/>
    </w:p>
    <w:p w14:paraId="66F03645" w14:textId="77777777" w:rsidR="00FE2E57" w:rsidRDefault="00FE2E57">
      <w:pPr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sz w:val="18"/>
          <w:szCs w:val="18"/>
        </w:rPr>
        <w:br w:type="page"/>
      </w:r>
    </w:p>
    <w:p w14:paraId="5179E2C9" w14:textId="21DDA852" w:rsidR="00D000EA" w:rsidRPr="00FE2E57" w:rsidRDefault="00D000EA" w:rsidP="00D000EA">
      <w:pPr>
        <w:pStyle w:val="Heading1"/>
        <w:rPr>
          <w:sz w:val="20"/>
          <w:szCs w:val="20"/>
        </w:rPr>
      </w:pPr>
      <w:r w:rsidRPr="000246D9">
        <w:rPr>
          <w:sz w:val="20"/>
          <w:szCs w:val="20"/>
        </w:rPr>
        <w:lastRenderedPageBreak/>
        <w:t>Supplement E</w:t>
      </w:r>
      <w:r w:rsidR="00FE2E57" w:rsidRPr="000246D9">
        <w:rPr>
          <w:sz w:val="20"/>
          <w:szCs w:val="20"/>
        </w:rPr>
        <w:t>10</w:t>
      </w:r>
      <w:r w:rsidRPr="000246D9">
        <w:rPr>
          <w:sz w:val="20"/>
          <w:szCs w:val="20"/>
        </w:rPr>
        <w:t xml:space="preserve">. </w:t>
      </w:r>
      <w:r w:rsidR="00B664D4" w:rsidRPr="000246D9">
        <w:rPr>
          <w:b w:val="0"/>
          <w:bCs/>
          <w:sz w:val="20"/>
          <w:szCs w:val="20"/>
        </w:rPr>
        <w:t>Studies</w:t>
      </w:r>
      <w:r w:rsidR="00B664D4" w:rsidRPr="00B664D4">
        <w:rPr>
          <w:b w:val="0"/>
          <w:bCs/>
          <w:sz w:val="20"/>
          <w:szCs w:val="20"/>
        </w:rPr>
        <w:t xml:space="preserve"> in </w:t>
      </w:r>
      <w:r w:rsidR="00B664D4" w:rsidRPr="00FB31AE">
        <w:rPr>
          <w:b w:val="0"/>
          <w:bCs/>
          <w:sz w:val="20"/>
          <w:szCs w:val="20"/>
          <w:u w:val="single"/>
        </w:rPr>
        <w:t>non</w:t>
      </w:r>
      <w:r w:rsidR="00B664D4" w:rsidRPr="00FB31AE">
        <w:rPr>
          <w:rFonts w:ascii="Cambria Math" w:hAnsi="Cambria Math" w:cs="Cambria Math"/>
          <w:b w:val="0"/>
          <w:bCs/>
          <w:sz w:val="20"/>
          <w:szCs w:val="20"/>
          <w:u w:val="single"/>
        </w:rPr>
        <w:t>‑</w:t>
      </w:r>
      <w:r w:rsidR="00B664D4" w:rsidRPr="00FB31AE">
        <w:rPr>
          <w:b w:val="0"/>
          <w:bCs/>
          <w:sz w:val="20"/>
          <w:szCs w:val="20"/>
          <w:u w:val="single"/>
        </w:rPr>
        <w:t>severe asthma populations</w:t>
      </w:r>
      <w:r w:rsidR="00B664D4" w:rsidRPr="00B664D4">
        <w:rPr>
          <w:b w:val="0"/>
          <w:bCs/>
          <w:sz w:val="20"/>
          <w:szCs w:val="20"/>
        </w:rPr>
        <w:t xml:space="preserve"> (difficult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to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treat, mild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to</w:t>
      </w:r>
      <w:r w:rsidR="00B664D4" w:rsidRPr="00B664D4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B664D4" w:rsidRPr="00B664D4">
        <w:rPr>
          <w:b w:val="0"/>
          <w:bCs/>
          <w:sz w:val="20"/>
          <w:szCs w:val="20"/>
        </w:rPr>
        <w:t>moderate, or undefined asthma): e</w:t>
      </w:r>
      <w:r w:rsidRPr="00B664D4">
        <w:rPr>
          <w:b w:val="0"/>
          <w:bCs/>
          <w:sz w:val="20"/>
          <w:szCs w:val="20"/>
        </w:rPr>
        <w:t>ligibility criteria used in studies investigating the proportion of patients eligible for mepolizumab, benralizumab and reslizumab.</w:t>
      </w:r>
      <w:r w:rsidRPr="00FE2E57">
        <w:rPr>
          <w:sz w:val="20"/>
          <w:szCs w:val="20"/>
        </w:rPr>
        <w:t xml:space="preserve">  </w:t>
      </w:r>
    </w:p>
    <w:p w14:paraId="4BFE2092" w14:textId="77777777" w:rsidR="00D000EA" w:rsidRPr="00A7177C" w:rsidRDefault="00D000EA" w:rsidP="00D000EA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W w:w="15310" w:type="dxa"/>
        <w:tblInd w:w="-714" w:type="dxa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701"/>
        <w:gridCol w:w="1560"/>
        <w:gridCol w:w="1701"/>
        <w:gridCol w:w="6237"/>
      </w:tblGrid>
      <w:tr w:rsidR="009E0520" w:rsidRPr="00A7177C" w14:paraId="323E3E00" w14:textId="77777777" w:rsidTr="00B664D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0E3E2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336CF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udy populatio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A77A5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CC39D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Mepolizuma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95399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Benralizuma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8EE33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Reslizumab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6D74B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</w:tr>
      <w:tr w:rsidR="009E0520" w:rsidRPr="00A7177C" w14:paraId="3D64657C" w14:textId="77777777" w:rsidTr="00B664D4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D531B" w14:textId="505C2BB8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kenroye 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9E2C2" w14:textId="7ACB6510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sthma</w:t>
            </w:r>
            <w:r w:rsidR="00F219B1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3645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7D068" w14:textId="79D44728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2.1%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E95E" w14:textId="5FBABBDF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1.1%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F8ED9" w14:textId="19C63AE6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0.7%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7CA2F" w14:textId="3CD5F483" w:rsidR="009E0520" w:rsidRPr="00A7177C" w:rsidRDefault="000246D9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aled corticosteroids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+ LABA / LAMA for at least 1 year 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at least 3 months; at least 1 exacerbation in past year requiring urgent care 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mergency department 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>vis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; FDA blood eosinophil count for anti-IL5s but manuscript did not specify limits used </w:t>
            </w:r>
          </w:p>
        </w:tc>
      </w:tr>
      <w:tr w:rsidR="009E0520" w:rsidRPr="00A7177C" w14:paraId="498F9F0C" w14:textId="77777777" w:rsidTr="00B664D4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7995E" w14:textId="0C811DAD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hruvel 2022</w:t>
            </w:r>
            <w:r w:rsidR="00B664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6AD7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sthma (adul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7CB7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K (Lond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64AE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0.81% (anti-IL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25C7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0.81% (anti-IL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01078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0.81% (anti-IL5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4A8E1" w14:textId="505E99CA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NICE criteria for anti-IL5/5Ra: High dose </w:t>
            </w:r>
            <w:r w:rsidR="000246D9">
              <w:rPr>
                <w:rFonts w:ascii="Arial" w:hAnsi="Arial" w:cs="Arial"/>
                <w:color w:val="000000"/>
                <w:sz w:val="18"/>
                <w:szCs w:val="18"/>
              </w:rPr>
              <w:t>inhaled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/LABA or LAMA, BEC ≥300 AND ≥4 exacerbations or BEC ≥400 AND </w:t>
            </w:r>
            <w:r w:rsidR="000246D9" w:rsidRPr="00A7177C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3 exacerbations.</w:t>
            </w:r>
          </w:p>
        </w:tc>
      </w:tr>
      <w:tr w:rsidR="009E0520" w:rsidRPr="00A7177C" w14:paraId="1DE0C1BF" w14:textId="77777777" w:rsidTr="00B664D4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56B00" w14:textId="7B0622AF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marinen 2019</w:t>
            </w:r>
            <w:r w:rsidR="00B664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69819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sthma (adult onse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BA4A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Finland (</w:t>
            </w:r>
            <w:proofErr w:type="spellStart"/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Seinäjoki</w:t>
            </w:r>
            <w:proofErr w:type="spellEnd"/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8A677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% (anti-IL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6E732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% (anti-IL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12F9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1% (anti-IL5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4C1F0" w14:textId="62A0D60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Mod-high </w:t>
            </w:r>
            <w:r w:rsidR="000246D9">
              <w:rPr>
                <w:rFonts w:ascii="Arial" w:hAnsi="Arial" w:cs="Arial"/>
                <w:color w:val="000000"/>
                <w:sz w:val="18"/>
                <w:szCs w:val="18"/>
              </w:rPr>
              <w:t>inhaled corticosteroids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/LABA; AND ≥2 exacerbations in previous year; AND BEC ≥300 or FeNO ≥50ppb. </w:t>
            </w:r>
          </w:p>
        </w:tc>
      </w:tr>
      <w:tr w:rsidR="009E0520" w:rsidRPr="00A7177C" w14:paraId="2EAE816D" w14:textId="77777777" w:rsidTr="00B664D4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DEFCF" w14:textId="77777777" w:rsidR="00F219B1" w:rsidRPr="00B664D4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64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e </w:t>
            </w:r>
          </w:p>
          <w:p w14:paraId="57836C14" w14:textId="356D828B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color w:val="4472C4"/>
                <w:sz w:val="18"/>
                <w:szCs w:val="18"/>
              </w:rPr>
            </w:pPr>
            <w:r w:rsidRPr="00B664D4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  <w:r w:rsidR="00B664D4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60D3C" w14:textId="67F11F1B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Difficult-to-treat asthm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6AC10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39F8D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31.9% (anti-IL5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CD7D6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31.9% (anti-IL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11113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31.9% (anti-IL5)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8C1C5" w14:textId="0D03DEF0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TS/ERS </w:t>
            </w:r>
            <w:r w:rsidR="000246D9">
              <w:rPr>
                <w:rFonts w:ascii="Arial" w:hAnsi="Arial" w:cs="Arial"/>
                <w:color w:val="000000"/>
                <w:sz w:val="18"/>
                <w:szCs w:val="18"/>
              </w:rPr>
              <w:t>severe asthma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; AND BEC ≥300. </w:t>
            </w:r>
          </w:p>
        </w:tc>
      </w:tr>
      <w:tr w:rsidR="009E0520" w:rsidRPr="00A7177C" w14:paraId="61F333CA" w14:textId="77777777" w:rsidTr="00B664D4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4651E" w14:textId="4535E8C9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lfino</w:t>
            </w:r>
            <w:r w:rsidR="00F219B1"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2020</w:t>
            </w:r>
            <w:r w:rsidR="00B664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7EAF0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sthma (adul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CFE7B" w14:textId="77777777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BBA47" w14:textId="497144F0" w:rsidR="009E0520" w:rsidRPr="00A7177C" w:rsidRDefault="00B664D4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.7%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(anti-IL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630E7" w14:textId="42A9CFEB" w:rsidR="009E0520" w:rsidRPr="00A7177C" w:rsidRDefault="00B664D4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.7%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(anti-IL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ED21A" w14:textId="442C1DCE" w:rsidR="009E0520" w:rsidRPr="00A7177C" w:rsidRDefault="00B664D4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eastAsia="Calibri" w:hAnsi="Arial" w:cs="Arial"/>
                <w:sz w:val="18"/>
                <w:szCs w:val="18"/>
              </w:rPr>
              <w:t>19.7%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7177C">
              <w:rPr>
                <w:rFonts w:ascii="Arial" w:eastAsia="Calibri" w:hAnsi="Arial" w:cs="Arial"/>
                <w:sz w:val="18"/>
                <w:szCs w:val="18"/>
              </w:rPr>
              <w:t>(anti-IL5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F1487" w14:textId="525EEACF" w:rsidR="009E0520" w:rsidRPr="00A7177C" w:rsidRDefault="009E0520" w:rsidP="00B664D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Medium to high dose </w:t>
            </w:r>
            <w:r w:rsidR="000246D9">
              <w:rPr>
                <w:rFonts w:ascii="Arial" w:hAnsi="Arial" w:cs="Arial"/>
                <w:color w:val="000000"/>
                <w:sz w:val="18"/>
                <w:szCs w:val="18"/>
              </w:rPr>
              <w:t>inhaled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plus LABA +/- LAMA; AND ≥2 exacerbations in 12 months; AND BEC ≥150 in past 12 months.</w:t>
            </w:r>
          </w:p>
        </w:tc>
      </w:tr>
    </w:tbl>
    <w:p w14:paraId="487E66F2" w14:textId="77777777" w:rsidR="00B714D3" w:rsidRPr="00A7177C" w:rsidRDefault="00B714D3" w:rsidP="00B714D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</w:p>
    <w:tbl>
      <w:tblPr>
        <w:tblW w:w="15611" w:type="dxa"/>
        <w:tblInd w:w="-727" w:type="dxa"/>
        <w:tblLook w:val="04A0" w:firstRow="1" w:lastRow="0" w:firstColumn="1" w:lastColumn="0" w:noHBand="0" w:noVBand="1"/>
      </w:tblPr>
      <w:tblGrid>
        <w:gridCol w:w="727"/>
        <w:gridCol w:w="14884"/>
      </w:tblGrid>
      <w:tr w:rsidR="00B664D4" w:rsidRPr="00E772FD" w14:paraId="178E15DC" w14:textId="77777777" w:rsidTr="004B2761">
        <w:trPr>
          <w:trHeight w:val="32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CF9F" w14:textId="77777777" w:rsidR="00B664D4" w:rsidRPr="00E772FD" w:rsidRDefault="00B664D4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72FD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C4A7" w14:textId="77777777" w:rsidR="00B664D4" w:rsidRPr="00E772FD" w:rsidRDefault="00B664D4" w:rsidP="004B2761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hruvel (2022), 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>Ilmarinen (2019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Molfino (2020) and Lee (2018) reported the proportion</w:t>
            </w:r>
            <w:r w:rsidRPr="008B05C7">
              <w:rPr>
                <w:rFonts w:ascii="Arial" w:hAnsi="Arial" w:cs="Arial"/>
                <w:color w:val="000000"/>
                <w:sz w:val="18"/>
                <w:szCs w:val="18"/>
              </w:rPr>
              <w:t xml:space="preserve"> of patients eligible for anti-IL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IL5Ra therapies as a combine group, rather than for individual biologics.</w:t>
            </w:r>
          </w:p>
        </w:tc>
      </w:tr>
    </w:tbl>
    <w:p w14:paraId="060E4712" w14:textId="77777777" w:rsidR="000246D9" w:rsidRDefault="000246D9" w:rsidP="00B714D3">
      <w:pPr>
        <w:keepLines/>
        <w:ind w:left="-566"/>
        <w:rPr>
          <w:rFonts w:ascii="Arial" w:eastAsia="Calibri" w:hAnsi="Arial" w:cs="Arial"/>
          <w:sz w:val="18"/>
          <w:szCs w:val="18"/>
          <w:highlight w:val="yellow"/>
        </w:rPr>
      </w:pPr>
    </w:p>
    <w:p w14:paraId="72708648" w14:textId="259CA90E" w:rsidR="00B714D3" w:rsidRPr="000246D9" w:rsidRDefault="00B714D3" w:rsidP="00B714D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0246D9">
        <w:rPr>
          <w:rFonts w:ascii="Arial" w:eastAsia="Calibri" w:hAnsi="Arial" w:cs="Arial"/>
          <w:b/>
          <w:sz w:val="18"/>
          <w:szCs w:val="18"/>
        </w:rPr>
        <w:t xml:space="preserve">Abbreviations: </w:t>
      </w:r>
    </w:p>
    <w:p w14:paraId="61DC7702" w14:textId="681BF18F" w:rsidR="00B714D3" w:rsidRPr="00A7177C" w:rsidRDefault="00B714D3" w:rsidP="00B714D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0246D9">
        <w:rPr>
          <w:rFonts w:ascii="Arial" w:eastAsia="Calibri" w:hAnsi="Arial" w:cs="Arial"/>
          <w:sz w:val="18"/>
          <w:szCs w:val="18"/>
        </w:rPr>
        <w:t>ATS, American Thoracic Society; BEC, Blood Eosinophil Count; ERS, European Respiratory Society; EU, Europe; FDA, Food and Drug Agency; GINA, Global Initiative for Asthma; LABA, Long-acting beta-agonist; LAMA, Long-acting anti-muscarinic; NICE, The National Institute for Health and Care Excellence</w:t>
      </w:r>
      <w:r w:rsidR="000246D9">
        <w:rPr>
          <w:rFonts w:ascii="Arial" w:eastAsia="Calibri" w:hAnsi="Arial" w:cs="Arial"/>
          <w:sz w:val="18"/>
          <w:szCs w:val="18"/>
        </w:rPr>
        <w:t>.</w:t>
      </w:r>
      <w:r w:rsidRPr="000246D9">
        <w:rPr>
          <w:rFonts w:ascii="Arial" w:eastAsia="Calibri" w:hAnsi="Arial" w:cs="Arial"/>
          <w:sz w:val="18"/>
          <w:szCs w:val="18"/>
        </w:rPr>
        <w:t xml:space="preserve"> </w:t>
      </w:r>
    </w:p>
    <w:p w14:paraId="68C38C6A" w14:textId="77777777" w:rsidR="00D000EA" w:rsidRPr="00A7177C" w:rsidRDefault="00D000EA">
      <w:pPr>
        <w:spacing w:line="240" w:lineRule="auto"/>
        <w:rPr>
          <w:rFonts w:ascii="Arial" w:hAnsi="Arial" w:cs="Arial"/>
          <w:b/>
          <w:sz w:val="18"/>
          <w:szCs w:val="18"/>
        </w:rPr>
      </w:pPr>
      <w:r w:rsidRPr="00A7177C">
        <w:rPr>
          <w:rFonts w:ascii="Arial" w:hAnsi="Arial" w:cs="Arial"/>
          <w:sz w:val="18"/>
          <w:szCs w:val="18"/>
        </w:rPr>
        <w:br w:type="page"/>
      </w:r>
    </w:p>
    <w:p w14:paraId="6F345BED" w14:textId="30656B83" w:rsidR="00D000EA" w:rsidRPr="00FE2E57" w:rsidRDefault="00D000EA" w:rsidP="00D000EA">
      <w:pPr>
        <w:pStyle w:val="Heading1"/>
        <w:rPr>
          <w:b w:val="0"/>
          <w:bCs/>
          <w:sz w:val="20"/>
          <w:szCs w:val="20"/>
        </w:rPr>
      </w:pPr>
      <w:r w:rsidRPr="000246D9">
        <w:rPr>
          <w:sz w:val="20"/>
          <w:szCs w:val="20"/>
        </w:rPr>
        <w:lastRenderedPageBreak/>
        <w:t>Supplement E</w:t>
      </w:r>
      <w:r w:rsidR="00FE2E57" w:rsidRPr="000246D9">
        <w:rPr>
          <w:sz w:val="20"/>
          <w:szCs w:val="20"/>
        </w:rPr>
        <w:t>11</w:t>
      </w:r>
      <w:r w:rsidRPr="000246D9">
        <w:rPr>
          <w:sz w:val="20"/>
          <w:szCs w:val="20"/>
        </w:rPr>
        <w:t xml:space="preserve">. </w:t>
      </w:r>
      <w:r w:rsidR="000246D9" w:rsidRPr="000246D9">
        <w:rPr>
          <w:b w:val="0"/>
          <w:bCs/>
          <w:sz w:val="20"/>
          <w:szCs w:val="20"/>
        </w:rPr>
        <w:t xml:space="preserve">Studies in </w:t>
      </w:r>
      <w:r w:rsidR="000246D9" w:rsidRPr="00FB31AE">
        <w:rPr>
          <w:b w:val="0"/>
          <w:bCs/>
          <w:sz w:val="20"/>
          <w:szCs w:val="20"/>
          <w:u w:val="single"/>
        </w:rPr>
        <w:t>non</w:t>
      </w:r>
      <w:r w:rsidR="000246D9" w:rsidRPr="00FB31AE">
        <w:rPr>
          <w:rFonts w:ascii="Cambria Math" w:hAnsi="Cambria Math" w:cs="Cambria Math"/>
          <w:b w:val="0"/>
          <w:bCs/>
          <w:sz w:val="20"/>
          <w:szCs w:val="20"/>
          <w:u w:val="single"/>
        </w:rPr>
        <w:t>‑</w:t>
      </w:r>
      <w:r w:rsidR="000246D9" w:rsidRPr="00FB31AE">
        <w:rPr>
          <w:b w:val="0"/>
          <w:bCs/>
          <w:sz w:val="20"/>
          <w:szCs w:val="20"/>
          <w:u w:val="single"/>
        </w:rPr>
        <w:t>severe asthma populations</w:t>
      </w:r>
      <w:r w:rsidR="000246D9" w:rsidRPr="000246D9">
        <w:rPr>
          <w:b w:val="0"/>
          <w:bCs/>
          <w:sz w:val="20"/>
          <w:szCs w:val="20"/>
        </w:rPr>
        <w:t xml:space="preserve"> (difficult</w:t>
      </w:r>
      <w:r w:rsidR="000246D9" w:rsidRPr="000246D9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0246D9" w:rsidRPr="000246D9">
        <w:rPr>
          <w:b w:val="0"/>
          <w:bCs/>
          <w:sz w:val="20"/>
          <w:szCs w:val="20"/>
        </w:rPr>
        <w:t>to</w:t>
      </w:r>
      <w:r w:rsidR="000246D9" w:rsidRPr="000246D9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0246D9" w:rsidRPr="000246D9">
        <w:rPr>
          <w:b w:val="0"/>
          <w:bCs/>
          <w:sz w:val="20"/>
          <w:szCs w:val="20"/>
        </w:rPr>
        <w:t>treat, mild</w:t>
      </w:r>
      <w:r w:rsidR="000246D9" w:rsidRPr="000246D9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0246D9" w:rsidRPr="000246D9">
        <w:rPr>
          <w:b w:val="0"/>
          <w:bCs/>
          <w:sz w:val="20"/>
          <w:szCs w:val="20"/>
        </w:rPr>
        <w:t>to</w:t>
      </w:r>
      <w:r w:rsidR="000246D9" w:rsidRPr="000246D9">
        <w:rPr>
          <w:rFonts w:ascii="Cambria Math" w:hAnsi="Cambria Math" w:cs="Cambria Math"/>
          <w:b w:val="0"/>
          <w:bCs/>
          <w:sz w:val="20"/>
          <w:szCs w:val="20"/>
        </w:rPr>
        <w:t>‑</w:t>
      </w:r>
      <w:r w:rsidR="000246D9" w:rsidRPr="000246D9">
        <w:rPr>
          <w:b w:val="0"/>
          <w:bCs/>
          <w:sz w:val="20"/>
          <w:szCs w:val="20"/>
        </w:rPr>
        <w:t>moderate, or undefined asthma): eligibility</w:t>
      </w:r>
      <w:r w:rsidRPr="000246D9">
        <w:rPr>
          <w:b w:val="0"/>
          <w:bCs/>
          <w:sz w:val="20"/>
          <w:szCs w:val="20"/>
        </w:rPr>
        <w:t xml:space="preserve"> criteria used in studies investigating the proportion of patients eligible for dupilumab.</w:t>
      </w:r>
      <w:r w:rsidRPr="00FE2E57">
        <w:rPr>
          <w:b w:val="0"/>
          <w:bCs/>
          <w:sz w:val="20"/>
          <w:szCs w:val="20"/>
        </w:rPr>
        <w:t xml:space="preserve">  </w:t>
      </w:r>
    </w:p>
    <w:p w14:paraId="13276444" w14:textId="77777777" w:rsidR="005E71B5" w:rsidRPr="00FE2E57" w:rsidRDefault="005E71B5">
      <w:pPr>
        <w:rPr>
          <w:rFonts w:ascii="Arial" w:hAnsi="Arial" w:cs="Arial"/>
          <w:bCs/>
          <w:sz w:val="18"/>
          <w:szCs w:val="18"/>
        </w:rPr>
      </w:pPr>
    </w:p>
    <w:tbl>
      <w:tblPr>
        <w:tblW w:w="14664" w:type="dxa"/>
        <w:tblInd w:w="-714" w:type="dxa"/>
        <w:tblLook w:val="04A0" w:firstRow="1" w:lastRow="0" w:firstColumn="1" w:lastColumn="0" w:noHBand="0" w:noVBand="1"/>
      </w:tblPr>
      <w:tblGrid>
        <w:gridCol w:w="1731"/>
        <w:gridCol w:w="1813"/>
        <w:gridCol w:w="1277"/>
        <w:gridCol w:w="2267"/>
        <w:gridCol w:w="7576"/>
      </w:tblGrid>
      <w:tr w:rsidR="009E0520" w:rsidRPr="00A7177C" w14:paraId="28DED5CC" w14:textId="77777777" w:rsidTr="000246D9">
        <w:trPr>
          <w:trHeight w:val="30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F36CC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5FCC2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ype of study population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E97B5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EF710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Dupilumab</w:t>
            </w:r>
          </w:p>
        </w:tc>
        <w:tc>
          <w:tcPr>
            <w:tcW w:w="7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8E17A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</w:tr>
      <w:tr w:rsidR="009E0520" w:rsidRPr="00A7177C" w14:paraId="305C99B4" w14:textId="77777777" w:rsidTr="000246D9">
        <w:trPr>
          <w:trHeight w:val="32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CA9BC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kenroye 202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854BB" w14:textId="4A415F1E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Asthma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760D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8D51F" w14:textId="48EAE94D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2.5% 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DE9B" w14:textId="0B261140" w:rsidR="009E0520" w:rsidRPr="00A7177C" w:rsidRDefault="000246D9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aled corticosteroids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/LABA +/- LAMA for 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1 year 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al corticosteroids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at least 3 </w:t>
            </w:r>
            <w:proofErr w:type="gramStart"/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>months;  ≥</w:t>
            </w:r>
            <w:proofErr w:type="gramEnd"/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1 exacerbation in past year requiring urgent care 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mergency department</w:t>
            </w:r>
            <w:r w:rsidR="009E0520"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 visit; FDA criteria for BEC but limit was not specified in manuscript AND also needed on oral steroids for at least 90 days</w:t>
            </w:r>
          </w:p>
        </w:tc>
      </w:tr>
      <w:tr w:rsidR="009E0520" w:rsidRPr="00A7177C" w14:paraId="0BC51315" w14:textId="77777777" w:rsidTr="000246D9">
        <w:trPr>
          <w:trHeight w:val="30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6D79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hruvel 202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1A80D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Asthma (adult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8E68B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UK (London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14AF3" w14:textId="77777777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>0.28%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507B1" w14:textId="40901894" w:rsidR="009E0520" w:rsidRPr="00A7177C" w:rsidRDefault="009E0520" w:rsidP="009E052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NICE Criteria for anti-IL4R: High-dose </w:t>
            </w:r>
            <w:r w:rsidR="000246D9">
              <w:rPr>
                <w:rFonts w:ascii="Arial" w:hAnsi="Arial" w:cs="Arial"/>
                <w:color w:val="000000"/>
                <w:sz w:val="18"/>
                <w:szCs w:val="18"/>
              </w:rPr>
              <w:t>inhaled corticosteroid</w:t>
            </w:r>
            <w:r w:rsidRPr="00A7177C">
              <w:rPr>
                <w:rFonts w:ascii="Arial" w:hAnsi="Arial" w:cs="Arial"/>
                <w:color w:val="000000"/>
                <w:sz w:val="18"/>
                <w:szCs w:val="18"/>
              </w:rPr>
              <w:t xml:space="preserve">/LABA or LAMA; AND BEC 150-300 AND ≥4 exacerbations. </w:t>
            </w:r>
          </w:p>
        </w:tc>
      </w:tr>
    </w:tbl>
    <w:p w14:paraId="11A0AF4C" w14:textId="77777777" w:rsidR="009E0520" w:rsidRPr="00A7177C" w:rsidRDefault="009E0520">
      <w:pPr>
        <w:rPr>
          <w:rFonts w:ascii="Arial" w:hAnsi="Arial" w:cs="Arial"/>
          <w:sz w:val="18"/>
          <w:szCs w:val="18"/>
        </w:rPr>
      </w:pPr>
    </w:p>
    <w:p w14:paraId="0825087F" w14:textId="77777777" w:rsidR="00B714D3" w:rsidRPr="000246D9" w:rsidRDefault="00B714D3" w:rsidP="00B714D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0246D9">
        <w:rPr>
          <w:rFonts w:ascii="Arial" w:eastAsia="Calibri" w:hAnsi="Arial" w:cs="Arial"/>
          <w:b/>
          <w:sz w:val="18"/>
          <w:szCs w:val="18"/>
        </w:rPr>
        <w:t xml:space="preserve">Abbreviations: </w:t>
      </w:r>
    </w:p>
    <w:p w14:paraId="0FC39AD9" w14:textId="29CE023F" w:rsidR="00B714D3" w:rsidRPr="00A7177C" w:rsidRDefault="00B714D3" w:rsidP="00B714D3">
      <w:pPr>
        <w:keepLines/>
        <w:ind w:left="-566"/>
        <w:rPr>
          <w:rFonts w:ascii="Arial" w:eastAsia="Calibri" w:hAnsi="Arial" w:cs="Arial"/>
          <w:b/>
          <w:sz w:val="18"/>
          <w:szCs w:val="18"/>
        </w:rPr>
      </w:pPr>
      <w:r w:rsidRPr="000246D9">
        <w:rPr>
          <w:rFonts w:ascii="Arial" w:eastAsia="Calibri" w:hAnsi="Arial" w:cs="Arial"/>
          <w:sz w:val="18"/>
          <w:szCs w:val="18"/>
        </w:rPr>
        <w:t>ATS, American Thoracic Society; BEC, Blood Eosinophil Count; ERS, European Respiratory Society; FDA, Food and Drug Agency; LABA, Long-acting beta-agonist; LAMA, Long-acting anti-muscarinic; NICE, The National Institute for Health and Care Excellence</w:t>
      </w:r>
      <w:r w:rsidR="000246D9" w:rsidRPr="000246D9">
        <w:rPr>
          <w:rFonts w:ascii="Arial" w:eastAsia="Calibri" w:hAnsi="Arial" w:cs="Arial"/>
          <w:sz w:val="18"/>
          <w:szCs w:val="18"/>
        </w:rPr>
        <w:t>.</w:t>
      </w:r>
    </w:p>
    <w:p w14:paraId="767A8296" w14:textId="77777777" w:rsidR="00C76346" w:rsidRPr="00A7177C" w:rsidRDefault="00C76346" w:rsidP="00C76346">
      <w:pPr>
        <w:pStyle w:val="Heading1"/>
        <w:rPr>
          <w:sz w:val="18"/>
          <w:szCs w:val="18"/>
        </w:rPr>
      </w:pPr>
    </w:p>
    <w:p w14:paraId="54F0B179" w14:textId="77777777" w:rsidR="00C76346" w:rsidRPr="00A7177C" w:rsidRDefault="00C76346" w:rsidP="00C76346">
      <w:pPr>
        <w:pStyle w:val="Heading1"/>
        <w:rPr>
          <w:sz w:val="18"/>
          <w:szCs w:val="18"/>
        </w:rPr>
      </w:pPr>
    </w:p>
    <w:p w14:paraId="54E2495B" w14:textId="77777777" w:rsidR="00B714D3" w:rsidRPr="00A7177C" w:rsidRDefault="00B714D3">
      <w:pPr>
        <w:rPr>
          <w:rFonts w:ascii="Arial" w:hAnsi="Arial" w:cs="Arial"/>
          <w:sz w:val="18"/>
          <w:szCs w:val="18"/>
        </w:rPr>
      </w:pPr>
    </w:p>
    <w:sectPr w:rsidR="00B714D3" w:rsidRPr="00A7177C" w:rsidSect="00E001C9">
      <w:pgSz w:w="16840" w:h="11900" w:orient="landscape"/>
      <w:pgMar w:top="567" w:right="1077" w:bottom="85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0B2788"/>
    <w:multiLevelType w:val="multilevel"/>
    <w:tmpl w:val="99CA723C"/>
    <w:lvl w:ilvl="0">
      <w:start w:val="5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B85031B"/>
    <w:multiLevelType w:val="hybridMultilevel"/>
    <w:tmpl w:val="2780BAE2"/>
    <w:lvl w:ilvl="0" w:tplc="5E5A0626">
      <w:start w:val="12"/>
      <w:numFmt w:val="bullet"/>
      <w:lvlText w:val=""/>
      <w:lvlJc w:val="left"/>
      <w:pPr>
        <w:ind w:left="-349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 w16cid:durableId="669674748">
    <w:abstractNumId w:val="0"/>
  </w:num>
  <w:num w:numId="2" w16cid:durableId="1860464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CA7"/>
    <w:rsid w:val="00020CF6"/>
    <w:rsid w:val="000246D9"/>
    <w:rsid w:val="000F3178"/>
    <w:rsid w:val="001063EF"/>
    <w:rsid w:val="001176B2"/>
    <w:rsid w:val="00150053"/>
    <w:rsid w:val="00162C0A"/>
    <w:rsid w:val="00166E93"/>
    <w:rsid w:val="00177707"/>
    <w:rsid w:val="001F6AD5"/>
    <w:rsid w:val="002A47A9"/>
    <w:rsid w:val="00322B6A"/>
    <w:rsid w:val="00390D0A"/>
    <w:rsid w:val="003C1585"/>
    <w:rsid w:val="003F3348"/>
    <w:rsid w:val="0044539F"/>
    <w:rsid w:val="00447CA7"/>
    <w:rsid w:val="00483A9C"/>
    <w:rsid w:val="00524D4E"/>
    <w:rsid w:val="00531F41"/>
    <w:rsid w:val="005C1136"/>
    <w:rsid w:val="005E71B5"/>
    <w:rsid w:val="005F138C"/>
    <w:rsid w:val="006E01AB"/>
    <w:rsid w:val="00716FAC"/>
    <w:rsid w:val="0076515E"/>
    <w:rsid w:val="007E1F9D"/>
    <w:rsid w:val="00811E58"/>
    <w:rsid w:val="008756E6"/>
    <w:rsid w:val="008B05C7"/>
    <w:rsid w:val="008B13CE"/>
    <w:rsid w:val="0090199E"/>
    <w:rsid w:val="00906E41"/>
    <w:rsid w:val="009500D9"/>
    <w:rsid w:val="009732B9"/>
    <w:rsid w:val="009E0520"/>
    <w:rsid w:val="009F6A36"/>
    <w:rsid w:val="00A113A3"/>
    <w:rsid w:val="00A7177C"/>
    <w:rsid w:val="00A903BA"/>
    <w:rsid w:val="00AE3C1A"/>
    <w:rsid w:val="00B02187"/>
    <w:rsid w:val="00B664D4"/>
    <w:rsid w:val="00B714D3"/>
    <w:rsid w:val="00B844DC"/>
    <w:rsid w:val="00B84C1D"/>
    <w:rsid w:val="00B93987"/>
    <w:rsid w:val="00BC2D10"/>
    <w:rsid w:val="00BD552E"/>
    <w:rsid w:val="00C24DE2"/>
    <w:rsid w:val="00C76346"/>
    <w:rsid w:val="00C766A0"/>
    <w:rsid w:val="00D000EA"/>
    <w:rsid w:val="00D15E91"/>
    <w:rsid w:val="00D60BD9"/>
    <w:rsid w:val="00D7700F"/>
    <w:rsid w:val="00DC5D9F"/>
    <w:rsid w:val="00DD1624"/>
    <w:rsid w:val="00E001C9"/>
    <w:rsid w:val="00E26A25"/>
    <w:rsid w:val="00E40922"/>
    <w:rsid w:val="00E678A3"/>
    <w:rsid w:val="00E772FD"/>
    <w:rsid w:val="00E911D1"/>
    <w:rsid w:val="00F219B1"/>
    <w:rsid w:val="00F855B6"/>
    <w:rsid w:val="00FB31AE"/>
    <w:rsid w:val="00FE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27E59"/>
  <w15:chartTrackingRefBased/>
  <w15:docId w15:val="{1438878A-BB1B-134D-8511-3CBFCB749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CA7"/>
    <w:pPr>
      <w:spacing w:line="276" w:lineRule="auto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D000EA"/>
    <w:pPr>
      <w:ind w:left="-708" w:right="-986"/>
      <w:outlineLvl w:val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47CA7"/>
    <w:pPr>
      <w:keepNext/>
      <w:keepLines/>
      <w:spacing w:line="360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447CA7"/>
    <w:rPr>
      <w:rFonts w:ascii="Times New Roman" w:eastAsia="Times New Roman" w:hAnsi="Times New Roman" w:cs="Times New Roman"/>
      <w:b/>
      <w:kern w:val="0"/>
      <w:sz w:val="22"/>
      <w:szCs w:val="2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000EA"/>
    <w:rPr>
      <w:rFonts w:ascii="Arial" w:eastAsia="Times New Roman" w:hAnsi="Arial" w:cs="Arial"/>
      <w:b/>
      <w:kern w:val="0"/>
      <w:sz w:val="22"/>
      <w:szCs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B84C1D"/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99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9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B84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844DC"/>
    <w:rPr>
      <w:b/>
      <w:bCs/>
    </w:rPr>
  </w:style>
  <w:style w:type="character" w:customStyle="1" w:styleId="apple-converted-space">
    <w:name w:val="apple-converted-space"/>
    <w:basedOn w:val="DefaultParagraphFont"/>
    <w:rsid w:val="00B844DC"/>
  </w:style>
  <w:style w:type="paragraph" w:styleId="ListParagraph">
    <w:name w:val="List Paragraph"/>
    <w:basedOn w:val="Normal"/>
    <w:uiPriority w:val="34"/>
    <w:qFormat/>
    <w:rsid w:val="009732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4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23</Words>
  <Characters>1609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Freda</dc:creator>
  <cp:keywords/>
  <dc:description/>
  <cp:lastModifiedBy>Yang, Freda</cp:lastModifiedBy>
  <cp:revision>3</cp:revision>
  <dcterms:created xsi:type="dcterms:W3CDTF">2025-10-07T08:55:00Z</dcterms:created>
  <dcterms:modified xsi:type="dcterms:W3CDTF">2025-10-07T16:19:00Z</dcterms:modified>
</cp:coreProperties>
</file>